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3FE3" w:rsidRPr="001F0436" w:rsidRDefault="00183FE3" w:rsidP="00183FE3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183FE3" w:rsidRPr="001F0436" w:rsidRDefault="00183FE3" w:rsidP="00183FE3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F00C26" w:rsidRPr="001F0436" w:rsidRDefault="00183FE3" w:rsidP="00F00C26">
      <w:pPr>
        <w:jc w:val="both"/>
        <w:rPr>
          <w:rFonts w:ascii="Times New Roman" w:eastAsia="Times New Roman" w:hAnsi="Times New Roman" w:cs="Times New Roman"/>
          <w:b/>
          <w:kern w:val="0"/>
          <w:sz w:val="20"/>
          <w:szCs w:val="20"/>
          <w:lang w:val="en-US" w:eastAsia="de-DE"/>
          <w14:ligatures w14:val="none"/>
        </w:rPr>
      </w:pPr>
      <w:r w:rsidRPr="001F0436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</w:t>
      </w:r>
      <w:r w:rsidR="00F00C26" w:rsidRPr="001F0436">
        <w:rPr>
          <w:rFonts w:ascii="Times New Roman" w:hAnsi="Times New Roman" w:cs="Times New Roman"/>
          <w:b/>
          <w:sz w:val="20"/>
          <w:szCs w:val="20"/>
          <w:lang w:val="en-US"/>
        </w:rPr>
        <w:t xml:space="preserve">- </w:t>
      </w:r>
      <w:r w:rsidR="00F00C26" w:rsidRPr="001F0436">
        <w:rPr>
          <w:rFonts w:ascii="Times New Roman" w:eastAsia="Times New Roman" w:hAnsi="Times New Roman" w:cs="Times New Roman"/>
          <w:b/>
          <w:kern w:val="0"/>
          <w:sz w:val="20"/>
          <w:szCs w:val="20"/>
          <w:lang w:val="en-US" w:eastAsia="de-DE"/>
          <w14:ligatures w14:val="none"/>
        </w:rPr>
        <w:t xml:space="preserve">Localization of Dendritic Cells and T Cells within the Tumor Microenvironment in Different Types of Skin Cancer </w:t>
      </w:r>
    </w:p>
    <w:p w:rsidR="00F00C26" w:rsidRPr="001F0436" w:rsidRDefault="00F00C26" w:rsidP="00F00C26">
      <w:pPr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</w:pPr>
      <w:r w:rsidRPr="001F0436"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  <w:t>Marina Wanner</w:t>
      </w:r>
      <w:r w:rsidRPr="001F0436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:lang w:val="en-US" w:eastAsia="de-DE"/>
          <w14:ligatures w14:val="none"/>
        </w:rPr>
        <w:t>1#</w:t>
      </w:r>
      <w:r w:rsidRPr="001F0436"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  <w:t>, Anna Brunner</w:t>
      </w:r>
      <w:r w:rsidRPr="001F0436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:lang w:val="en-US" w:eastAsia="de-DE"/>
          <w14:ligatures w14:val="none"/>
        </w:rPr>
        <w:t>1</w:t>
      </w:r>
      <w:r w:rsidRPr="001F0436"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  <w:t>, Daniela Ortner-Tobider</w:t>
      </w:r>
      <w:r w:rsidRPr="001F0436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:lang w:val="en-US" w:eastAsia="de-DE"/>
          <w14:ligatures w14:val="none"/>
        </w:rPr>
        <w:t>1</w:t>
      </w:r>
      <w:r w:rsidRPr="001F0436"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  <w:t>, Christoph H Tripp</w:t>
      </w:r>
      <w:r w:rsidRPr="001F0436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:lang w:val="en-US" w:eastAsia="de-DE"/>
          <w14:ligatures w14:val="none"/>
        </w:rPr>
        <w:t>1</w:t>
      </w:r>
      <w:r w:rsidRPr="001F0436"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  <w:t>, Martin Hermann</w:t>
      </w:r>
      <w:r w:rsidRPr="001F0436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:lang w:val="en-US" w:eastAsia="de-DE"/>
          <w14:ligatures w14:val="none"/>
        </w:rPr>
        <w:t>2</w:t>
      </w:r>
      <w:r w:rsidRPr="001F0436"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  <w:t>, Selina Neurauter</w:t>
      </w:r>
      <w:r w:rsidRPr="001F0436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:lang w:val="en-US" w:eastAsia="de-DE"/>
          <w14:ligatures w14:val="none"/>
        </w:rPr>
        <w:t>3</w:t>
      </w:r>
      <w:r w:rsidRPr="001F0436"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  <w:t>, Barbara Del-Frari</w:t>
      </w:r>
      <w:r w:rsidRPr="001F0436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:lang w:val="en-US" w:eastAsia="de-DE"/>
          <w14:ligatures w14:val="none"/>
        </w:rPr>
        <w:t>3</w:t>
      </w:r>
      <w:r w:rsidRPr="001F0436"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  <w:t>, Van Anh Nguyen</w:t>
      </w:r>
      <w:r w:rsidRPr="001F0436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:lang w:val="en-US" w:eastAsia="de-DE"/>
          <w14:ligatures w14:val="none"/>
        </w:rPr>
        <w:t>1*</w:t>
      </w:r>
      <w:r w:rsidRPr="001F0436"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  <w:t>, Patrizia Stoitzner</w:t>
      </w:r>
      <w:r w:rsidRPr="001F0436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:lang w:val="en-US" w:eastAsia="de-DE"/>
          <w14:ligatures w14:val="none"/>
        </w:rPr>
        <w:t>1*</w:t>
      </w:r>
    </w:p>
    <w:p w:rsidR="00F00C26" w:rsidRPr="001F0436" w:rsidRDefault="00F00C26" w:rsidP="00F00C26">
      <w:pPr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</w:pPr>
    </w:p>
    <w:p w:rsidR="00F00C26" w:rsidRPr="001F0436" w:rsidRDefault="00F00C26" w:rsidP="00F00C26">
      <w:pPr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</w:pPr>
      <w:r w:rsidRPr="001F0436"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  <w:t xml:space="preserve">1 Department of Dermatology, Venereology, and </w:t>
      </w:r>
      <w:proofErr w:type="spellStart"/>
      <w:r w:rsidRPr="001F0436"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  <w:t>Allergology</w:t>
      </w:r>
      <w:proofErr w:type="spellEnd"/>
      <w:r w:rsidRPr="001F0436"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  <w:t>, Medical University of Innsbruck, Innsbruck, Austria</w:t>
      </w:r>
    </w:p>
    <w:p w:rsidR="00F00C26" w:rsidRPr="001F0436" w:rsidRDefault="00F00C26" w:rsidP="00F00C26">
      <w:pPr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</w:pPr>
      <w:r w:rsidRPr="001F0436"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  <w:t xml:space="preserve">2 Department of Anesthesia and Intensive Care Medicine, Medical University Innsbruck, Innsbruck, Austria </w:t>
      </w:r>
    </w:p>
    <w:p w:rsidR="00F00C26" w:rsidRPr="001F0436" w:rsidRDefault="00F00C26" w:rsidP="00F00C26">
      <w:pPr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</w:pPr>
      <w:r w:rsidRPr="001F0436">
        <w:rPr>
          <w:rFonts w:ascii="Times New Roman" w:eastAsia="Times New Roman" w:hAnsi="Times New Roman" w:cs="Times New Roman"/>
          <w:kern w:val="0"/>
          <w:sz w:val="20"/>
          <w:szCs w:val="20"/>
          <w:lang w:val="en-US" w:eastAsia="de-DE"/>
          <w14:ligatures w14:val="none"/>
        </w:rPr>
        <w:t xml:space="preserve">3 Department of Plastic, Reconstructive and Aesthetic Surgery, Medical University Innsbruck, Innsbruck, Austria </w:t>
      </w:r>
    </w:p>
    <w:p w:rsidR="00F00C26" w:rsidRPr="001F0436" w:rsidRDefault="00F00C26" w:rsidP="00F00C26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F0436">
        <w:rPr>
          <w:rFonts w:ascii="Times New Roman" w:hAnsi="Times New Roman" w:cs="Times New Roman"/>
          <w:sz w:val="20"/>
          <w:szCs w:val="20"/>
          <w:lang w:val="en-US"/>
        </w:rPr>
        <w:t>* contributed equally</w:t>
      </w:r>
    </w:p>
    <w:p w:rsidR="00F00C26" w:rsidRPr="001F0436" w:rsidRDefault="00F00C26" w:rsidP="00F00C26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F00C26" w:rsidRPr="001F0436" w:rsidRDefault="00F00C26" w:rsidP="00F00C26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F0436">
        <w:rPr>
          <w:rFonts w:ascii="Times New Roman" w:hAnsi="Times New Roman" w:cs="Times New Roman"/>
          <w:sz w:val="20"/>
          <w:szCs w:val="20"/>
          <w:lang w:val="en-US"/>
        </w:rPr>
        <w:t xml:space="preserve"># Marina Wanner, University Clinic of Dermatology, Venereology, and </w:t>
      </w:r>
      <w:proofErr w:type="spellStart"/>
      <w:r w:rsidRPr="001F0436">
        <w:rPr>
          <w:rFonts w:ascii="Times New Roman" w:hAnsi="Times New Roman" w:cs="Times New Roman"/>
          <w:sz w:val="20"/>
          <w:szCs w:val="20"/>
          <w:lang w:val="en-US"/>
        </w:rPr>
        <w:t>Allergology</w:t>
      </w:r>
      <w:proofErr w:type="spellEnd"/>
      <w:r w:rsidRPr="001F0436">
        <w:rPr>
          <w:rFonts w:ascii="Times New Roman" w:hAnsi="Times New Roman" w:cs="Times New Roman"/>
          <w:sz w:val="20"/>
          <w:szCs w:val="20"/>
          <w:lang w:val="en-US"/>
        </w:rPr>
        <w:t xml:space="preserve">, Innsbruck, </w:t>
      </w:r>
      <w:proofErr w:type="spellStart"/>
      <w:r w:rsidRPr="001F0436">
        <w:rPr>
          <w:rFonts w:ascii="Times New Roman" w:hAnsi="Times New Roman" w:cs="Times New Roman"/>
          <w:sz w:val="20"/>
          <w:szCs w:val="20"/>
          <w:lang w:val="en-US"/>
        </w:rPr>
        <w:t>Anichstraße</w:t>
      </w:r>
      <w:proofErr w:type="spellEnd"/>
      <w:r w:rsidRPr="001F0436">
        <w:rPr>
          <w:rFonts w:ascii="Times New Roman" w:hAnsi="Times New Roman" w:cs="Times New Roman"/>
          <w:sz w:val="20"/>
          <w:szCs w:val="20"/>
          <w:lang w:val="en-US"/>
        </w:rPr>
        <w:t xml:space="preserve"> 35, 6020 Innsbruck, Austria.</w:t>
      </w:r>
      <w:hyperlink r:id="rId6" w:history="1">
        <w:r w:rsidRPr="001F0436">
          <w:rPr>
            <w:rStyle w:val="Hyperlink"/>
            <w:rFonts w:ascii="Times New Roman" w:hAnsi="Times New Roman" w:cs="Times New Roman"/>
            <w:color w:val="auto"/>
            <w:sz w:val="20"/>
            <w:szCs w:val="20"/>
            <w:lang w:val="en-US"/>
          </w:rPr>
          <w:t>marina.wanner@i-med.ac.at</w:t>
        </w:r>
      </w:hyperlink>
      <w:r w:rsidRPr="001F0436">
        <w:rPr>
          <w:rFonts w:ascii="Times New Roman" w:hAnsi="Times New Roman" w:cs="Times New Roman"/>
          <w:sz w:val="20"/>
          <w:szCs w:val="20"/>
          <w:lang w:val="en-US"/>
        </w:rPr>
        <w:t>, https://orcid.org/0000-0001-6930-6997</w:t>
      </w:r>
    </w:p>
    <w:p w:rsidR="00F00C26" w:rsidRPr="001F0436" w:rsidRDefault="00F00C26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1F0436"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:rsidR="00F00C26" w:rsidRPr="001F0436" w:rsidRDefault="00F00C26" w:rsidP="00183FE3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183FE3" w:rsidRPr="001F0436" w:rsidRDefault="00183FE3" w:rsidP="00183FE3">
      <w:pPr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1F0436">
        <w:rPr>
          <w:rFonts w:ascii="Times New Roman" w:hAnsi="Times New Roman" w:cs="Times New Roman"/>
          <w:i/>
          <w:sz w:val="20"/>
          <w:szCs w:val="20"/>
          <w:lang w:val="en-US"/>
        </w:rPr>
        <w:t>Supplementary Table 1. Demographi</w:t>
      </w:r>
      <w:r w:rsidR="00964569" w:rsidRPr="001F0436">
        <w:rPr>
          <w:rFonts w:ascii="Times New Roman" w:hAnsi="Times New Roman" w:cs="Times New Roman"/>
          <w:i/>
          <w:sz w:val="20"/>
          <w:szCs w:val="20"/>
          <w:lang w:val="en-US"/>
        </w:rPr>
        <w:t>c data of the study group (n= 82</w:t>
      </w:r>
      <w:r w:rsidRPr="001F0436">
        <w:rPr>
          <w:rFonts w:ascii="Times New Roman" w:hAnsi="Times New Roman" w:cs="Times New Roman"/>
          <w:i/>
          <w:sz w:val="20"/>
          <w:szCs w:val="20"/>
          <w:lang w:val="en-US"/>
        </w:rPr>
        <w:t>).</w:t>
      </w:r>
    </w:p>
    <w:tbl>
      <w:tblPr>
        <w:tblStyle w:val="TableGridLight"/>
        <w:tblW w:w="5000" w:type="pct"/>
        <w:tblLook w:val="0480" w:firstRow="0" w:lastRow="0" w:firstColumn="1" w:lastColumn="0" w:noHBand="0" w:noVBand="1"/>
      </w:tblPr>
      <w:tblGrid>
        <w:gridCol w:w="3250"/>
        <w:gridCol w:w="3106"/>
        <w:gridCol w:w="2706"/>
      </w:tblGrid>
      <w:tr w:rsidR="001F0436" w:rsidRPr="001F0436" w:rsidTr="00A4055C">
        <w:trPr>
          <w:trHeight w:val="289"/>
        </w:trPr>
        <w:tc>
          <w:tcPr>
            <w:tcW w:w="1793" w:type="pct"/>
          </w:tcPr>
          <w:p w:rsidR="00183FE3" w:rsidRPr="001F0436" w:rsidRDefault="00183FE3" w:rsidP="00A4055C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ample, </w:t>
            </w:r>
            <w:r w:rsidRPr="001F043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1714" w:type="pct"/>
          </w:tcPr>
          <w:p w:rsidR="00183FE3" w:rsidRPr="001F0436" w:rsidRDefault="00183FE3" w:rsidP="00A4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93" w:type="pct"/>
          </w:tcPr>
          <w:p w:rsidR="00183FE3" w:rsidRPr="001F0436" w:rsidRDefault="00183FE3" w:rsidP="0096456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0</w:t>
            </w:r>
          </w:p>
        </w:tc>
      </w:tr>
      <w:tr w:rsidR="001F0436" w:rsidRPr="001F0436" w:rsidTr="00A4055C">
        <w:trPr>
          <w:trHeight w:val="304"/>
        </w:trPr>
        <w:tc>
          <w:tcPr>
            <w:tcW w:w="1793" w:type="pct"/>
          </w:tcPr>
          <w:p w:rsidR="00183FE3" w:rsidRPr="001F0436" w:rsidRDefault="00183FE3" w:rsidP="00A4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e, </w:t>
            </w:r>
            <w:r w:rsidRPr="001F043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in years</w:t>
            </w:r>
          </w:p>
        </w:tc>
        <w:tc>
          <w:tcPr>
            <w:tcW w:w="1714" w:type="pct"/>
          </w:tcPr>
          <w:p w:rsidR="00183FE3" w:rsidRPr="001F0436" w:rsidRDefault="00183FE3" w:rsidP="00A4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D</w:t>
            </w:r>
          </w:p>
          <w:p w:rsidR="00183FE3" w:rsidRPr="001F0436" w:rsidRDefault="00183FE3" w:rsidP="00A4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ge</w:t>
            </w:r>
          </w:p>
        </w:tc>
        <w:tc>
          <w:tcPr>
            <w:tcW w:w="1493" w:type="pct"/>
          </w:tcPr>
          <w:p w:rsidR="00183FE3" w:rsidRPr="001F0436" w:rsidRDefault="00964569" w:rsidP="00A405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9</w:t>
            </w:r>
            <w:r w:rsidR="00183FE3"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± </w:t>
            </w: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01</w:t>
            </w:r>
            <w:r w:rsidR="00183FE3"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183FE3" w:rsidRPr="001F0436" w:rsidRDefault="00964569" w:rsidP="00A405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-92</w:t>
            </w:r>
          </w:p>
        </w:tc>
      </w:tr>
      <w:tr w:rsidR="001F0436" w:rsidRPr="001F0436" w:rsidTr="00A4055C">
        <w:trPr>
          <w:trHeight w:val="289"/>
        </w:trPr>
        <w:tc>
          <w:tcPr>
            <w:tcW w:w="1793" w:type="pct"/>
          </w:tcPr>
          <w:p w:rsidR="00183FE3" w:rsidRPr="001F0436" w:rsidRDefault="00183FE3" w:rsidP="00A4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,</w:t>
            </w:r>
            <w:r w:rsidRPr="001F043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n (%)</w:t>
            </w:r>
          </w:p>
        </w:tc>
        <w:tc>
          <w:tcPr>
            <w:tcW w:w="1714" w:type="pct"/>
          </w:tcPr>
          <w:p w:rsidR="00183FE3" w:rsidRPr="001F0436" w:rsidRDefault="00183FE3" w:rsidP="00A4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  <w:p w:rsidR="00183FE3" w:rsidRPr="001F0436" w:rsidRDefault="00183FE3" w:rsidP="00A4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493" w:type="pct"/>
          </w:tcPr>
          <w:p w:rsidR="00183FE3" w:rsidRPr="001F0436" w:rsidRDefault="00964569" w:rsidP="00A405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(43.9</w:t>
            </w:r>
            <w:r w:rsidR="00183FE3"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183FE3" w:rsidRPr="001F0436" w:rsidRDefault="00964569" w:rsidP="009645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 (56.1</w:t>
            </w:r>
            <w:r w:rsidR="00183FE3"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1F0436" w:rsidRPr="001F0436" w:rsidTr="00A4055C">
        <w:trPr>
          <w:trHeight w:val="289"/>
        </w:trPr>
        <w:tc>
          <w:tcPr>
            <w:tcW w:w="1793" w:type="pct"/>
          </w:tcPr>
          <w:p w:rsidR="00183FE3" w:rsidRPr="001F0436" w:rsidRDefault="00183FE3" w:rsidP="00A4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tity,</w:t>
            </w:r>
            <w:r w:rsidRPr="001F043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n (%)</w:t>
            </w:r>
          </w:p>
        </w:tc>
        <w:tc>
          <w:tcPr>
            <w:tcW w:w="1714" w:type="pct"/>
          </w:tcPr>
          <w:p w:rsidR="00183FE3" w:rsidRPr="001F0436" w:rsidRDefault="00183FE3" w:rsidP="00A4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nic keratosis</w:t>
            </w:r>
          </w:p>
          <w:p w:rsidR="00183FE3" w:rsidRPr="001F0436" w:rsidRDefault="00183FE3" w:rsidP="00A4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quamous cell carcinoma</w:t>
            </w:r>
          </w:p>
          <w:p w:rsidR="00183FE3" w:rsidRPr="001F0436" w:rsidRDefault="00183FE3" w:rsidP="00A4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al cell carcinoma</w:t>
            </w:r>
          </w:p>
          <w:p w:rsidR="00183FE3" w:rsidRPr="001F0436" w:rsidRDefault="00183FE3" w:rsidP="00A4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lanoma</w:t>
            </w:r>
          </w:p>
        </w:tc>
        <w:tc>
          <w:tcPr>
            <w:tcW w:w="1493" w:type="pct"/>
          </w:tcPr>
          <w:p w:rsidR="00183FE3" w:rsidRPr="001F0436" w:rsidRDefault="00964569" w:rsidP="00A405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  <w:r w:rsidR="00183FE3"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  <w:r w:rsidR="00183FE3"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183FE3" w:rsidRPr="001F0436" w:rsidRDefault="00964569" w:rsidP="00A405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28</w:t>
            </w:r>
            <w:r w:rsidR="00183FE3"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183FE3" w:rsidRPr="001F0436" w:rsidRDefault="00964569" w:rsidP="00A405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23.2</w:t>
            </w:r>
            <w:r w:rsidR="00183FE3"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183FE3" w:rsidRPr="001F0436" w:rsidRDefault="00964569" w:rsidP="009645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26.8</w:t>
            </w:r>
            <w:r w:rsidR="00183FE3"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183FE3" w:rsidRPr="001F0436" w:rsidTr="00A4055C">
        <w:trPr>
          <w:trHeight w:val="289"/>
        </w:trPr>
        <w:tc>
          <w:tcPr>
            <w:tcW w:w="1793" w:type="pct"/>
          </w:tcPr>
          <w:p w:rsidR="00183FE3" w:rsidRPr="001F0436" w:rsidRDefault="00183FE3" w:rsidP="00A4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calization, </w:t>
            </w:r>
            <w:r w:rsidRPr="001F043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714" w:type="pct"/>
          </w:tcPr>
          <w:p w:rsidR="00183FE3" w:rsidRPr="001F0436" w:rsidRDefault="00183FE3" w:rsidP="00A4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ad/ Neck </w:t>
            </w:r>
          </w:p>
          <w:p w:rsidR="00183FE3" w:rsidRPr="001F0436" w:rsidRDefault="00183FE3" w:rsidP="00A4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per extremity</w:t>
            </w:r>
          </w:p>
          <w:p w:rsidR="00183FE3" w:rsidRPr="001F0436" w:rsidRDefault="00183FE3" w:rsidP="00A4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er extremity</w:t>
            </w:r>
          </w:p>
          <w:p w:rsidR="00183FE3" w:rsidRPr="001F0436" w:rsidRDefault="00183FE3" w:rsidP="00A4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unk </w:t>
            </w:r>
          </w:p>
        </w:tc>
        <w:tc>
          <w:tcPr>
            <w:tcW w:w="1493" w:type="pct"/>
          </w:tcPr>
          <w:p w:rsidR="00183FE3" w:rsidRPr="001F0436" w:rsidRDefault="00964569" w:rsidP="00A405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(48.8</w:t>
            </w:r>
            <w:r w:rsidR="00183FE3"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183FE3" w:rsidRPr="001F0436" w:rsidRDefault="00964569" w:rsidP="00A405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="00183FE3"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4</w:t>
            </w:r>
            <w:r w:rsidR="00183FE3"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183FE3" w:rsidRPr="001F0436" w:rsidRDefault="00964569" w:rsidP="00A405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="00183FE3"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9</w:t>
            </w:r>
            <w:r w:rsidR="00183FE3"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183FE3" w:rsidRPr="001F0436" w:rsidRDefault="00964569" w:rsidP="00964569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  <w:r w:rsidR="00183FE3"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</w:t>
            </w: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  <w:r w:rsidR="00183FE3"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</w:tbl>
    <w:p w:rsidR="00183FE3" w:rsidRPr="001F0436" w:rsidRDefault="00183FE3" w:rsidP="00183FE3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183FE3" w:rsidRPr="001F0436" w:rsidRDefault="00635EAD" w:rsidP="00183FE3">
      <w:pPr>
        <w:pStyle w:val="Caption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1F0436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Supplementary Table </w:t>
      </w:r>
      <w:r w:rsidR="001B6A82" w:rsidRPr="001F0436">
        <w:rPr>
          <w:rFonts w:ascii="Times New Roman" w:hAnsi="Times New Roman" w:cs="Times New Roman"/>
          <w:color w:val="auto"/>
          <w:sz w:val="20"/>
          <w:szCs w:val="20"/>
          <w:lang w:val="en-US"/>
        </w:rPr>
        <w:t>2</w:t>
      </w:r>
      <w:r w:rsidR="00183FE3" w:rsidRPr="001F0436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. Demographic data of actinic keratosis (n= </w:t>
      </w:r>
      <w:r w:rsidR="00964569" w:rsidRPr="001F0436">
        <w:rPr>
          <w:rFonts w:ascii="Times New Roman" w:hAnsi="Times New Roman" w:cs="Times New Roman"/>
          <w:color w:val="auto"/>
          <w:sz w:val="20"/>
          <w:szCs w:val="20"/>
          <w:lang w:val="en-US"/>
        </w:rPr>
        <w:t>18</w:t>
      </w:r>
      <w:r w:rsidR="00183FE3" w:rsidRPr="001F0436">
        <w:rPr>
          <w:rFonts w:ascii="Times New Roman" w:hAnsi="Times New Roman" w:cs="Times New Roman"/>
          <w:color w:val="auto"/>
          <w:sz w:val="20"/>
          <w:szCs w:val="20"/>
          <w:lang w:val="en-US"/>
        </w:rPr>
        <w:t>).</w:t>
      </w:r>
    </w:p>
    <w:tbl>
      <w:tblPr>
        <w:tblStyle w:val="PlainTable2"/>
        <w:tblW w:w="9072" w:type="dxa"/>
        <w:tblLayout w:type="fixed"/>
        <w:tblLook w:val="0480" w:firstRow="0" w:lastRow="0" w:firstColumn="1" w:lastColumn="0" w:noHBand="0" w:noVBand="1"/>
      </w:tblPr>
      <w:tblGrid>
        <w:gridCol w:w="2268"/>
        <w:gridCol w:w="2268"/>
        <w:gridCol w:w="2268"/>
        <w:gridCol w:w="2268"/>
      </w:tblGrid>
      <w:tr w:rsidR="001F0436" w:rsidRPr="001F0436" w:rsidTr="00A405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183FE3" w:rsidRPr="001F0436" w:rsidRDefault="00183FE3" w:rsidP="00A4055C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nic keratosis</w:t>
            </w:r>
          </w:p>
        </w:tc>
        <w:tc>
          <w:tcPr>
            <w:tcW w:w="2268" w:type="dxa"/>
          </w:tcPr>
          <w:p w:rsidR="00183FE3" w:rsidRPr="001F0436" w:rsidRDefault="00183FE3" w:rsidP="00A405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ample</w:t>
            </w: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F0436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2268" w:type="dxa"/>
          </w:tcPr>
          <w:p w:rsidR="00183FE3" w:rsidRPr="001F0436" w:rsidRDefault="00183FE3" w:rsidP="00A405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183FE3" w:rsidRPr="001F0436" w:rsidRDefault="00592EF4" w:rsidP="00964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8</w:t>
            </w:r>
          </w:p>
        </w:tc>
      </w:tr>
      <w:tr w:rsidR="001F0436" w:rsidRPr="001F0436" w:rsidTr="00A4055C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183FE3" w:rsidRPr="001F0436" w:rsidRDefault="00183FE3" w:rsidP="00A4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183FE3" w:rsidRPr="001F0436" w:rsidRDefault="00183FE3" w:rsidP="00A405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ge</w:t>
            </w: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F043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n years</w:t>
            </w:r>
          </w:p>
        </w:tc>
        <w:tc>
          <w:tcPr>
            <w:tcW w:w="2268" w:type="dxa"/>
          </w:tcPr>
          <w:p w:rsidR="00183FE3" w:rsidRPr="001F0436" w:rsidRDefault="00183FE3" w:rsidP="00A405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an ± SD </w:t>
            </w:r>
          </w:p>
        </w:tc>
        <w:tc>
          <w:tcPr>
            <w:tcW w:w="2268" w:type="dxa"/>
          </w:tcPr>
          <w:p w:rsidR="00183FE3" w:rsidRPr="001F0436" w:rsidRDefault="00964569" w:rsidP="00964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17 (± 6.09</w:t>
            </w:r>
            <w:r w:rsidR="00183FE3"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1F0436" w:rsidRPr="001F0436" w:rsidTr="00A405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183FE3" w:rsidRPr="001F0436" w:rsidRDefault="00183FE3" w:rsidP="00A4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183FE3" w:rsidRPr="001F0436" w:rsidRDefault="00183FE3" w:rsidP="00A405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x</w:t>
            </w: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1F0436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 xml:space="preserve"> n (%)</w:t>
            </w:r>
          </w:p>
        </w:tc>
        <w:tc>
          <w:tcPr>
            <w:tcW w:w="2268" w:type="dxa"/>
          </w:tcPr>
          <w:p w:rsidR="00183FE3" w:rsidRPr="001F0436" w:rsidRDefault="00183FE3" w:rsidP="00A405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  <w:p w:rsidR="00183FE3" w:rsidRPr="001F0436" w:rsidRDefault="00183FE3" w:rsidP="00A405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2268" w:type="dxa"/>
          </w:tcPr>
          <w:p w:rsidR="00183FE3" w:rsidRPr="001F0436" w:rsidRDefault="00183FE3" w:rsidP="00A405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</w:t>
            </w:r>
            <w:r w:rsidR="00592EF4"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7</w:t>
            </w: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183FE3" w:rsidRPr="001F0436" w:rsidRDefault="00592EF4" w:rsidP="00592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="00183FE3"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3</w:t>
            </w:r>
            <w:r w:rsidR="00183FE3"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1F0436" w:rsidRPr="001F0436" w:rsidTr="00A4055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183FE3" w:rsidRPr="001F0436" w:rsidRDefault="00183FE3" w:rsidP="00A4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183FE3" w:rsidRPr="001F0436" w:rsidRDefault="00183FE3" w:rsidP="00A405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ocalization</w:t>
            </w: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F0436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268" w:type="dxa"/>
          </w:tcPr>
          <w:p w:rsidR="00183FE3" w:rsidRPr="001F0436" w:rsidRDefault="00183FE3" w:rsidP="00A405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ad/ Neck </w:t>
            </w:r>
          </w:p>
          <w:p w:rsidR="00183FE3" w:rsidRPr="001F0436" w:rsidRDefault="00183FE3" w:rsidP="00A405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per e</w:t>
            </w:r>
            <w:bookmarkStart w:id="0" w:name="_GoBack"/>
            <w:bookmarkEnd w:id="0"/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tremity</w:t>
            </w:r>
          </w:p>
          <w:p w:rsidR="00183FE3" w:rsidRPr="001F0436" w:rsidRDefault="00183FE3" w:rsidP="00A405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er extremity</w:t>
            </w:r>
          </w:p>
          <w:p w:rsidR="00183FE3" w:rsidRPr="001F0436" w:rsidRDefault="00183FE3" w:rsidP="00A405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unk</w:t>
            </w:r>
          </w:p>
        </w:tc>
        <w:tc>
          <w:tcPr>
            <w:tcW w:w="2268" w:type="dxa"/>
          </w:tcPr>
          <w:p w:rsidR="00183FE3" w:rsidRPr="001F0436" w:rsidRDefault="00592EF4" w:rsidP="00A405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88.9</w:t>
            </w:r>
            <w:r w:rsidR="00183FE3"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183FE3" w:rsidRPr="001F0436" w:rsidRDefault="00183FE3" w:rsidP="00A405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</w:p>
          <w:p w:rsidR="00183FE3" w:rsidRPr="001F0436" w:rsidRDefault="00592EF4" w:rsidP="00A405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</w:p>
          <w:p w:rsidR="00183FE3" w:rsidRPr="001F0436" w:rsidRDefault="00592EF4" w:rsidP="00A4055C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1.1</w:t>
            </w:r>
            <w:r w:rsidR="00183FE3"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</w:tbl>
    <w:p w:rsidR="001B6A82" w:rsidRPr="001F0436" w:rsidRDefault="001B6A82" w:rsidP="00183FE3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183FE3" w:rsidRPr="001F0436" w:rsidRDefault="00183FE3" w:rsidP="00183FE3">
      <w:pPr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1F0436">
        <w:rPr>
          <w:rFonts w:ascii="Times New Roman" w:hAnsi="Times New Roman" w:cs="Times New Roman"/>
          <w:i/>
          <w:sz w:val="20"/>
          <w:szCs w:val="20"/>
          <w:lang w:val="en-US"/>
        </w:rPr>
        <w:t xml:space="preserve">Supplementary Table </w:t>
      </w:r>
      <w:r w:rsidR="001B6A82" w:rsidRPr="001F0436">
        <w:rPr>
          <w:rFonts w:ascii="Times New Roman" w:hAnsi="Times New Roman" w:cs="Times New Roman"/>
          <w:i/>
          <w:sz w:val="20"/>
          <w:szCs w:val="20"/>
          <w:lang w:val="en-US"/>
        </w:rPr>
        <w:t>3</w:t>
      </w:r>
      <w:r w:rsidRPr="001F0436">
        <w:rPr>
          <w:rFonts w:ascii="Times New Roman" w:hAnsi="Times New Roman" w:cs="Times New Roman"/>
          <w:i/>
          <w:sz w:val="20"/>
          <w:szCs w:val="20"/>
          <w:lang w:val="en-US"/>
        </w:rPr>
        <w:t xml:space="preserve">. Demographic data </w:t>
      </w:r>
      <w:r w:rsidR="00964569" w:rsidRPr="001F0436">
        <w:rPr>
          <w:rFonts w:ascii="Times New Roman" w:hAnsi="Times New Roman" w:cs="Times New Roman"/>
          <w:i/>
          <w:sz w:val="20"/>
          <w:szCs w:val="20"/>
          <w:lang w:val="en-US"/>
        </w:rPr>
        <w:t>of squamous cell carcinoma (n=23</w:t>
      </w:r>
      <w:r w:rsidRPr="001F0436">
        <w:rPr>
          <w:rFonts w:ascii="Times New Roman" w:hAnsi="Times New Roman" w:cs="Times New Roman"/>
          <w:i/>
          <w:sz w:val="20"/>
          <w:szCs w:val="20"/>
          <w:lang w:val="en-US"/>
        </w:rPr>
        <w:t>).</w:t>
      </w:r>
    </w:p>
    <w:tbl>
      <w:tblPr>
        <w:tblStyle w:val="PlainTable2"/>
        <w:tblW w:w="9072" w:type="dxa"/>
        <w:tblLayout w:type="fixed"/>
        <w:tblLook w:val="0480" w:firstRow="0" w:lastRow="0" w:firstColumn="1" w:lastColumn="0" w:noHBand="0" w:noVBand="1"/>
      </w:tblPr>
      <w:tblGrid>
        <w:gridCol w:w="2268"/>
        <w:gridCol w:w="2268"/>
        <w:gridCol w:w="2268"/>
        <w:gridCol w:w="2268"/>
      </w:tblGrid>
      <w:tr w:rsidR="001F0436" w:rsidRPr="001F0436" w:rsidTr="00A405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183FE3" w:rsidRPr="001F0436" w:rsidRDefault="00183FE3" w:rsidP="00A4055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quamous cell carcinoma</w:t>
            </w:r>
          </w:p>
        </w:tc>
        <w:tc>
          <w:tcPr>
            <w:tcW w:w="2268" w:type="dxa"/>
          </w:tcPr>
          <w:p w:rsidR="00183FE3" w:rsidRPr="001F0436" w:rsidRDefault="00183FE3" w:rsidP="00A405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ample</w:t>
            </w: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F0436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2268" w:type="dxa"/>
          </w:tcPr>
          <w:p w:rsidR="00183FE3" w:rsidRPr="001F0436" w:rsidRDefault="00183FE3" w:rsidP="00A405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183FE3" w:rsidRPr="001F0436" w:rsidRDefault="00592EF4" w:rsidP="00964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3</w:t>
            </w:r>
          </w:p>
        </w:tc>
      </w:tr>
      <w:tr w:rsidR="001F0436" w:rsidRPr="001F0436" w:rsidTr="00A4055C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183FE3" w:rsidRPr="001F0436" w:rsidRDefault="00183FE3" w:rsidP="00A4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183FE3" w:rsidRPr="001F0436" w:rsidRDefault="00183FE3" w:rsidP="00A405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ge</w:t>
            </w: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F043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n years</w:t>
            </w:r>
          </w:p>
        </w:tc>
        <w:tc>
          <w:tcPr>
            <w:tcW w:w="2268" w:type="dxa"/>
          </w:tcPr>
          <w:p w:rsidR="00183FE3" w:rsidRPr="001F0436" w:rsidRDefault="00183FE3" w:rsidP="00A405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D</w:t>
            </w:r>
          </w:p>
        </w:tc>
        <w:tc>
          <w:tcPr>
            <w:tcW w:w="2268" w:type="dxa"/>
          </w:tcPr>
          <w:p w:rsidR="00183FE3" w:rsidRPr="001F0436" w:rsidRDefault="00183FE3" w:rsidP="00964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</w:t>
            </w:r>
            <w:r w:rsidR="00964569"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±12.9</w:t>
            </w: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1F0436" w:rsidRPr="001F0436" w:rsidTr="00A405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183FE3" w:rsidRPr="001F0436" w:rsidRDefault="00183FE3" w:rsidP="00A4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183FE3" w:rsidRPr="001F0436" w:rsidRDefault="00183FE3" w:rsidP="00A405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x</w:t>
            </w: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1F0436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 xml:space="preserve"> n (%)</w:t>
            </w:r>
          </w:p>
        </w:tc>
        <w:tc>
          <w:tcPr>
            <w:tcW w:w="2268" w:type="dxa"/>
          </w:tcPr>
          <w:p w:rsidR="00183FE3" w:rsidRPr="001F0436" w:rsidRDefault="00183FE3" w:rsidP="00A405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  <w:p w:rsidR="00183FE3" w:rsidRPr="001F0436" w:rsidRDefault="00183FE3" w:rsidP="00A405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2268" w:type="dxa"/>
          </w:tcPr>
          <w:p w:rsidR="00183FE3" w:rsidRPr="001F0436" w:rsidRDefault="00592EF4" w:rsidP="00A405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183FE3"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1</w:t>
            </w:r>
            <w:r w:rsidR="00183FE3"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183FE3" w:rsidRPr="001F0436" w:rsidRDefault="00592EF4" w:rsidP="00592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60.9</w:t>
            </w:r>
            <w:r w:rsidR="00183FE3"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1F0436" w:rsidRPr="001F0436" w:rsidTr="00A4055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183FE3" w:rsidRPr="001F0436" w:rsidRDefault="00183FE3" w:rsidP="00A4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183FE3" w:rsidRPr="001F0436" w:rsidRDefault="00183FE3" w:rsidP="00A405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ocalization</w:t>
            </w: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F0436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268" w:type="dxa"/>
          </w:tcPr>
          <w:p w:rsidR="00183FE3" w:rsidRPr="001F0436" w:rsidRDefault="00183FE3" w:rsidP="00A405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ad/ Neck </w:t>
            </w:r>
          </w:p>
          <w:p w:rsidR="00183FE3" w:rsidRPr="001F0436" w:rsidRDefault="00183FE3" w:rsidP="00A405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per extremity</w:t>
            </w:r>
          </w:p>
          <w:p w:rsidR="00183FE3" w:rsidRPr="001F0436" w:rsidRDefault="00183FE3" w:rsidP="00A405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er extremity</w:t>
            </w:r>
          </w:p>
          <w:p w:rsidR="00183FE3" w:rsidRPr="001F0436" w:rsidRDefault="00183FE3" w:rsidP="00A405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unk</w:t>
            </w:r>
          </w:p>
        </w:tc>
        <w:tc>
          <w:tcPr>
            <w:tcW w:w="2268" w:type="dxa"/>
          </w:tcPr>
          <w:p w:rsidR="00183FE3" w:rsidRPr="001F0436" w:rsidRDefault="00592EF4" w:rsidP="00A405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39.1</w:t>
            </w:r>
            <w:r w:rsidR="00183FE3"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183FE3" w:rsidRPr="001F0436" w:rsidRDefault="00592EF4" w:rsidP="00A405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7.4</w:t>
            </w:r>
            <w:r w:rsidR="00183FE3"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183FE3" w:rsidRPr="001F0436" w:rsidRDefault="00592EF4" w:rsidP="00A405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183FE3"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</w:t>
            </w: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</w:t>
            </w:r>
            <w:r w:rsidR="00183FE3"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183FE3" w:rsidRPr="001F0436" w:rsidRDefault="00592EF4" w:rsidP="00A405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21.7</w:t>
            </w:r>
            <w:r w:rsidR="00183FE3"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1F0436" w:rsidRPr="001F0436" w:rsidTr="00A405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183FE3" w:rsidRPr="001F0436" w:rsidRDefault="00183FE3" w:rsidP="00A4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183FE3" w:rsidRPr="001F0436" w:rsidRDefault="00183FE3" w:rsidP="00A405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ype</w:t>
            </w: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F0436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268" w:type="dxa"/>
          </w:tcPr>
          <w:tbl>
            <w:tblPr>
              <w:tblW w:w="3017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017"/>
            </w:tblGrid>
            <w:tr w:rsidR="001F0436" w:rsidRPr="001F0436" w:rsidTr="00A4055C">
              <w:trPr>
                <w:trHeight w:val="300"/>
              </w:trPr>
              <w:tc>
                <w:tcPr>
                  <w:tcW w:w="3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83FE3" w:rsidRPr="001F0436" w:rsidRDefault="00183FE3" w:rsidP="00A4055C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val="de-DE" w:eastAsia="de-DE"/>
                      <w14:ligatures w14:val="none"/>
                    </w:rPr>
                  </w:pPr>
                  <w:r w:rsidRPr="001F0436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val="de-DE" w:eastAsia="de-DE"/>
                      <w14:ligatures w14:val="none"/>
                    </w:rPr>
                    <w:t>Bowen's disease</w:t>
                  </w:r>
                </w:p>
              </w:tc>
            </w:tr>
            <w:tr w:rsidR="001F0436" w:rsidRPr="001F0436" w:rsidTr="00A4055C">
              <w:trPr>
                <w:trHeight w:val="300"/>
              </w:trPr>
              <w:tc>
                <w:tcPr>
                  <w:tcW w:w="3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83FE3" w:rsidRPr="001F0436" w:rsidRDefault="00183FE3" w:rsidP="00A4055C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val="de-DE" w:eastAsia="de-DE"/>
                      <w14:ligatures w14:val="none"/>
                    </w:rPr>
                  </w:pPr>
                  <w:r w:rsidRPr="001F0436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val="de-DE" w:eastAsia="de-DE"/>
                      <w14:ligatures w14:val="none"/>
                    </w:rPr>
                    <w:t>Bowen's carcinoma</w:t>
                  </w:r>
                </w:p>
              </w:tc>
            </w:tr>
            <w:tr w:rsidR="001F0436" w:rsidRPr="001F0436" w:rsidTr="00A4055C">
              <w:trPr>
                <w:trHeight w:val="300"/>
              </w:trPr>
              <w:tc>
                <w:tcPr>
                  <w:tcW w:w="3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83FE3" w:rsidRPr="001F0436" w:rsidRDefault="00183FE3" w:rsidP="00A4055C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val="de-DE" w:eastAsia="de-DE"/>
                      <w14:ligatures w14:val="none"/>
                    </w:rPr>
                  </w:pPr>
                  <w:r w:rsidRPr="001F0436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val="de-DE" w:eastAsia="de-DE"/>
                      <w14:ligatures w14:val="none"/>
                    </w:rPr>
                    <w:t>Keratoacanthoma</w:t>
                  </w:r>
                </w:p>
              </w:tc>
            </w:tr>
            <w:tr w:rsidR="001F0436" w:rsidRPr="001F0436" w:rsidTr="00A4055C">
              <w:trPr>
                <w:trHeight w:val="300"/>
              </w:trPr>
              <w:tc>
                <w:tcPr>
                  <w:tcW w:w="30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83FE3" w:rsidRPr="001F0436" w:rsidRDefault="00183FE3" w:rsidP="00A4055C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val="de-DE" w:eastAsia="de-DE"/>
                      <w14:ligatures w14:val="none"/>
                    </w:rPr>
                  </w:pPr>
                  <w:r w:rsidRPr="001F0436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val="de-DE" w:eastAsia="de-DE"/>
                      <w14:ligatures w14:val="none"/>
                    </w:rPr>
                    <w:t>invasive SCC</w:t>
                  </w:r>
                </w:p>
              </w:tc>
            </w:tr>
          </w:tbl>
          <w:p w:rsidR="00183FE3" w:rsidRPr="001F0436" w:rsidRDefault="00183FE3" w:rsidP="00A405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tbl>
            <w:tblPr>
              <w:tblW w:w="2072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072"/>
            </w:tblGrid>
            <w:tr w:rsidR="001F0436" w:rsidRPr="001F0436" w:rsidTr="00A4055C">
              <w:trPr>
                <w:trHeight w:val="300"/>
              </w:trPr>
              <w:tc>
                <w:tcPr>
                  <w:tcW w:w="20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83FE3" w:rsidRPr="001F0436" w:rsidRDefault="00033647" w:rsidP="00A4055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val="de-DE" w:eastAsia="de-DE"/>
                      <w14:ligatures w14:val="none"/>
                    </w:rPr>
                  </w:pPr>
                  <w:r w:rsidRPr="001F0436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val="de-DE" w:eastAsia="de-DE"/>
                      <w14:ligatures w14:val="none"/>
                    </w:rPr>
                    <w:t>4 (17.4</w:t>
                  </w:r>
                  <w:r w:rsidR="00183FE3" w:rsidRPr="001F0436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val="de-DE" w:eastAsia="de-DE"/>
                      <w14:ligatures w14:val="none"/>
                    </w:rPr>
                    <w:t>)</w:t>
                  </w:r>
                </w:p>
              </w:tc>
            </w:tr>
            <w:tr w:rsidR="001F0436" w:rsidRPr="001F0436" w:rsidTr="00A4055C">
              <w:trPr>
                <w:trHeight w:val="300"/>
              </w:trPr>
              <w:tc>
                <w:tcPr>
                  <w:tcW w:w="20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83FE3" w:rsidRPr="001F0436" w:rsidRDefault="00033647" w:rsidP="0003364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val="de-DE" w:eastAsia="de-DE"/>
                      <w14:ligatures w14:val="none"/>
                    </w:rPr>
                  </w:pPr>
                  <w:r w:rsidRPr="001F0436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val="de-DE" w:eastAsia="de-DE"/>
                      <w14:ligatures w14:val="none"/>
                    </w:rPr>
                    <w:t>3 (12.5</w:t>
                  </w:r>
                  <w:r w:rsidR="00183FE3" w:rsidRPr="001F0436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val="de-DE" w:eastAsia="de-DE"/>
                      <w14:ligatures w14:val="none"/>
                    </w:rPr>
                    <w:t>)</w:t>
                  </w:r>
                </w:p>
              </w:tc>
            </w:tr>
            <w:tr w:rsidR="001F0436" w:rsidRPr="001F0436" w:rsidTr="00A4055C">
              <w:trPr>
                <w:trHeight w:val="300"/>
              </w:trPr>
              <w:tc>
                <w:tcPr>
                  <w:tcW w:w="20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83FE3" w:rsidRPr="001F0436" w:rsidRDefault="00033647" w:rsidP="00A4055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val="de-DE" w:eastAsia="de-DE"/>
                      <w14:ligatures w14:val="none"/>
                    </w:rPr>
                  </w:pPr>
                  <w:r w:rsidRPr="001F0436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val="de-DE" w:eastAsia="de-DE"/>
                      <w14:ligatures w14:val="none"/>
                    </w:rPr>
                    <w:t>3 (12.5</w:t>
                  </w:r>
                  <w:r w:rsidR="00183FE3" w:rsidRPr="001F0436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val="de-DE" w:eastAsia="de-DE"/>
                      <w14:ligatures w14:val="none"/>
                    </w:rPr>
                    <w:t>)</w:t>
                  </w:r>
                </w:p>
              </w:tc>
            </w:tr>
            <w:tr w:rsidR="001F0436" w:rsidRPr="001F0436" w:rsidTr="00A4055C">
              <w:trPr>
                <w:trHeight w:val="300"/>
              </w:trPr>
              <w:tc>
                <w:tcPr>
                  <w:tcW w:w="20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83FE3" w:rsidRPr="001F0436" w:rsidRDefault="00033647" w:rsidP="00A4055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val="de-DE" w:eastAsia="de-DE"/>
                      <w14:ligatures w14:val="none"/>
                    </w:rPr>
                  </w:pPr>
                  <w:r w:rsidRPr="001F0436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val="de-DE" w:eastAsia="de-DE"/>
                      <w14:ligatures w14:val="none"/>
                    </w:rPr>
                    <w:t>13 (56.5</w:t>
                  </w:r>
                  <w:r w:rsidR="00183FE3" w:rsidRPr="001F0436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val="de-DE" w:eastAsia="de-DE"/>
                      <w14:ligatures w14:val="none"/>
                    </w:rPr>
                    <w:t>)</w:t>
                  </w:r>
                </w:p>
              </w:tc>
            </w:tr>
          </w:tbl>
          <w:p w:rsidR="00183FE3" w:rsidRPr="001F0436" w:rsidRDefault="00183FE3" w:rsidP="00A405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1B6A82" w:rsidRPr="001F0436" w:rsidRDefault="001B6A82" w:rsidP="00183FE3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1B6A82" w:rsidRPr="001F0436" w:rsidRDefault="001B6A8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F0436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:rsidR="00183FE3" w:rsidRPr="001F0436" w:rsidRDefault="00183FE3" w:rsidP="00183FE3">
      <w:pPr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1F0436">
        <w:rPr>
          <w:rFonts w:ascii="Times New Roman" w:hAnsi="Times New Roman" w:cs="Times New Roman"/>
          <w:i/>
          <w:sz w:val="20"/>
          <w:szCs w:val="20"/>
          <w:lang w:val="en-US"/>
        </w:rPr>
        <w:lastRenderedPageBreak/>
        <w:t xml:space="preserve">Supplementary Table </w:t>
      </w:r>
      <w:r w:rsidR="001B6A82" w:rsidRPr="001F0436">
        <w:rPr>
          <w:rFonts w:ascii="Times New Roman" w:hAnsi="Times New Roman" w:cs="Times New Roman"/>
          <w:i/>
          <w:sz w:val="20"/>
          <w:szCs w:val="20"/>
          <w:lang w:val="en-US"/>
        </w:rPr>
        <w:t>4</w:t>
      </w:r>
      <w:r w:rsidRPr="001F0436">
        <w:rPr>
          <w:rFonts w:ascii="Times New Roman" w:hAnsi="Times New Roman" w:cs="Times New Roman"/>
          <w:i/>
          <w:sz w:val="20"/>
          <w:szCs w:val="20"/>
          <w:lang w:val="en-US"/>
        </w:rPr>
        <w:t>. Demographic d</w:t>
      </w:r>
      <w:r w:rsidR="00592EF4" w:rsidRPr="001F0436">
        <w:rPr>
          <w:rFonts w:ascii="Times New Roman" w:hAnsi="Times New Roman" w:cs="Times New Roman"/>
          <w:i/>
          <w:sz w:val="20"/>
          <w:szCs w:val="20"/>
          <w:lang w:val="en-US"/>
        </w:rPr>
        <w:t>ata of basal cell carcinoma (n=19</w:t>
      </w:r>
      <w:r w:rsidRPr="001F0436">
        <w:rPr>
          <w:rFonts w:ascii="Times New Roman" w:hAnsi="Times New Roman" w:cs="Times New Roman"/>
          <w:i/>
          <w:sz w:val="20"/>
          <w:szCs w:val="20"/>
          <w:lang w:val="en-US"/>
        </w:rPr>
        <w:t>).</w:t>
      </w:r>
    </w:p>
    <w:tbl>
      <w:tblPr>
        <w:tblStyle w:val="PlainTable2"/>
        <w:tblW w:w="9072" w:type="dxa"/>
        <w:tblLayout w:type="fixed"/>
        <w:tblLook w:val="0480" w:firstRow="0" w:lastRow="0" w:firstColumn="1" w:lastColumn="0" w:noHBand="0" w:noVBand="1"/>
      </w:tblPr>
      <w:tblGrid>
        <w:gridCol w:w="2268"/>
        <w:gridCol w:w="2268"/>
        <w:gridCol w:w="2977"/>
        <w:gridCol w:w="1559"/>
      </w:tblGrid>
      <w:tr w:rsidR="001F0436" w:rsidRPr="001F0436" w:rsidTr="00A405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183FE3" w:rsidRPr="001F0436" w:rsidRDefault="00183FE3" w:rsidP="00A4055C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al cell carcinoma</w:t>
            </w:r>
          </w:p>
        </w:tc>
        <w:tc>
          <w:tcPr>
            <w:tcW w:w="2268" w:type="dxa"/>
          </w:tcPr>
          <w:p w:rsidR="00183FE3" w:rsidRPr="001F0436" w:rsidRDefault="00183FE3" w:rsidP="00A405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ample</w:t>
            </w: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F0436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2977" w:type="dxa"/>
          </w:tcPr>
          <w:p w:rsidR="00183FE3" w:rsidRPr="001F0436" w:rsidRDefault="00183FE3" w:rsidP="00A405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183FE3" w:rsidRPr="001F0436" w:rsidRDefault="00592EF4" w:rsidP="00964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9</w:t>
            </w:r>
          </w:p>
        </w:tc>
      </w:tr>
      <w:tr w:rsidR="001F0436" w:rsidRPr="001F0436" w:rsidTr="00A4055C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183FE3" w:rsidRPr="001F0436" w:rsidRDefault="00183FE3" w:rsidP="00A4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183FE3" w:rsidRPr="001F0436" w:rsidRDefault="00183FE3" w:rsidP="00A405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ge</w:t>
            </w: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F043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n years</w:t>
            </w:r>
          </w:p>
        </w:tc>
        <w:tc>
          <w:tcPr>
            <w:tcW w:w="2977" w:type="dxa"/>
          </w:tcPr>
          <w:p w:rsidR="00183FE3" w:rsidRPr="001F0436" w:rsidRDefault="00183FE3" w:rsidP="00A405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an ± SD </w:t>
            </w:r>
          </w:p>
        </w:tc>
        <w:tc>
          <w:tcPr>
            <w:tcW w:w="1559" w:type="dxa"/>
          </w:tcPr>
          <w:p w:rsidR="00183FE3" w:rsidRPr="001F0436" w:rsidRDefault="00592EF4" w:rsidP="00592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8 (±10.5</w:t>
            </w:r>
            <w:r w:rsidR="00183FE3"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1F0436" w:rsidRPr="001F0436" w:rsidTr="00A405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183FE3" w:rsidRPr="001F0436" w:rsidRDefault="00183FE3" w:rsidP="00A4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183FE3" w:rsidRPr="001F0436" w:rsidRDefault="00183FE3" w:rsidP="00A405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x</w:t>
            </w: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1F0436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 xml:space="preserve"> n (%)</w:t>
            </w:r>
          </w:p>
        </w:tc>
        <w:tc>
          <w:tcPr>
            <w:tcW w:w="2977" w:type="dxa"/>
          </w:tcPr>
          <w:p w:rsidR="00183FE3" w:rsidRPr="001F0436" w:rsidRDefault="00183FE3" w:rsidP="00A405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  <w:p w:rsidR="00183FE3" w:rsidRPr="001F0436" w:rsidRDefault="00183FE3" w:rsidP="00A405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559" w:type="dxa"/>
          </w:tcPr>
          <w:p w:rsidR="00183FE3" w:rsidRPr="001F0436" w:rsidRDefault="00592EF4" w:rsidP="00A405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68.4</w:t>
            </w:r>
            <w:r w:rsidR="00183FE3"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183FE3" w:rsidRPr="001F0436" w:rsidRDefault="00592EF4" w:rsidP="00A405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31.6</w:t>
            </w:r>
            <w:r w:rsidR="00183FE3"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1F0436" w:rsidRPr="001F0436" w:rsidTr="00A4055C">
        <w:trPr>
          <w:trHeight w:val="1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183FE3" w:rsidRPr="001F0436" w:rsidRDefault="00183FE3" w:rsidP="00A4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183FE3" w:rsidRPr="001F0436" w:rsidRDefault="00183FE3" w:rsidP="00A405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ocalization</w:t>
            </w: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F0436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977" w:type="dxa"/>
          </w:tcPr>
          <w:p w:rsidR="00183FE3" w:rsidRPr="001F0436" w:rsidRDefault="00183FE3" w:rsidP="00A405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ad/ Neck </w:t>
            </w:r>
          </w:p>
          <w:p w:rsidR="00183FE3" w:rsidRPr="001F0436" w:rsidRDefault="00183FE3" w:rsidP="00A405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per extremity</w:t>
            </w:r>
          </w:p>
          <w:p w:rsidR="00183FE3" w:rsidRPr="001F0436" w:rsidRDefault="00183FE3" w:rsidP="00A405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er extremity</w:t>
            </w:r>
          </w:p>
          <w:p w:rsidR="00183FE3" w:rsidRPr="001F0436" w:rsidRDefault="00183FE3" w:rsidP="00A405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unk</w:t>
            </w:r>
          </w:p>
        </w:tc>
        <w:tc>
          <w:tcPr>
            <w:tcW w:w="1559" w:type="dxa"/>
          </w:tcPr>
          <w:p w:rsidR="00183FE3" w:rsidRPr="001F0436" w:rsidRDefault="00592EF4" w:rsidP="00A405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47.4</w:t>
            </w:r>
            <w:r w:rsidR="00183FE3"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183FE3" w:rsidRPr="001F0436" w:rsidRDefault="00592EF4" w:rsidP="00A405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183FE3"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0</w:t>
            </w: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</w:t>
            </w:r>
            <w:r w:rsidR="00183FE3"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183FE3" w:rsidRPr="001F0436" w:rsidRDefault="00592EF4" w:rsidP="00A405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0.5)</w:t>
            </w:r>
          </w:p>
          <w:p w:rsidR="00183FE3" w:rsidRPr="001F0436" w:rsidRDefault="00592EF4" w:rsidP="00A405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31.6</w:t>
            </w:r>
            <w:r w:rsidR="00183FE3"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1F0436" w:rsidRPr="001F0436" w:rsidTr="00A405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183FE3" w:rsidRPr="001F0436" w:rsidRDefault="00183FE3" w:rsidP="00A4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183FE3" w:rsidRPr="001F0436" w:rsidRDefault="00183FE3" w:rsidP="00A405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ypes</w:t>
            </w:r>
            <w:r w:rsidRPr="001F0436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 xml:space="preserve"> n (%)</w:t>
            </w:r>
          </w:p>
        </w:tc>
        <w:tc>
          <w:tcPr>
            <w:tcW w:w="2977" w:type="dxa"/>
          </w:tcPr>
          <w:tbl>
            <w:tblPr>
              <w:tblW w:w="4304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088"/>
              <w:gridCol w:w="1216"/>
            </w:tblGrid>
            <w:tr w:rsidR="001F0436" w:rsidRPr="001F0436" w:rsidTr="00F00C26">
              <w:trPr>
                <w:trHeight w:val="300"/>
              </w:trPr>
              <w:tc>
                <w:tcPr>
                  <w:tcW w:w="3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183FE3" w:rsidRPr="001F0436" w:rsidRDefault="00CA6DDE" w:rsidP="00CA6DDE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val="de-DE" w:eastAsia="de-DE"/>
                      <w14:ligatures w14:val="none"/>
                    </w:rPr>
                  </w:pPr>
                  <w:r w:rsidRPr="001F0436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val="de-DE" w:eastAsia="de-DE"/>
                      <w14:ligatures w14:val="none"/>
                    </w:rPr>
                    <w:t xml:space="preserve">Superficial BCC </w:t>
                  </w:r>
                </w:p>
              </w:tc>
              <w:tc>
                <w:tcPr>
                  <w:tcW w:w="12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83FE3" w:rsidRPr="001F0436" w:rsidRDefault="00183FE3" w:rsidP="00A4055C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val="de-DE" w:eastAsia="de-DE"/>
                      <w14:ligatures w14:val="none"/>
                    </w:rPr>
                  </w:pPr>
                  <w:r w:rsidRPr="001F0436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val="de-DE" w:eastAsia="de-DE"/>
                      <w14:ligatures w14:val="none"/>
                    </w:rPr>
                    <w:t>3</w:t>
                  </w:r>
                </w:p>
              </w:tc>
            </w:tr>
            <w:tr w:rsidR="001F0436" w:rsidRPr="001F0436" w:rsidTr="00A4055C">
              <w:trPr>
                <w:trHeight w:val="300"/>
              </w:trPr>
              <w:tc>
                <w:tcPr>
                  <w:tcW w:w="3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00C26" w:rsidRPr="001F0436" w:rsidRDefault="00CA6DDE" w:rsidP="00F00C26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val="de-DE" w:eastAsia="de-DE"/>
                      <w14:ligatures w14:val="none"/>
                    </w:rPr>
                  </w:pPr>
                  <w:r w:rsidRPr="001F0436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val="de-DE" w:eastAsia="de-DE"/>
                      <w14:ligatures w14:val="none"/>
                    </w:rPr>
                    <w:t>Nodular BCC</w:t>
                  </w:r>
                </w:p>
              </w:tc>
              <w:tc>
                <w:tcPr>
                  <w:tcW w:w="12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00C26" w:rsidRPr="001F0436" w:rsidRDefault="00F00C26" w:rsidP="00F00C26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val="de-DE" w:eastAsia="de-DE"/>
                      <w14:ligatures w14:val="none"/>
                    </w:rPr>
                  </w:pPr>
                  <w:r w:rsidRPr="001F0436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val="de-DE" w:eastAsia="de-DE"/>
                      <w14:ligatures w14:val="none"/>
                    </w:rPr>
                    <w:t>2</w:t>
                  </w:r>
                </w:p>
              </w:tc>
            </w:tr>
            <w:tr w:rsidR="001F0436" w:rsidRPr="001F0436" w:rsidTr="00A4055C">
              <w:trPr>
                <w:trHeight w:val="300"/>
              </w:trPr>
              <w:tc>
                <w:tcPr>
                  <w:tcW w:w="3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00C26" w:rsidRPr="001F0436" w:rsidRDefault="00F00C26" w:rsidP="00F00C26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val="de-DE" w:eastAsia="de-DE"/>
                      <w14:ligatures w14:val="none"/>
                    </w:rPr>
                  </w:pPr>
                  <w:r w:rsidRPr="001F0436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val="de-DE" w:eastAsia="de-DE"/>
                      <w14:ligatures w14:val="none"/>
                    </w:rPr>
                    <w:t xml:space="preserve">Sclerodermiform BCC </w:t>
                  </w:r>
                </w:p>
              </w:tc>
              <w:tc>
                <w:tcPr>
                  <w:tcW w:w="12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00C26" w:rsidRPr="001F0436" w:rsidRDefault="00F00C26" w:rsidP="00F00C26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val="de-DE" w:eastAsia="de-DE"/>
                      <w14:ligatures w14:val="none"/>
                    </w:rPr>
                  </w:pPr>
                  <w:r w:rsidRPr="001F0436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val="de-DE" w:eastAsia="de-DE"/>
                      <w14:ligatures w14:val="none"/>
                    </w:rPr>
                    <w:t>2</w:t>
                  </w:r>
                </w:p>
              </w:tc>
            </w:tr>
            <w:tr w:rsidR="001F0436" w:rsidRPr="001F0436" w:rsidTr="00A4055C">
              <w:trPr>
                <w:trHeight w:val="300"/>
              </w:trPr>
              <w:tc>
                <w:tcPr>
                  <w:tcW w:w="3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00C26" w:rsidRPr="001F0436" w:rsidRDefault="00F00C26" w:rsidP="00F00C26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val="en-US" w:eastAsia="de-DE"/>
                      <w14:ligatures w14:val="none"/>
                    </w:rPr>
                  </w:pPr>
                  <w:r w:rsidRPr="001F0436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val="en-US" w:eastAsia="de-DE"/>
                      <w14:ligatures w14:val="none"/>
                    </w:rPr>
                    <w:t xml:space="preserve">Other BCC </w:t>
                  </w:r>
                </w:p>
              </w:tc>
              <w:tc>
                <w:tcPr>
                  <w:tcW w:w="12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00C26" w:rsidRPr="001F0436" w:rsidRDefault="00F00C26" w:rsidP="00F00C26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val="de-DE" w:eastAsia="de-DE"/>
                      <w14:ligatures w14:val="none"/>
                    </w:rPr>
                  </w:pPr>
                  <w:r w:rsidRPr="001F0436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val="de-DE" w:eastAsia="de-DE"/>
                      <w14:ligatures w14:val="none"/>
                    </w:rPr>
                    <w:t>1</w:t>
                  </w:r>
                </w:p>
              </w:tc>
            </w:tr>
          </w:tbl>
          <w:p w:rsidR="00033647" w:rsidRPr="001F0436" w:rsidRDefault="00033647" w:rsidP="00A405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tbl>
            <w:tblPr>
              <w:tblW w:w="1216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16"/>
            </w:tblGrid>
            <w:tr w:rsidR="001F0436" w:rsidRPr="001F0436" w:rsidTr="00A4055C">
              <w:trPr>
                <w:trHeight w:val="300"/>
              </w:trPr>
              <w:tc>
                <w:tcPr>
                  <w:tcW w:w="12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83FE3" w:rsidRPr="001F0436" w:rsidRDefault="00CA6DDE" w:rsidP="001A47C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val="de-DE" w:eastAsia="de-DE"/>
                      <w14:ligatures w14:val="none"/>
                    </w:rPr>
                  </w:pPr>
                  <w:r w:rsidRPr="001F0436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val="de-DE" w:eastAsia="de-DE"/>
                      <w14:ligatures w14:val="none"/>
                    </w:rPr>
                    <w:t>7 (36.8)</w:t>
                  </w:r>
                </w:p>
              </w:tc>
            </w:tr>
            <w:tr w:rsidR="001F0436" w:rsidRPr="001F0436" w:rsidTr="00A4055C">
              <w:trPr>
                <w:trHeight w:val="300"/>
              </w:trPr>
              <w:tc>
                <w:tcPr>
                  <w:tcW w:w="12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83FE3" w:rsidRPr="001F0436" w:rsidRDefault="00CA6DDE" w:rsidP="00CA6DD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val="de-DE" w:eastAsia="de-DE"/>
                      <w14:ligatures w14:val="none"/>
                    </w:rPr>
                  </w:pPr>
                  <w:r w:rsidRPr="001F0436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val="de-DE" w:eastAsia="de-DE"/>
                      <w14:ligatures w14:val="none"/>
                    </w:rPr>
                    <w:t>6 (31.6)</w:t>
                  </w:r>
                </w:p>
              </w:tc>
            </w:tr>
            <w:tr w:rsidR="001F0436" w:rsidRPr="001F0436" w:rsidTr="00A4055C">
              <w:trPr>
                <w:trHeight w:val="300"/>
              </w:trPr>
              <w:tc>
                <w:tcPr>
                  <w:tcW w:w="12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83FE3" w:rsidRPr="001F0436" w:rsidRDefault="00CA6DDE" w:rsidP="00F00C2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val="de-DE" w:eastAsia="de-DE"/>
                      <w14:ligatures w14:val="none"/>
                    </w:rPr>
                  </w:pPr>
                  <w:r w:rsidRPr="001F0436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val="de-DE" w:eastAsia="de-DE"/>
                      <w14:ligatures w14:val="none"/>
                    </w:rPr>
                    <w:t>5 (26.3</w:t>
                  </w:r>
                  <w:r w:rsidR="00F00C26" w:rsidRPr="001F0436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val="de-DE" w:eastAsia="de-DE"/>
                      <w14:ligatures w14:val="none"/>
                    </w:rPr>
                    <w:t>)</w:t>
                  </w:r>
                </w:p>
              </w:tc>
            </w:tr>
            <w:tr w:rsidR="001F0436" w:rsidRPr="001F0436" w:rsidTr="00A4055C">
              <w:trPr>
                <w:trHeight w:val="300"/>
              </w:trPr>
              <w:tc>
                <w:tcPr>
                  <w:tcW w:w="12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00C26" w:rsidRPr="001F0436" w:rsidRDefault="00F00C26" w:rsidP="00F00C2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val="de-DE" w:eastAsia="de-DE"/>
                      <w14:ligatures w14:val="none"/>
                    </w:rPr>
                  </w:pPr>
                  <w:r w:rsidRPr="001F0436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val="de-DE" w:eastAsia="de-DE"/>
                      <w14:ligatures w14:val="none"/>
                    </w:rPr>
                    <w:t>1 (5.3)</w:t>
                  </w:r>
                </w:p>
              </w:tc>
            </w:tr>
          </w:tbl>
          <w:p w:rsidR="00183FE3" w:rsidRPr="001F0436" w:rsidRDefault="00183FE3" w:rsidP="00A405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183FE3" w:rsidRPr="001F0436" w:rsidRDefault="00183FE3" w:rsidP="00183FE3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183FE3" w:rsidRPr="001F0436" w:rsidRDefault="00183FE3" w:rsidP="00183FE3">
      <w:pPr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1F0436">
        <w:rPr>
          <w:rFonts w:ascii="Times New Roman" w:hAnsi="Times New Roman" w:cs="Times New Roman"/>
          <w:i/>
          <w:sz w:val="20"/>
          <w:szCs w:val="20"/>
          <w:lang w:val="en-US"/>
        </w:rPr>
        <w:t xml:space="preserve">Supplementary Table </w:t>
      </w:r>
      <w:r w:rsidR="001B6A82" w:rsidRPr="001F0436">
        <w:rPr>
          <w:rFonts w:ascii="Times New Roman" w:hAnsi="Times New Roman" w:cs="Times New Roman"/>
          <w:i/>
          <w:sz w:val="20"/>
          <w:szCs w:val="20"/>
          <w:lang w:val="en-US"/>
        </w:rPr>
        <w:t>5</w:t>
      </w:r>
      <w:r w:rsidRPr="001F0436">
        <w:rPr>
          <w:rFonts w:ascii="Times New Roman" w:hAnsi="Times New Roman" w:cs="Times New Roman"/>
          <w:i/>
          <w:sz w:val="20"/>
          <w:szCs w:val="20"/>
          <w:lang w:val="en-US"/>
        </w:rPr>
        <w:t>. Demographic data of melanoma (n=</w:t>
      </w:r>
      <w:r w:rsidR="00592EF4" w:rsidRPr="001F0436">
        <w:rPr>
          <w:rFonts w:ascii="Times New Roman" w:hAnsi="Times New Roman" w:cs="Times New Roman"/>
          <w:i/>
          <w:sz w:val="20"/>
          <w:szCs w:val="20"/>
          <w:lang w:val="en-US"/>
        </w:rPr>
        <w:t>22</w:t>
      </w:r>
      <w:r w:rsidRPr="001F0436">
        <w:rPr>
          <w:rFonts w:ascii="Times New Roman" w:hAnsi="Times New Roman" w:cs="Times New Roman"/>
          <w:i/>
          <w:sz w:val="20"/>
          <w:szCs w:val="20"/>
          <w:lang w:val="en-US"/>
        </w:rPr>
        <w:t>).</w:t>
      </w:r>
    </w:p>
    <w:tbl>
      <w:tblPr>
        <w:tblStyle w:val="PlainTable2"/>
        <w:tblW w:w="9072" w:type="dxa"/>
        <w:tblLayout w:type="fixed"/>
        <w:tblLook w:val="0480" w:firstRow="0" w:lastRow="0" w:firstColumn="1" w:lastColumn="0" w:noHBand="0" w:noVBand="1"/>
      </w:tblPr>
      <w:tblGrid>
        <w:gridCol w:w="2268"/>
        <w:gridCol w:w="2268"/>
        <w:gridCol w:w="2268"/>
        <w:gridCol w:w="2268"/>
      </w:tblGrid>
      <w:tr w:rsidR="001F0436" w:rsidRPr="001F0436" w:rsidTr="00A405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183FE3" w:rsidRPr="001F0436" w:rsidRDefault="00183FE3" w:rsidP="00A4055C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lanoma</w:t>
            </w:r>
          </w:p>
        </w:tc>
        <w:tc>
          <w:tcPr>
            <w:tcW w:w="2268" w:type="dxa"/>
          </w:tcPr>
          <w:p w:rsidR="00183FE3" w:rsidRPr="001F0436" w:rsidRDefault="00183FE3" w:rsidP="00A405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ample</w:t>
            </w: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F0436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2268" w:type="dxa"/>
          </w:tcPr>
          <w:p w:rsidR="00183FE3" w:rsidRPr="001F0436" w:rsidRDefault="00183FE3" w:rsidP="00A405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183FE3" w:rsidRPr="001F0436" w:rsidRDefault="00592EF4" w:rsidP="009645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2</w:t>
            </w:r>
          </w:p>
        </w:tc>
      </w:tr>
      <w:tr w:rsidR="001F0436" w:rsidRPr="001F0436" w:rsidTr="00A4055C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183FE3" w:rsidRPr="001F0436" w:rsidRDefault="00183FE3" w:rsidP="00A4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183FE3" w:rsidRPr="001F0436" w:rsidRDefault="00183FE3" w:rsidP="00A405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ge</w:t>
            </w: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F043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n years</w:t>
            </w:r>
          </w:p>
        </w:tc>
        <w:tc>
          <w:tcPr>
            <w:tcW w:w="2268" w:type="dxa"/>
          </w:tcPr>
          <w:p w:rsidR="00183FE3" w:rsidRPr="001F0436" w:rsidRDefault="00183FE3" w:rsidP="00A405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an ± SD </w:t>
            </w:r>
          </w:p>
        </w:tc>
        <w:tc>
          <w:tcPr>
            <w:tcW w:w="2268" w:type="dxa"/>
          </w:tcPr>
          <w:p w:rsidR="00183FE3" w:rsidRPr="001F0436" w:rsidRDefault="00592EF4" w:rsidP="00A405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00 (±14.2</w:t>
            </w:r>
            <w:r w:rsidR="00183FE3"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1F0436" w:rsidRPr="001F0436" w:rsidTr="00A405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183FE3" w:rsidRPr="001F0436" w:rsidRDefault="00183FE3" w:rsidP="00A4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183FE3" w:rsidRPr="001F0436" w:rsidRDefault="00183FE3" w:rsidP="00A405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x</w:t>
            </w: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1F0436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 xml:space="preserve"> n (%)</w:t>
            </w:r>
          </w:p>
        </w:tc>
        <w:tc>
          <w:tcPr>
            <w:tcW w:w="2268" w:type="dxa"/>
          </w:tcPr>
          <w:p w:rsidR="00183FE3" w:rsidRPr="001F0436" w:rsidRDefault="00183FE3" w:rsidP="00A405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  <w:p w:rsidR="00183FE3" w:rsidRPr="001F0436" w:rsidRDefault="00183FE3" w:rsidP="00A405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2268" w:type="dxa"/>
          </w:tcPr>
          <w:p w:rsidR="00183FE3" w:rsidRPr="001F0436" w:rsidRDefault="00592EF4" w:rsidP="00592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50</w:t>
            </w:r>
            <w:r w:rsidR="00183FE3"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183FE3" w:rsidRPr="001F0436" w:rsidRDefault="00592EF4" w:rsidP="00592E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50</w:t>
            </w:r>
            <w:r w:rsidR="00183FE3"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1F0436" w:rsidRPr="001F0436" w:rsidTr="00A4055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183FE3" w:rsidRPr="001F0436" w:rsidRDefault="00183FE3" w:rsidP="00A4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183FE3" w:rsidRPr="001F0436" w:rsidRDefault="00183FE3" w:rsidP="00A405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ocalization</w:t>
            </w: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F0436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268" w:type="dxa"/>
          </w:tcPr>
          <w:p w:rsidR="00183FE3" w:rsidRPr="001F0436" w:rsidRDefault="00183FE3" w:rsidP="00A405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ad/ Neck </w:t>
            </w:r>
          </w:p>
          <w:p w:rsidR="00183FE3" w:rsidRPr="001F0436" w:rsidRDefault="00183FE3" w:rsidP="00A405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per extremity</w:t>
            </w:r>
          </w:p>
          <w:p w:rsidR="00183FE3" w:rsidRPr="001F0436" w:rsidRDefault="00183FE3" w:rsidP="00A405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er extremity</w:t>
            </w:r>
          </w:p>
          <w:p w:rsidR="00183FE3" w:rsidRPr="001F0436" w:rsidRDefault="00183FE3" w:rsidP="00A405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unk</w:t>
            </w:r>
          </w:p>
        </w:tc>
        <w:tc>
          <w:tcPr>
            <w:tcW w:w="2268" w:type="dxa"/>
          </w:tcPr>
          <w:p w:rsidR="00183FE3" w:rsidRPr="001F0436" w:rsidRDefault="00592EF4" w:rsidP="00A405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27.3</w:t>
            </w:r>
            <w:r w:rsidR="00183FE3"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183FE3" w:rsidRPr="001F0436" w:rsidRDefault="00592EF4" w:rsidP="00A405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183FE3"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7</w:t>
            </w:r>
            <w:r w:rsidR="00183FE3"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183FE3" w:rsidRPr="001F0436" w:rsidRDefault="00592EF4" w:rsidP="00A405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27.3)</w:t>
            </w:r>
          </w:p>
          <w:p w:rsidR="00183FE3" w:rsidRPr="001F0436" w:rsidRDefault="00592EF4" w:rsidP="00592E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183FE3"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7</w:t>
            </w:r>
            <w:r w:rsidR="00183FE3"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1F0436" w:rsidRPr="001F0436" w:rsidTr="00A405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183FE3" w:rsidRPr="001F0436" w:rsidRDefault="00183FE3" w:rsidP="00A4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183FE3" w:rsidRPr="001F0436" w:rsidRDefault="00183FE3" w:rsidP="00A405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reslow thickness, n (%)</w:t>
            </w:r>
          </w:p>
        </w:tc>
        <w:tc>
          <w:tcPr>
            <w:tcW w:w="2268" w:type="dxa"/>
          </w:tcPr>
          <w:p w:rsidR="00183FE3" w:rsidRPr="001F0436" w:rsidRDefault="00183FE3" w:rsidP="00A405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T1 &gt; 1.0 mm</w:t>
            </w:r>
          </w:p>
          <w:p w:rsidR="00183FE3" w:rsidRPr="001F0436" w:rsidRDefault="00183FE3" w:rsidP="00A405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T2 1.01</w:t>
            </w:r>
            <w:r w:rsidRPr="001F0436">
              <w:rPr>
                <w:rFonts w:ascii="Times New Roman" w:hAnsi="Times New Roman" w:cs="Times New Roman"/>
                <w:sz w:val="20"/>
                <w:szCs w:val="20"/>
              </w:rPr>
              <w:noBreakHyphen/>
              <w:t>2.0 mm</w:t>
            </w:r>
          </w:p>
          <w:p w:rsidR="00183FE3" w:rsidRPr="001F0436" w:rsidRDefault="00183FE3" w:rsidP="00A405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T3 2.01</w:t>
            </w:r>
            <w:r w:rsidRPr="001F0436">
              <w:rPr>
                <w:rFonts w:ascii="Times New Roman" w:hAnsi="Times New Roman" w:cs="Times New Roman"/>
                <w:sz w:val="20"/>
                <w:szCs w:val="20"/>
              </w:rPr>
              <w:noBreakHyphen/>
              <w:t>4.0 mm</w:t>
            </w:r>
          </w:p>
          <w:p w:rsidR="00183FE3" w:rsidRPr="001F0436" w:rsidRDefault="00183FE3" w:rsidP="00A405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T4 &gt; 4.1 mm</w:t>
            </w:r>
          </w:p>
        </w:tc>
        <w:tc>
          <w:tcPr>
            <w:tcW w:w="2268" w:type="dxa"/>
          </w:tcPr>
          <w:p w:rsidR="00183FE3" w:rsidRPr="001F0436" w:rsidRDefault="00042F9E" w:rsidP="00A405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183FE3"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1</w:t>
            </w:r>
            <w:r w:rsidR="00183FE3"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183FE3" w:rsidRPr="001F0436" w:rsidRDefault="00183FE3" w:rsidP="00A405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</w:t>
            </w:r>
            <w:r w:rsidR="00042F9E"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7</w:t>
            </w: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183FE3" w:rsidRPr="001F0436" w:rsidRDefault="00042F9E" w:rsidP="00A405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183FE3"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7</w:t>
            </w:r>
            <w:r w:rsidR="00183FE3"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183FE3" w:rsidRPr="001F0436" w:rsidRDefault="00042F9E" w:rsidP="00A4055C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45.5</w:t>
            </w:r>
            <w:r w:rsidR="00183FE3"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</w:tbl>
    <w:p w:rsidR="00183FE3" w:rsidRPr="001F0436" w:rsidRDefault="00183FE3" w:rsidP="00183FE3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183FE3" w:rsidRPr="001F0436" w:rsidRDefault="00183FE3" w:rsidP="00183FE3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1B6A82" w:rsidRPr="001F0436" w:rsidRDefault="001B6A82" w:rsidP="001B6A82">
      <w:pPr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1F0436">
        <w:rPr>
          <w:rFonts w:ascii="Times New Roman" w:hAnsi="Times New Roman" w:cs="Times New Roman"/>
          <w:i/>
          <w:sz w:val="20"/>
          <w:szCs w:val="20"/>
          <w:lang w:val="en-US"/>
        </w:rPr>
        <w:t>Supplementary Table 6. Demographic data of nevus (n=16).</w:t>
      </w:r>
    </w:p>
    <w:tbl>
      <w:tblPr>
        <w:tblStyle w:val="PlainTable2"/>
        <w:tblW w:w="9072" w:type="dxa"/>
        <w:tblLayout w:type="fixed"/>
        <w:tblLook w:val="0480" w:firstRow="0" w:lastRow="0" w:firstColumn="1" w:lastColumn="0" w:noHBand="0" w:noVBand="1"/>
      </w:tblPr>
      <w:tblGrid>
        <w:gridCol w:w="2268"/>
        <w:gridCol w:w="2268"/>
        <w:gridCol w:w="2268"/>
        <w:gridCol w:w="2268"/>
      </w:tblGrid>
      <w:tr w:rsidR="001F0436" w:rsidRPr="001F0436" w:rsidTr="00D55C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1B6A82" w:rsidRPr="001F0436" w:rsidRDefault="001B6A82" w:rsidP="00D55CC4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vus</w:t>
            </w:r>
          </w:p>
        </w:tc>
        <w:tc>
          <w:tcPr>
            <w:tcW w:w="2268" w:type="dxa"/>
          </w:tcPr>
          <w:p w:rsidR="001B6A82" w:rsidRPr="001F0436" w:rsidRDefault="001B6A82" w:rsidP="00D55C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ample</w:t>
            </w: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F0436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2268" w:type="dxa"/>
          </w:tcPr>
          <w:p w:rsidR="001B6A82" w:rsidRPr="001F0436" w:rsidRDefault="001B6A82" w:rsidP="00D55C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1B6A82" w:rsidRPr="001F0436" w:rsidRDefault="001B6A82" w:rsidP="00D55C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6</w:t>
            </w:r>
          </w:p>
        </w:tc>
      </w:tr>
      <w:tr w:rsidR="001F0436" w:rsidRPr="001F0436" w:rsidTr="00D55CC4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1B6A82" w:rsidRPr="001F0436" w:rsidRDefault="001B6A82" w:rsidP="00D55CC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1B6A82" w:rsidRPr="001F0436" w:rsidRDefault="001B6A82" w:rsidP="00D55C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ge</w:t>
            </w: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F043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n years</w:t>
            </w:r>
          </w:p>
        </w:tc>
        <w:tc>
          <w:tcPr>
            <w:tcW w:w="2268" w:type="dxa"/>
          </w:tcPr>
          <w:p w:rsidR="001B6A82" w:rsidRPr="001F0436" w:rsidRDefault="001B6A82" w:rsidP="00D55C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an ± SD </w:t>
            </w:r>
          </w:p>
        </w:tc>
        <w:tc>
          <w:tcPr>
            <w:tcW w:w="2268" w:type="dxa"/>
          </w:tcPr>
          <w:p w:rsidR="001B6A82" w:rsidRPr="001F0436" w:rsidRDefault="001B6A82" w:rsidP="001B6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13 (± 13.01)</w:t>
            </w:r>
          </w:p>
        </w:tc>
      </w:tr>
      <w:tr w:rsidR="001F0436" w:rsidRPr="001F0436" w:rsidTr="00D55C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1B6A82" w:rsidRPr="001F0436" w:rsidRDefault="001B6A82" w:rsidP="00D55CC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1B6A82" w:rsidRPr="001F0436" w:rsidRDefault="001B6A82" w:rsidP="00D55C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x</w:t>
            </w: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1F0436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 xml:space="preserve"> n (%)</w:t>
            </w:r>
          </w:p>
        </w:tc>
        <w:tc>
          <w:tcPr>
            <w:tcW w:w="2268" w:type="dxa"/>
          </w:tcPr>
          <w:p w:rsidR="001B6A82" w:rsidRPr="001F0436" w:rsidRDefault="001B6A82" w:rsidP="00D55C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  <w:p w:rsidR="001B6A82" w:rsidRPr="001F0436" w:rsidRDefault="001B6A82" w:rsidP="00D55C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2268" w:type="dxa"/>
          </w:tcPr>
          <w:p w:rsidR="001B6A82" w:rsidRPr="001F0436" w:rsidRDefault="001B6A82" w:rsidP="001B6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37.5)</w:t>
            </w:r>
          </w:p>
          <w:p w:rsidR="001B6A82" w:rsidRPr="001F0436" w:rsidRDefault="001B6A82" w:rsidP="001B6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62.5)</w:t>
            </w:r>
          </w:p>
        </w:tc>
      </w:tr>
      <w:tr w:rsidR="001F0436" w:rsidRPr="001F0436" w:rsidTr="00D55CC4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1B6A82" w:rsidRPr="001F0436" w:rsidRDefault="001B6A82" w:rsidP="00D55CC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1B6A82" w:rsidRPr="001F0436" w:rsidRDefault="001B6A82" w:rsidP="00D55C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ocalization</w:t>
            </w: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F0436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268" w:type="dxa"/>
          </w:tcPr>
          <w:p w:rsidR="001B6A82" w:rsidRPr="001F0436" w:rsidRDefault="001B6A82" w:rsidP="00D55C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ad/ Neck </w:t>
            </w:r>
          </w:p>
          <w:p w:rsidR="001B6A82" w:rsidRPr="001F0436" w:rsidRDefault="001B6A82" w:rsidP="00D55C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per extremity</w:t>
            </w:r>
          </w:p>
          <w:p w:rsidR="001B6A82" w:rsidRPr="001F0436" w:rsidRDefault="001B6A82" w:rsidP="00D55C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er extremity</w:t>
            </w:r>
          </w:p>
          <w:p w:rsidR="001B6A82" w:rsidRPr="001F0436" w:rsidRDefault="001B6A82" w:rsidP="00D55C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unk</w:t>
            </w:r>
          </w:p>
        </w:tc>
        <w:tc>
          <w:tcPr>
            <w:tcW w:w="2268" w:type="dxa"/>
          </w:tcPr>
          <w:p w:rsidR="001B6A82" w:rsidRPr="001F0436" w:rsidRDefault="001B6A82" w:rsidP="001B6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6.3)</w:t>
            </w:r>
          </w:p>
          <w:p w:rsidR="001B6A82" w:rsidRPr="001F0436" w:rsidRDefault="001B6A82" w:rsidP="001B6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2.5)</w:t>
            </w:r>
          </w:p>
          <w:p w:rsidR="001B6A82" w:rsidRPr="001F0436" w:rsidRDefault="001B6A82" w:rsidP="001B6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</w:p>
          <w:p w:rsidR="001B6A82" w:rsidRPr="001F0436" w:rsidRDefault="001B6A82" w:rsidP="001B6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81.3)</w:t>
            </w:r>
          </w:p>
        </w:tc>
      </w:tr>
    </w:tbl>
    <w:p w:rsidR="001B6A82" w:rsidRPr="001F0436" w:rsidRDefault="001B6A82" w:rsidP="00183FE3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1B6A82" w:rsidRPr="001F0436" w:rsidRDefault="001B6A8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F0436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:rsidR="00183FE3" w:rsidRPr="001F0436" w:rsidRDefault="00183FE3" w:rsidP="00183FE3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183FE3" w:rsidRPr="001F0436" w:rsidRDefault="00183FE3" w:rsidP="00183FE3">
      <w:pPr>
        <w:pStyle w:val="Caption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bookmarkStart w:id="1" w:name="_Toc132991744"/>
      <w:r w:rsidRPr="001F0436">
        <w:rPr>
          <w:rFonts w:ascii="Times New Roman" w:hAnsi="Times New Roman" w:cs="Times New Roman"/>
          <w:color w:val="auto"/>
          <w:sz w:val="20"/>
          <w:szCs w:val="20"/>
          <w:lang w:val="en-US"/>
        </w:rPr>
        <w:t>Suppleme</w:t>
      </w:r>
      <w:r w:rsidR="00635EAD" w:rsidRPr="001F0436">
        <w:rPr>
          <w:rFonts w:ascii="Times New Roman" w:hAnsi="Times New Roman" w:cs="Times New Roman"/>
          <w:color w:val="auto"/>
          <w:sz w:val="20"/>
          <w:szCs w:val="20"/>
          <w:lang w:val="en-US"/>
        </w:rPr>
        <w:t>ntary Table 7</w:t>
      </w:r>
      <w:r w:rsidRPr="001F0436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. Mean </w:t>
      </w:r>
      <w:r w:rsidR="00BE3C29" w:rsidRPr="001F0436">
        <w:rPr>
          <w:rFonts w:ascii="Times New Roman" w:hAnsi="Times New Roman" w:cs="Times New Roman"/>
          <w:color w:val="auto"/>
          <w:sz w:val="20"/>
          <w:szCs w:val="20"/>
          <w:lang w:val="en-US"/>
        </w:rPr>
        <w:t>(± SD)</w:t>
      </w:r>
      <w:r w:rsidRPr="001F0436">
        <w:rPr>
          <w:rFonts w:ascii="Times New Roman" w:hAnsi="Times New Roman" w:cs="Times New Roman"/>
          <w:color w:val="auto"/>
          <w:sz w:val="20"/>
          <w:szCs w:val="20"/>
          <w:lang w:val="en-US"/>
        </w:rPr>
        <w:t>CD1a expression (per field of view) for each tumor entity within the study group.</w:t>
      </w:r>
      <w:bookmarkEnd w:id="1"/>
    </w:p>
    <w:tbl>
      <w:tblPr>
        <w:tblStyle w:val="PlainTable4"/>
        <w:tblW w:w="5000" w:type="pct"/>
        <w:tblLook w:val="0480" w:firstRow="0" w:lastRow="0" w:firstColumn="1" w:lastColumn="0" w:noHBand="0" w:noVBand="1"/>
      </w:tblPr>
      <w:tblGrid>
        <w:gridCol w:w="3156"/>
        <w:gridCol w:w="1479"/>
        <w:gridCol w:w="1481"/>
        <w:gridCol w:w="1481"/>
        <w:gridCol w:w="1475"/>
      </w:tblGrid>
      <w:tr w:rsidR="001F0436" w:rsidRPr="001F0436" w:rsidTr="00A405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pct"/>
          </w:tcPr>
          <w:p w:rsidR="00183FE3" w:rsidRPr="001F0436" w:rsidRDefault="00183FE3" w:rsidP="00A4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5" w:type="pct"/>
          </w:tcPr>
          <w:p w:rsidR="00183FE3" w:rsidRPr="001F0436" w:rsidRDefault="00183FE3" w:rsidP="00A405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K</w:t>
            </w:r>
          </w:p>
        </w:tc>
        <w:tc>
          <w:tcPr>
            <w:tcW w:w="816" w:type="pct"/>
          </w:tcPr>
          <w:p w:rsidR="00183FE3" w:rsidRPr="001F0436" w:rsidRDefault="00183FE3" w:rsidP="00A405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CC</w:t>
            </w:r>
          </w:p>
        </w:tc>
        <w:tc>
          <w:tcPr>
            <w:tcW w:w="816" w:type="pct"/>
          </w:tcPr>
          <w:p w:rsidR="00183FE3" w:rsidRPr="001F0436" w:rsidRDefault="00183FE3" w:rsidP="00A405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CC</w:t>
            </w:r>
          </w:p>
        </w:tc>
        <w:tc>
          <w:tcPr>
            <w:tcW w:w="813" w:type="pct"/>
          </w:tcPr>
          <w:p w:rsidR="00183FE3" w:rsidRPr="001F0436" w:rsidRDefault="00183FE3" w:rsidP="00A405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</w:t>
            </w:r>
          </w:p>
        </w:tc>
      </w:tr>
      <w:tr w:rsidR="001F0436" w:rsidRPr="001F0436" w:rsidTr="00A4055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pct"/>
          </w:tcPr>
          <w:p w:rsidR="00183FE3" w:rsidRPr="001F0436" w:rsidRDefault="00A4055C" w:rsidP="00A4055C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atumoral</w:t>
            </w:r>
            <w:proofErr w:type="spellEnd"/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</w:p>
          <w:p w:rsidR="00183FE3" w:rsidRPr="001F0436" w:rsidRDefault="00183FE3" w:rsidP="00A4055C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Mean of cells (± SD)</w:t>
            </w:r>
          </w:p>
        </w:tc>
        <w:tc>
          <w:tcPr>
            <w:tcW w:w="815" w:type="pct"/>
          </w:tcPr>
          <w:p w:rsidR="00183FE3" w:rsidRPr="001F0436" w:rsidRDefault="00A4055C" w:rsidP="00A405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73</w:t>
            </w:r>
          </w:p>
          <w:p w:rsidR="00183FE3" w:rsidRPr="001F0436" w:rsidRDefault="00A4055C" w:rsidP="00A405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± 4.48</w:t>
            </w:r>
            <w:r w:rsidR="00183FE3"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16" w:type="pct"/>
          </w:tcPr>
          <w:p w:rsidR="00183FE3" w:rsidRPr="001F0436" w:rsidRDefault="00A4055C" w:rsidP="00A405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17</w:t>
            </w:r>
          </w:p>
          <w:p w:rsidR="00183FE3" w:rsidRPr="001F0436" w:rsidRDefault="00A4055C" w:rsidP="00A405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± 5.68</w:t>
            </w:r>
            <w:r w:rsidR="00183FE3"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16" w:type="pct"/>
          </w:tcPr>
          <w:p w:rsidR="00183FE3" w:rsidRPr="001F0436" w:rsidRDefault="00A4055C" w:rsidP="00A405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40</w:t>
            </w:r>
          </w:p>
          <w:p w:rsidR="00183FE3" w:rsidRPr="001F0436" w:rsidRDefault="00A4055C" w:rsidP="00A405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± 7.22</w:t>
            </w:r>
            <w:r w:rsidR="00183FE3"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13" w:type="pct"/>
          </w:tcPr>
          <w:p w:rsidR="00183FE3" w:rsidRPr="001F0436" w:rsidRDefault="00A4055C" w:rsidP="00A405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1</w:t>
            </w:r>
          </w:p>
          <w:p w:rsidR="00183FE3" w:rsidRPr="001F0436" w:rsidRDefault="00A4055C" w:rsidP="00A405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± 6.80</w:t>
            </w:r>
            <w:r w:rsidR="00183FE3"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1F0436" w:rsidRPr="001F0436" w:rsidTr="00A405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pct"/>
          </w:tcPr>
          <w:p w:rsidR="00183FE3" w:rsidRPr="001F0436" w:rsidRDefault="00A4055C" w:rsidP="00A4055C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="00183FE3"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mor margin,</w:t>
            </w:r>
          </w:p>
          <w:p w:rsidR="00183FE3" w:rsidRPr="001F0436" w:rsidRDefault="00183FE3" w:rsidP="00A4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Mean of cells (± SD)</w:t>
            </w:r>
          </w:p>
        </w:tc>
        <w:tc>
          <w:tcPr>
            <w:tcW w:w="815" w:type="pct"/>
          </w:tcPr>
          <w:p w:rsidR="00183FE3" w:rsidRPr="001F0436" w:rsidRDefault="00A4055C" w:rsidP="00A405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7</w:t>
            </w:r>
          </w:p>
          <w:p w:rsidR="00183FE3" w:rsidRPr="001F0436" w:rsidRDefault="00A4055C" w:rsidP="00A405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± 4.20</w:t>
            </w:r>
            <w:r w:rsidR="00183FE3"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16" w:type="pct"/>
          </w:tcPr>
          <w:p w:rsidR="00183FE3" w:rsidRPr="001F0436" w:rsidRDefault="00A4055C" w:rsidP="00A405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8</w:t>
            </w:r>
          </w:p>
          <w:p w:rsidR="00183FE3" w:rsidRPr="001F0436" w:rsidRDefault="00A4055C" w:rsidP="00A405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± 4.16</w:t>
            </w:r>
            <w:r w:rsidR="00183FE3"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16" w:type="pct"/>
          </w:tcPr>
          <w:p w:rsidR="00183FE3" w:rsidRPr="001F0436" w:rsidRDefault="00A4055C" w:rsidP="00A405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1</w:t>
            </w:r>
          </w:p>
          <w:p w:rsidR="00183FE3" w:rsidRPr="001F0436" w:rsidRDefault="00A4055C" w:rsidP="00A405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± 2.99</w:t>
            </w:r>
            <w:r w:rsidR="00183FE3"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13" w:type="pct"/>
          </w:tcPr>
          <w:p w:rsidR="00183FE3" w:rsidRPr="001F0436" w:rsidRDefault="00A4055C" w:rsidP="00A405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1</w:t>
            </w:r>
          </w:p>
          <w:p w:rsidR="00183FE3" w:rsidRPr="001F0436" w:rsidRDefault="00A4055C" w:rsidP="00A405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± 1.75</w:t>
            </w:r>
            <w:r w:rsidR="00183FE3"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1F0436" w:rsidRPr="001F0436" w:rsidTr="00A4055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pct"/>
          </w:tcPr>
          <w:p w:rsidR="00183FE3" w:rsidRPr="001F0436" w:rsidRDefault="00A4055C" w:rsidP="00A4055C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dermal</w:t>
            </w:r>
            <w:r w:rsidR="00183FE3"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</w:p>
          <w:p w:rsidR="00183FE3" w:rsidRPr="001F0436" w:rsidRDefault="00183FE3" w:rsidP="00A4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Mean of cells (± SD)</w:t>
            </w:r>
          </w:p>
        </w:tc>
        <w:tc>
          <w:tcPr>
            <w:tcW w:w="815" w:type="pct"/>
          </w:tcPr>
          <w:p w:rsidR="00183FE3" w:rsidRPr="001F0436" w:rsidRDefault="00A4055C" w:rsidP="00A405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9</w:t>
            </w:r>
          </w:p>
          <w:p w:rsidR="00183FE3" w:rsidRPr="001F0436" w:rsidRDefault="00183FE3" w:rsidP="00A405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± </w:t>
            </w:r>
            <w:r w:rsidR="00A4055C"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4</w:t>
            </w: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16" w:type="pct"/>
          </w:tcPr>
          <w:p w:rsidR="00183FE3" w:rsidRPr="001F0436" w:rsidRDefault="00A4055C" w:rsidP="00A405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7</w:t>
            </w:r>
          </w:p>
          <w:p w:rsidR="00183FE3" w:rsidRPr="001F0436" w:rsidRDefault="00A4055C" w:rsidP="00A405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± 4.53</w:t>
            </w:r>
            <w:r w:rsidR="00183FE3"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16" w:type="pct"/>
          </w:tcPr>
          <w:p w:rsidR="00183FE3" w:rsidRPr="001F0436" w:rsidRDefault="00A4055C" w:rsidP="00A405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7</w:t>
            </w:r>
          </w:p>
          <w:p w:rsidR="00183FE3" w:rsidRPr="001F0436" w:rsidRDefault="00A4055C" w:rsidP="00A405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± 4.61</w:t>
            </w:r>
            <w:r w:rsidR="00183FE3"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13" w:type="pct"/>
          </w:tcPr>
          <w:p w:rsidR="00183FE3" w:rsidRPr="001F0436" w:rsidRDefault="00A4055C" w:rsidP="00A405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8</w:t>
            </w:r>
          </w:p>
          <w:p w:rsidR="00183FE3" w:rsidRPr="001F0436" w:rsidRDefault="00A4055C" w:rsidP="00A405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± 3.27</w:t>
            </w:r>
            <w:r w:rsidR="00183FE3"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1F0436" w:rsidRPr="001F0436" w:rsidTr="00A405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pct"/>
          </w:tcPr>
          <w:p w:rsidR="00183FE3" w:rsidRPr="001F0436" w:rsidRDefault="00A4055C" w:rsidP="00A4055C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rma</w:t>
            </w:r>
            <w:r w:rsidR="00183FE3"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,</w:t>
            </w:r>
          </w:p>
          <w:p w:rsidR="00183FE3" w:rsidRPr="001F0436" w:rsidRDefault="00183FE3" w:rsidP="00A4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Mean of cells (± SD)</w:t>
            </w:r>
          </w:p>
        </w:tc>
        <w:tc>
          <w:tcPr>
            <w:tcW w:w="815" w:type="pct"/>
          </w:tcPr>
          <w:p w:rsidR="00183FE3" w:rsidRPr="001F0436" w:rsidRDefault="00A4055C" w:rsidP="00A405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2</w:t>
            </w:r>
          </w:p>
          <w:p w:rsidR="00183FE3" w:rsidRPr="001F0436" w:rsidRDefault="00A4055C" w:rsidP="00A405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± 4.00</w:t>
            </w:r>
            <w:r w:rsidR="00183FE3"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16" w:type="pct"/>
          </w:tcPr>
          <w:p w:rsidR="00183FE3" w:rsidRPr="001F0436" w:rsidRDefault="00A4055C" w:rsidP="00A405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</w:t>
            </w:r>
          </w:p>
          <w:p w:rsidR="00183FE3" w:rsidRPr="001F0436" w:rsidRDefault="00A4055C" w:rsidP="00A405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± 1.02</w:t>
            </w:r>
            <w:r w:rsidR="00183FE3"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16" w:type="pct"/>
          </w:tcPr>
          <w:p w:rsidR="00183FE3" w:rsidRPr="001F0436" w:rsidRDefault="00A4055C" w:rsidP="00A405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</w:t>
            </w:r>
          </w:p>
          <w:p w:rsidR="00183FE3" w:rsidRPr="001F0436" w:rsidRDefault="00A4055C" w:rsidP="00A405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± 1.76</w:t>
            </w:r>
            <w:r w:rsidR="00183FE3"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13" w:type="pct"/>
          </w:tcPr>
          <w:p w:rsidR="00183FE3" w:rsidRPr="001F0436" w:rsidRDefault="00A4055C" w:rsidP="00A405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</w:t>
            </w:r>
          </w:p>
          <w:p w:rsidR="00183FE3" w:rsidRPr="001F0436" w:rsidRDefault="00A4055C" w:rsidP="00A4055C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± 1.34</w:t>
            </w:r>
            <w:r w:rsidR="00183FE3"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1F0436" w:rsidRPr="001F0436" w:rsidTr="00A4055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pct"/>
          </w:tcPr>
          <w:p w:rsidR="00635EAD" w:rsidRPr="001F0436" w:rsidRDefault="00635EAD" w:rsidP="00A4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5" w:type="pct"/>
          </w:tcPr>
          <w:p w:rsidR="00635EAD" w:rsidRPr="001F0436" w:rsidRDefault="00635EAD" w:rsidP="00A405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pct"/>
          </w:tcPr>
          <w:p w:rsidR="00635EAD" w:rsidRPr="001F0436" w:rsidRDefault="00635EAD" w:rsidP="00A405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pct"/>
          </w:tcPr>
          <w:p w:rsidR="00635EAD" w:rsidRPr="001F0436" w:rsidRDefault="00635EAD" w:rsidP="00A405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pct"/>
          </w:tcPr>
          <w:p w:rsidR="00635EAD" w:rsidRPr="001F0436" w:rsidRDefault="00635EAD" w:rsidP="00A405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EC7E2F" w:rsidRPr="001F0436" w:rsidRDefault="00EC7E2F" w:rsidP="00183FE3">
      <w:pPr>
        <w:pStyle w:val="Caption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bookmarkStart w:id="2" w:name="_Toc132991745"/>
    </w:p>
    <w:p w:rsidR="00183FE3" w:rsidRPr="001F0436" w:rsidRDefault="00D55CC4" w:rsidP="00183FE3">
      <w:pPr>
        <w:pStyle w:val="Caption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1F0436">
        <w:rPr>
          <w:rFonts w:ascii="Times New Roman" w:hAnsi="Times New Roman" w:cs="Times New Roman"/>
          <w:color w:val="auto"/>
          <w:sz w:val="20"/>
          <w:szCs w:val="20"/>
          <w:lang w:val="en-US"/>
        </w:rPr>
        <w:t>Supplementary Table</w:t>
      </w:r>
      <w:r w:rsidR="00183FE3" w:rsidRPr="001F0436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</w:t>
      </w:r>
      <w:r w:rsidR="00635EAD" w:rsidRPr="001F0436">
        <w:rPr>
          <w:rFonts w:ascii="Times New Roman" w:hAnsi="Times New Roman" w:cs="Times New Roman"/>
          <w:color w:val="auto"/>
          <w:sz w:val="20"/>
          <w:szCs w:val="20"/>
          <w:lang w:val="en-US"/>
        </w:rPr>
        <w:t>8</w:t>
      </w:r>
      <w:r w:rsidR="00183FE3" w:rsidRPr="001F0436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. Mean </w:t>
      </w:r>
      <w:r w:rsidR="00BE3C29" w:rsidRPr="001F0436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(± SD) </w:t>
      </w:r>
      <w:r w:rsidR="00183FE3" w:rsidRPr="001F0436">
        <w:rPr>
          <w:rFonts w:ascii="Times New Roman" w:hAnsi="Times New Roman" w:cs="Times New Roman"/>
          <w:color w:val="auto"/>
          <w:sz w:val="20"/>
          <w:szCs w:val="20"/>
          <w:lang w:val="en-US"/>
        </w:rPr>
        <w:t>CD3 expression (per field of view) for each tumor entity within the study group.</w:t>
      </w:r>
      <w:bookmarkEnd w:id="2"/>
    </w:p>
    <w:tbl>
      <w:tblPr>
        <w:tblStyle w:val="PlainTable4"/>
        <w:tblW w:w="5000" w:type="pct"/>
        <w:tblLook w:val="0480" w:firstRow="0" w:lastRow="0" w:firstColumn="1" w:lastColumn="0" w:noHBand="0" w:noVBand="1"/>
      </w:tblPr>
      <w:tblGrid>
        <w:gridCol w:w="3156"/>
        <w:gridCol w:w="1479"/>
        <w:gridCol w:w="1481"/>
        <w:gridCol w:w="1481"/>
        <w:gridCol w:w="1475"/>
      </w:tblGrid>
      <w:tr w:rsidR="001F0436" w:rsidRPr="001F0436" w:rsidTr="00A405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pct"/>
          </w:tcPr>
          <w:p w:rsidR="00183FE3" w:rsidRPr="001F0436" w:rsidRDefault="00183FE3" w:rsidP="00A4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5" w:type="pct"/>
          </w:tcPr>
          <w:p w:rsidR="00183FE3" w:rsidRPr="001F0436" w:rsidRDefault="00183FE3" w:rsidP="00A405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K</w:t>
            </w:r>
          </w:p>
        </w:tc>
        <w:tc>
          <w:tcPr>
            <w:tcW w:w="816" w:type="pct"/>
          </w:tcPr>
          <w:p w:rsidR="00183FE3" w:rsidRPr="001F0436" w:rsidRDefault="00183FE3" w:rsidP="00A405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CC</w:t>
            </w:r>
          </w:p>
        </w:tc>
        <w:tc>
          <w:tcPr>
            <w:tcW w:w="816" w:type="pct"/>
          </w:tcPr>
          <w:p w:rsidR="00183FE3" w:rsidRPr="001F0436" w:rsidRDefault="00183FE3" w:rsidP="00A405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CC</w:t>
            </w:r>
          </w:p>
        </w:tc>
        <w:tc>
          <w:tcPr>
            <w:tcW w:w="813" w:type="pct"/>
          </w:tcPr>
          <w:p w:rsidR="00183FE3" w:rsidRPr="001F0436" w:rsidRDefault="00183FE3" w:rsidP="00A405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</w:t>
            </w:r>
          </w:p>
        </w:tc>
      </w:tr>
      <w:tr w:rsidR="001F0436" w:rsidRPr="001F0436" w:rsidTr="00A4055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pct"/>
          </w:tcPr>
          <w:p w:rsidR="00183FE3" w:rsidRPr="001F0436" w:rsidRDefault="00A4055C" w:rsidP="00A4055C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atumoral</w:t>
            </w:r>
            <w:proofErr w:type="spellEnd"/>
            <w:r w:rsidR="00183FE3"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</w:p>
          <w:p w:rsidR="00183FE3" w:rsidRPr="001F0436" w:rsidRDefault="00183FE3" w:rsidP="00A4055C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Mean of cells (± SD)</w:t>
            </w:r>
          </w:p>
        </w:tc>
        <w:tc>
          <w:tcPr>
            <w:tcW w:w="815" w:type="pct"/>
          </w:tcPr>
          <w:p w:rsidR="00183FE3" w:rsidRPr="001F0436" w:rsidRDefault="00A4055C" w:rsidP="00A405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</w:t>
            </w:r>
          </w:p>
          <w:p w:rsidR="00183FE3" w:rsidRPr="001F0436" w:rsidRDefault="00A4055C" w:rsidP="00A405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± 1.36</w:t>
            </w:r>
            <w:r w:rsidR="00183FE3"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16" w:type="pct"/>
          </w:tcPr>
          <w:p w:rsidR="00183FE3" w:rsidRPr="001F0436" w:rsidRDefault="00635EAD" w:rsidP="00A405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4</w:t>
            </w:r>
          </w:p>
          <w:p w:rsidR="00183FE3" w:rsidRPr="001F0436" w:rsidRDefault="00635EAD" w:rsidP="00A405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± 2.03</w:t>
            </w:r>
            <w:r w:rsidR="00183FE3"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16" w:type="pct"/>
          </w:tcPr>
          <w:p w:rsidR="00183FE3" w:rsidRPr="001F0436" w:rsidRDefault="00635EAD" w:rsidP="00A405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3</w:t>
            </w:r>
          </w:p>
          <w:p w:rsidR="00183FE3" w:rsidRPr="001F0436" w:rsidRDefault="00635EAD" w:rsidP="00A405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± 2.25</w:t>
            </w:r>
            <w:r w:rsidR="00183FE3"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13" w:type="pct"/>
          </w:tcPr>
          <w:p w:rsidR="00183FE3" w:rsidRPr="001F0436" w:rsidRDefault="00635EAD" w:rsidP="00A405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2</w:t>
            </w:r>
          </w:p>
          <w:p w:rsidR="00183FE3" w:rsidRPr="001F0436" w:rsidRDefault="00635EAD" w:rsidP="00A405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± 2.05</w:t>
            </w:r>
            <w:r w:rsidR="00183FE3"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1F0436" w:rsidRPr="001F0436" w:rsidTr="00A405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pct"/>
          </w:tcPr>
          <w:p w:rsidR="00183FE3" w:rsidRPr="001F0436" w:rsidRDefault="00A4055C" w:rsidP="00A4055C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="00183FE3"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mor margin,</w:t>
            </w:r>
          </w:p>
          <w:p w:rsidR="00183FE3" w:rsidRPr="001F0436" w:rsidRDefault="00183FE3" w:rsidP="00A4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Mean of cells (± SD)</w:t>
            </w:r>
          </w:p>
        </w:tc>
        <w:tc>
          <w:tcPr>
            <w:tcW w:w="815" w:type="pct"/>
          </w:tcPr>
          <w:p w:rsidR="00183FE3" w:rsidRPr="001F0436" w:rsidRDefault="00A4055C" w:rsidP="00A405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3</w:t>
            </w:r>
          </w:p>
          <w:p w:rsidR="00183FE3" w:rsidRPr="001F0436" w:rsidRDefault="00635EAD" w:rsidP="00A405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± 1.43</w:t>
            </w:r>
            <w:r w:rsidR="00183FE3"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16" w:type="pct"/>
          </w:tcPr>
          <w:p w:rsidR="00183FE3" w:rsidRPr="001F0436" w:rsidRDefault="00635EAD" w:rsidP="00A405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5</w:t>
            </w:r>
          </w:p>
          <w:p w:rsidR="00183FE3" w:rsidRPr="001F0436" w:rsidRDefault="00183FE3" w:rsidP="00635E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± </w:t>
            </w:r>
            <w:r w:rsidR="00635EAD"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7</w:t>
            </w: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16" w:type="pct"/>
          </w:tcPr>
          <w:p w:rsidR="00183FE3" w:rsidRPr="001F0436" w:rsidRDefault="00183FE3" w:rsidP="00A405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635EAD"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8</w:t>
            </w:r>
          </w:p>
          <w:p w:rsidR="00183FE3" w:rsidRPr="001F0436" w:rsidRDefault="00183FE3" w:rsidP="00A405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± 5.</w:t>
            </w:r>
            <w:r w:rsidR="00635EAD"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13" w:type="pct"/>
          </w:tcPr>
          <w:p w:rsidR="00183FE3" w:rsidRPr="001F0436" w:rsidRDefault="00635EAD" w:rsidP="00A405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17</w:t>
            </w:r>
          </w:p>
          <w:p w:rsidR="00183FE3" w:rsidRPr="001F0436" w:rsidRDefault="00635EAD" w:rsidP="00A405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± 5.60</w:t>
            </w:r>
            <w:r w:rsidR="00183FE3"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1F0436" w:rsidRPr="001F0436" w:rsidTr="00A4055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pct"/>
          </w:tcPr>
          <w:p w:rsidR="00183FE3" w:rsidRPr="001F0436" w:rsidRDefault="00A4055C" w:rsidP="00A4055C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dermal</w:t>
            </w:r>
            <w:r w:rsidR="00183FE3"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</w:p>
          <w:p w:rsidR="00183FE3" w:rsidRPr="001F0436" w:rsidRDefault="00183FE3" w:rsidP="00A4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Mean of cells (± SD)</w:t>
            </w:r>
          </w:p>
        </w:tc>
        <w:tc>
          <w:tcPr>
            <w:tcW w:w="815" w:type="pct"/>
          </w:tcPr>
          <w:p w:rsidR="00183FE3" w:rsidRPr="001F0436" w:rsidRDefault="00A4055C" w:rsidP="00A405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</w:t>
            </w:r>
          </w:p>
          <w:p w:rsidR="00183FE3" w:rsidRPr="001F0436" w:rsidRDefault="00635EAD" w:rsidP="00A405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± 0.58</w:t>
            </w:r>
            <w:r w:rsidR="00183FE3"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16" w:type="pct"/>
          </w:tcPr>
          <w:p w:rsidR="00183FE3" w:rsidRPr="001F0436" w:rsidRDefault="00635EAD" w:rsidP="00A405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</w:t>
            </w:r>
          </w:p>
          <w:p w:rsidR="00183FE3" w:rsidRPr="001F0436" w:rsidRDefault="00635EAD" w:rsidP="00A405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± 1.05</w:t>
            </w:r>
            <w:r w:rsidR="00183FE3"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16" w:type="pct"/>
          </w:tcPr>
          <w:p w:rsidR="00183FE3" w:rsidRPr="001F0436" w:rsidRDefault="00635EAD" w:rsidP="00A405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</w:t>
            </w:r>
          </w:p>
          <w:p w:rsidR="00183FE3" w:rsidRPr="001F0436" w:rsidRDefault="00635EAD" w:rsidP="00A405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± 1.06</w:t>
            </w:r>
            <w:r w:rsidR="00183FE3"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13" w:type="pct"/>
          </w:tcPr>
          <w:p w:rsidR="00183FE3" w:rsidRPr="001F0436" w:rsidRDefault="00635EAD" w:rsidP="00A405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</w:t>
            </w:r>
          </w:p>
          <w:p w:rsidR="00183FE3" w:rsidRPr="001F0436" w:rsidRDefault="00635EAD" w:rsidP="00A405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± 1.04</w:t>
            </w:r>
            <w:r w:rsidR="00183FE3"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1F0436" w:rsidRPr="001F0436" w:rsidTr="00A405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pct"/>
          </w:tcPr>
          <w:p w:rsidR="00183FE3" w:rsidRPr="001F0436" w:rsidRDefault="00A4055C" w:rsidP="00A4055C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adermal</w:t>
            </w:r>
            <w:r w:rsidR="00183FE3"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</w:p>
          <w:p w:rsidR="00183FE3" w:rsidRPr="001F0436" w:rsidRDefault="00183FE3" w:rsidP="00A405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Mean of cells (± SD)</w:t>
            </w:r>
          </w:p>
        </w:tc>
        <w:tc>
          <w:tcPr>
            <w:tcW w:w="815" w:type="pct"/>
          </w:tcPr>
          <w:p w:rsidR="00183FE3" w:rsidRPr="001F0436" w:rsidRDefault="00A4055C" w:rsidP="00A405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7</w:t>
            </w:r>
          </w:p>
          <w:p w:rsidR="00183FE3" w:rsidRPr="001F0436" w:rsidRDefault="00635EAD" w:rsidP="00635E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± 2.30</w:t>
            </w:r>
            <w:r w:rsidR="00183FE3"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16" w:type="pct"/>
          </w:tcPr>
          <w:p w:rsidR="00183FE3" w:rsidRPr="001F0436" w:rsidRDefault="00635EAD" w:rsidP="00A405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3</w:t>
            </w:r>
          </w:p>
          <w:p w:rsidR="00183FE3" w:rsidRPr="001F0436" w:rsidRDefault="00635EAD" w:rsidP="00A405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± 2.18</w:t>
            </w:r>
            <w:r w:rsidR="00183FE3"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16" w:type="pct"/>
          </w:tcPr>
          <w:p w:rsidR="00183FE3" w:rsidRPr="001F0436" w:rsidRDefault="00635EAD" w:rsidP="00A405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3" w:name="_Hlk115170277"/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8</w:t>
            </w:r>
          </w:p>
          <w:p w:rsidR="00183FE3" w:rsidRPr="001F0436" w:rsidRDefault="00635EAD" w:rsidP="00A405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± 4.70</w:t>
            </w:r>
            <w:r w:rsidR="00183FE3"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bookmarkEnd w:id="3"/>
          </w:p>
        </w:tc>
        <w:tc>
          <w:tcPr>
            <w:tcW w:w="813" w:type="pct"/>
          </w:tcPr>
          <w:p w:rsidR="00183FE3" w:rsidRPr="001F0436" w:rsidRDefault="00635EAD" w:rsidP="00A405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3</w:t>
            </w:r>
          </w:p>
          <w:p w:rsidR="00183FE3" w:rsidRPr="001F0436" w:rsidRDefault="00635EAD" w:rsidP="00A4055C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± 1.97</w:t>
            </w:r>
            <w:r w:rsidR="00183FE3"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</w:tbl>
    <w:p w:rsidR="00183FE3" w:rsidRPr="001F0436" w:rsidRDefault="00183FE3" w:rsidP="00183FE3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EC7E2F" w:rsidRPr="001F0436" w:rsidRDefault="00EC7E2F" w:rsidP="00183FE3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873CE0" w:rsidRPr="001F0436" w:rsidRDefault="00873CE0" w:rsidP="00873CE0">
      <w:pPr>
        <w:pStyle w:val="Caption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1F0436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Supplementary Table 9. </w:t>
      </w:r>
      <w:r w:rsidR="00923E8B" w:rsidRPr="001F0436">
        <w:rPr>
          <w:rFonts w:ascii="Times New Roman" w:hAnsi="Times New Roman" w:cs="Times New Roman"/>
          <w:color w:val="auto"/>
          <w:sz w:val="20"/>
          <w:szCs w:val="20"/>
          <w:lang w:val="en-US"/>
        </w:rPr>
        <w:t>Mean numbers (± SD) of CD1a⁺ dendritic cells and CD3⁺ T cells per high-power field in control samples (nevi and healthy skin). Data are shown separately for four regions (</w:t>
      </w:r>
      <w:proofErr w:type="spellStart"/>
      <w:r w:rsidR="00923E8B" w:rsidRPr="001F0436">
        <w:rPr>
          <w:rFonts w:ascii="Times New Roman" w:hAnsi="Times New Roman" w:cs="Times New Roman"/>
          <w:color w:val="auto"/>
          <w:sz w:val="20"/>
          <w:szCs w:val="20"/>
          <w:lang w:val="en-US"/>
        </w:rPr>
        <w:t>intratumoral</w:t>
      </w:r>
      <w:proofErr w:type="spellEnd"/>
      <w:r w:rsidR="00923E8B" w:rsidRPr="001F0436">
        <w:rPr>
          <w:rFonts w:ascii="Times New Roman" w:hAnsi="Times New Roman" w:cs="Times New Roman"/>
          <w:color w:val="auto"/>
          <w:sz w:val="20"/>
          <w:szCs w:val="20"/>
          <w:lang w:val="en-US"/>
        </w:rPr>
        <w:t>, tumor margin, epidermal, intradermal).</w:t>
      </w:r>
    </w:p>
    <w:tbl>
      <w:tblPr>
        <w:tblStyle w:val="PlainTable4"/>
        <w:tblW w:w="5239" w:type="pct"/>
        <w:tblLook w:val="0480" w:firstRow="0" w:lastRow="0" w:firstColumn="1" w:lastColumn="0" w:noHBand="0" w:noVBand="1"/>
      </w:tblPr>
      <w:tblGrid>
        <w:gridCol w:w="3157"/>
        <w:gridCol w:w="1587"/>
        <w:gridCol w:w="1588"/>
        <w:gridCol w:w="1588"/>
        <w:gridCol w:w="1586"/>
      </w:tblGrid>
      <w:tr w:rsidR="001F0436" w:rsidRPr="001F0436" w:rsidTr="00D55C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pct"/>
          </w:tcPr>
          <w:p w:rsidR="00873CE0" w:rsidRPr="001F0436" w:rsidRDefault="00873CE0" w:rsidP="00D55CC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5" w:type="pct"/>
          </w:tcPr>
          <w:p w:rsidR="00873CE0" w:rsidRPr="001F0436" w:rsidRDefault="00873CE0" w:rsidP="00D55C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evus CD1a</w:t>
            </w:r>
          </w:p>
        </w:tc>
        <w:tc>
          <w:tcPr>
            <w:tcW w:w="835" w:type="pct"/>
          </w:tcPr>
          <w:p w:rsidR="00873CE0" w:rsidRPr="001F0436" w:rsidRDefault="00873CE0" w:rsidP="00D55C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ealthy skin CD1a</w:t>
            </w:r>
          </w:p>
        </w:tc>
        <w:tc>
          <w:tcPr>
            <w:tcW w:w="835" w:type="pct"/>
          </w:tcPr>
          <w:p w:rsidR="00873CE0" w:rsidRPr="001F0436" w:rsidRDefault="00873CE0" w:rsidP="00D55C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evus CD3</w:t>
            </w:r>
          </w:p>
        </w:tc>
        <w:tc>
          <w:tcPr>
            <w:tcW w:w="834" w:type="pct"/>
          </w:tcPr>
          <w:p w:rsidR="00873CE0" w:rsidRPr="001F0436" w:rsidRDefault="00873CE0" w:rsidP="00D55C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ealthy skin CD3</w:t>
            </w:r>
          </w:p>
        </w:tc>
      </w:tr>
      <w:tr w:rsidR="001F0436" w:rsidRPr="001F0436" w:rsidTr="00D55CC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pct"/>
          </w:tcPr>
          <w:p w:rsidR="00873CE0" w:rsidRPr="001F0436" w:rsidRDefault="00873CE0" w:rsidP="00D55CC4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atumoral</w:t>
            </w:r>
            <w:proofErr w:type="spellEnd"/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</w:p>
          <w:p w:rsidR="00873CE0" w:rsidRPr="001F0436" w:rsidRDefault="00873CE0" w:rsidP="00D55CC4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Mean of cells (± SD)</w:t>
            </w:r>
          </w:p>
        </w:tc>
        <w:tc>
          <w:tcPr>
            <w:tcW w:w="835" w:type="pct"/>
          </w:tcPr>
          <w:p w:rsidR="00873CE0" w:rsidRPr="001F0436" w:rsidRDefault="00873CE0" w:rsidP="00D55C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7</w:t>
            </w:r>
          </w:p>
          <w:p w:rsidR="00873CE0" w:rsidRPr="001F0436" w:rsidRDefault="00873CE0" w:rsidP="00D55C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± 3.07)</w:t>
            </w:r>
          </w:p>
        </w:tc>
        <w:tc>
          <w:tcPr>
            <w:tcW w:w="835" w:type="pct"/>
          </w:tcPr>
          <w:p w:rsidR="00873CE0" w:rsidRPr="001F0436" w:rsidRDefault="00873CE0" w:rsidP="00D55C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</w:p>
        </w:tc>
        <w:tc>
          <w:tcPr>
            <w:tcW w:w="835" w:type="pct"/>
          </w:tcPr>
          <w:p w:rsidR="00873CE0" w:rsidRPr="001F0436" w:rsidRDefault="00873CE0" w:rsidP="00D55C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8</w:t>
            </w:r>
          </w:p>
          <w:p w:rsidR="00873CE0" w:rsidRPr="001F0436" w:rsidRDefault="00873CE0" w:rsidP="00D55C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± 2.13)</w:t>
            </w:r>
          </w:p>
        </w:tc>
        <w:tc>
          <w:tcPr>
            <w:tcW w:w="834" w:type="pct"/>
          </w:tcPr>
          <w:p w:rsidR="00873CE0" w:rsidRPr="001F0436" w:rsidRDefault="001300EE" w:rsidP="00D55C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</w:p>
        </w:tc>
      </w:tr>
      <w:tr w:rsidR="001F0436" w:rsidRPr="001F0436" w:rsidTr="00D55C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pct"/>
          </w:tcPr>
          <w:p w:rsidR="00873CE0" w:rsidRPr="001F0436" w:rsidRDefault="00873CE0" w:rsidP="00D55CC4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mor margin,</w:t>
            </w:r>
          </w:p>
          <w:p w:rsidR="00873CE0" w:rsidRPr="001F0436" w:rsidRDefault="00873CE0" w:rsidP="00D55CC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Mean of cells (± SD)</w:t>
            </w:r>
          </w:p>
        </w:tc>
        <w:tc>
          <w:tcPr>
            <w:tcW w:w="835" w:type="pct"/>
          </w:tcPr>
          <w:p w:rsidR="00873CE0" w:rsidRPr="001F0436" w:rsidRDefault="00873CE0" w:rsidP="00D55C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9</w:t>
            </w:r>
          </w:p>
          <w:p w:rsidR="00873CE0" w:rsidRPr="001F0436" w:rsidRDefault="00873CE0" w:rsidP="00873C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± 2.60)</w:t>
            </w:r>
          </w:p>
        </w:tc>
        <w:tc>
          <w:tcPr>
            <w:tcW w:w="835" w:type="pct"/>
          </w:tcPr>
          <w:p w:rsidR="00873CE0" w:rsidRPr="001F0436" w:rsidRDefault="00873CE0" w:rsidP="00D55C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</w:p>
        </w:tc>
        <w:tc>
          <w:tcPr>
            <w:tcW w:w="835" w:type="pct"/>
          </w:tcPr>
          <w:p w:rsidR="00873CE0" w:rsidRPr="001F0436" w:rsidRDefault="00873CE0" w:rsidP="00D55C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5</w:t>
            </w:r>
          </w:p>
          <w:p w:rsidR="00873CE0" w:rsidRPr="001F0436" w:rsidRDefault="00873CE0" w:rsidP="00D55C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± 2.06)</w:t>
            </w:r>
          </w:p>
        </w:tc>
        <w:tc>
          <w:tcPr>
            <w:tcW w:w="834" w:type="pct"/>
          </w:tcPr>
          <w:p w:rsidR="00873CE0" w:rsidRPr="001F0436" w:rsidRDefault="001300EE" w:rsidP="00D55C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</w:p>
        </w:tc>
      </w:tr>
      <w:tr w:rsidR="001F0436" w:rsidRPr="001F0436" w:rsidTr="00D55CC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pct"/>
          </w:tcPr>
          <w:p w:rsidR="00873CE0" w:rsidRPr="001F0436" w:rsidRDefault="00873CE0" w:rsidP="00D55CC4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dermal,</w:t>
            </w:r>
          </w:p>
          <w:p w:rsidR="00873CE0" w:rsidRPr="001F0436" w:rsidRDefault="00873CE0" w:rsidP="00D55CC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Mean of cells (± SD)</w:t>
            </w:r>
          </w:p>
        </w:tc>
        <w:tc>
          <w:tcPr>
            <w:tcW w:w="835" w:type="pct"/>
          </w:tcPr>
          <w:p w:rsidR="00873CE0" w:rsidRPr="001F0436" w:rsidRDefault="00873CE0" w:rsidP="00D55C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9</w:t>
            </w:r>
          </w:p>
          <w:p w:rsidR="00873CE0" w:rsidRPr="001F0436" w:rsidRDefault="00873CE0" w:rsidP="00D55C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± 2.86)</w:t>
            </w:r>
          </w:p>
        </w:tc>
        <w:tc>
          <w:tcPr>
            <w:tcW w:w="835" w:type="pct"/>
          </w:tcPr>
          <w:p w:rsidR="00873CE0" w:rsidRPr="001F0436" w:rsidRDefault="00873CE0" w:rsidP="00D55C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53</w:t>
            </w:r>
          </w:p>
          <w:p w:rsidR="00873CE0" w:rsidRPr="001F0436" w:rsidRDefault="00873CE0" w:rsidP="00873C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± 3.37)</w:t>
            </w:r>
          </w:p>
        </w:tc>
        <w:tc>
          <w:tcPr>
            <w:tcW w:w="835" w:type="pct"/>
          </w:tcPr>
          <w:p w:rsidR="00873CE0" w:rsidRPr="001F0436" w:rsidRDefault="00873CE0" w:rsidP="00D55C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5</w:t>
            </w:r>
          </w:p>
          <w:p w:rsidR="00873CE0" w:rsidRPr="001F0436" w:rsidRDefault="00873CE0" w:rsidP="00D55C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± 0.81)</w:t>
            </w:r>
          </w:p>
        </w:tc>
        <w:tc>
          <w:tcPr>
            <w:tcW w:w="834" w:type="pct"/>
          </w:tcPr>
          <w:p w:rsidR="00873CE0" w:rsidRPr="001F0436" w:rsidRDefault="00873CE0" w:rsidP="00D55C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1300EE"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  <w:p w:rsidR="00873CE0" w:rsidRPr="001F0436" w:rsidRDefault="00873CE0" w:rsidP="00D55C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± </w:t>
            </w:r>
            <w:r w:rsidR="001300EE"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</w:t>
            </w: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1F0436" w:rsidRPr="001F0436" w:rsidTr="00D55C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pct"/>
          </w:tcPr>
          <w:p w:rsidR="00873CE0" w:rsidRPr="001F0436" w:rsidRDefault="00873CE0" w:rsidP="00D55CC4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adermal,</w:t>
            </w:r>
          </w:p>
          <w:p w:rsidR="00873CE0" w:rsidRPr="001F0436" w:rsidRDefault="00873CE0" w:rsidP="00D55CC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Mean of cells (± SD)</w:t>
            </w:r>
          </w:p>
        </w:tc>
        <w:tc>
          <w:tcPr>
            <w:tcW w:w="835" w:type="pct"/>
          </w:tcPr>
          <w:p w:rsidR="00873CE0" w:rsidRPr="001F0436" w:rsidRDefault="00873CE0" w:rsidP="00D55C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</w:t>
            </w:r>
          </w:p>
          <w:p w:rsidR="00873CE0" w:rsidRPr="001F0436" w:rsidRDefault="00873CE0" w:rsidP="00D55C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± 1.06)</w:t>
            </w:r>
          </w:p>
        </w:tc>
        <w:tc>
          <w:tcPr>
            <w:tcW w:w="835" w:type="pct"/>
          </w:tcPr>
          <w:p w:rsidR="00873CE0" w:rsidRPr="001F0436" w:rsidRDefault="00873CE0" w:rsidP="00D55C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</w:t>
            </w:r>
          </w:p>
          <w:p w:rsidR="00873CE0" w:rsidRPr="001F0436" w:rsidRDefault="00873CE0" w:rsidP="00873C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± 1.08)</w:t>
            </w:r>
          </w:p>
        </w:tc>
        <w:tc>
          <w:tcPr>
            <w:tcW w:w="835" w:type="pct"/>
          </w:tcPr>
          <w:p w:rsidR="00873CE0" w:rsidRPr="001F0436" w:rsidRDefault="00873CE0" w:rsidP="00D55C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</w:t>
            </w:r>
          </w:p>
          <w:p w:rsidR="00873CE0" w:rsidRPr="001F0436" w:rsidRDefault="00873CE0" w:rsidP="00D55C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± 0.57)</w:t>
            </w:r>
          </w:p>
        </w:tc>
        <w:tc>
          <w:tcPr>
            <w:tcW w:w="834" w:type="pct"/>
          </w:tcPr>
          <w:p w:rsidR="00873CE0" w:rsidRPr="001F0436" w:rsidRDefault="001300EE" w:rsidP="00D55C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</w:t>
            </w:r>
          </w:p>
          <w:p w:rsidR="00873CE0" w:rsidRPr="001F0436" w:rsidRDefault="001300EE" w:rsidP="00D55CC4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± 3.00</w:t>
            </w:r>
            <w:r w:rsidR="00873CE0" w:rsidRPr="001F0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</w:tbl>
    <w:p w:rsidR="002E783F" w:rsidRPr="001F0436" w:rsidRDefault="002E783F">
      <w:r w:rsidRPr="001F0436">
        <w:rPr>
          <w:b/>
          <w:bCs/>
        </w:rPr>
        <w:br w:type="page"/>
      </w:r>
    </w:p>
    <w:p w:rsidR="00D55CC4" w:rsidRPr="001F0436" w:rsidRDefault="00D55CC4" w:rsidP="00D55CC4">
      <w:pPr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1F0436">
        <w:rPr>
          <w:rFonts w:ascii="Times New Roman" w:hAnsi="Times New Roman" w:cs="Times New Roman"/>
          <w:i/>
          <w:sz w:val="20"/>
          <w:szCs w:val="20"/>
          <w:lang w:val="en-US"/>
        </w:rPr>
        <w:lastRenderedPageBreak/>
        <w:t>Supplemental Table 10. Sex-related differences in CD1a⁺ dendritic cells and CD3⁺ T cells</w:t>
      </w:r>
      <w:r w:rsidR="00221172" w:rsidRPr="001F0436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="002E783F" w:rsidRPr="001F0436">
        <w:rPr>
          <w:rFonts w:ascii="Times New Roman" w:hAnsi="Times New Roman" w:cs="Times New Roman"/>
          <w:i/>
          <w:sz w:val="20"/>
          <w:szCs w:val="20"/>
          <w:lang w:val="en-US"/>
        </w:rPr>
        <w:t>in tumor samples</w:t>
      </w:r>
    </w:p>
    <w:tbl>
      <w:tblPr>
        <w:tblStyle w:val="PlainTable4"/>
        <w:tblW w:w="5000" w:type="pct"/>
        <w:tblLook w:val="0480" w:firstRow="0" w:lastRow="0" w:firstColumn="1" w:lastColumn="0" w:noHBand="0" w:noVBand="1"/>
      </w:tblPr>
      <w:tblGrid>
        <w:gridCol w:w="1579"/>
        <w:gridCol w:w="1116"/>
        <w:gridCol w:w="1983"/>
        <w:gridCol w:w="1843"/>
        <w:gridCol w:w="1134"/>
        <w:gridCol w:w="1417"/>
      </w:tblGrid>
      <w:tr w:rsidR="001F0436" w:rsidRPr="001F0436" w:rsidTr="002E7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pct"/>
            <w:vAlign w:val="center"/>
          </w:tcPr>
          <w:p w:rsidR="00D55CC4" w:rsidRPr="001F0436" w:rsidRDefault="00D55CC4" w:rsidP="002E783F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val="de-DE"/>
                <w14:ligatures w14:val="none"/>
              </w:rPr>
            </w:pPr>
            <w:r w:rsidRPr="001F04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gion</w:t>
            </w:r>
          </w:p>
        </w:tc>
        <w:tc>
          <w:tcPr>
            <w:tcW w:w="615" w:type="pct"/>
            <w:vAlign w:val="center"/>
          </w:tcPr>
          <w:p w:rsidR="00D55CC4" w:rsidRPr="001F0436" w:rsidRDefault="00D55CC4" w:rsidP="002E7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ker</w:t>
            </w:r>
          </w:p>
        </w:tc>
        <w:tc>
          <w:tcPr>
            <w:tcW w:w="1093" w:type="pct"/>
            <w:vAlign w:val="center"/>
          </w:tcPr>
          <w:p w:rsidR="00D55CC4" w:rsidRPr="001F0436" w:rsidRDefault="00D55CC4" w:rsidP="002E7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 (Mean ± SD)</w:t>
            </w:r>
          </w:p>
        </w:tc>
        <w:tc>
          <w:tcPr>
            <w:tcW w:w="1016" w:type="pct"/>
            <w:vAlign w:val="center"/>
          </w:tcPr>
          <w:p w:rsidR="00D55CC4" w:rsidRPr="001F0436" w:rsidRDefault="00D55CC4" w:rsidP="002E7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 (Mean ± SD)</w:t>
            </w:r>
          </w:p>
        </w:tc>
        <w:tc>
          <w:tcPr>
            <w:tcW w:w="625" w:type="pct"/>
            <w:vAlign w:val="center"/>
          </w:tcPr>
          <w:p w:rsidR="00D55CC4" w:rsidRPr="001F0436" w:rsidRDefault="00D55CC4" w:rsidP="002E7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781" w:type="pct"/>
            <w:vAlign w:val="center"/>
          </w:tcPr>
          <w:p w:rsidR="00D55CC4" w:rsidRPr="001F0436" w:rsidRDefault="00D55CC4" w:rsidP="002E7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hen’s d</w:t>
            </w:r>
          </w:p>
        </w:tc>
      </w:tr>
      <w:tr w:rsidR="001F0436" w:rsidRPr="001F0436" w:rsidTr="002E783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pct"/>
            <w:vAlign w:val="center"/>
          </w:tcPr>
          <w:p w:rsidR="00E52554" w:rsidRPr="001F0436" w:rsidRDefault="00E52554" w:rsidP="00E5255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F04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ll regions</w:t>
            </w:r>
          </w:p>
        </w:tc>
        <w:tc>
          <w:tcPr>
            <w:tcW w:w="615" w:type="pct"/>
            <w:vAlign w:val="center"/>
          </w:tcPr>
          <w:p w:rsidR="00E52554" w:rsidRPr="001F0436" w:rsidRDefault="00E52554" w:rsidP="00E52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F04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D1a</w:t>
            </w:r>
          </w:p>
        </w:tc>
        <w:tc>
          <w:tcPr>
            <w:tcW w:w="1093" w:type="pct"/>
            <w:vAlign w:val="center"/>
          </w:tcPr>
          <w:p w:rsidR="00E52554" w:rsidRPr="001F0436" w:rsidRDefault="00E52554" w:rsidP="00E52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F04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.15 ± 12.76</w:t>
            </w:r>
          </w:p>
        </w:tc>
        <w:tc>
          <w:tcPr>
            <w:tcW w:w="1016" w:type="pct"/>
            <w:vAlign w:val="center"/>
          </w:tcPr>
          <w:p w:rsidR="00E52554" w:rsidRPr="001F0436" w:rsidRDefault="00E52554" w:rsidP="00E52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F04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8.53 ± 11.67</w:t>
            </w:r>
          </w:p>
        </w:tc>
        <w:tc>
          <w:tcPr>
            <w:tcW w:w="625" w:type="pct"/>
            <w:vAlign w:val="center"/>
          </w:tcPr>
          <w:p w:rsidR="00E52554" w:rsidRPr="001F0436" w:rsidRDefault="00E52554" w:rsidP="00E52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F04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5</w:t>
            </w:r>
          </w:p>
        </w:tc>
        <w:tc>
          <w:tcPr>
            <w:tcW w:w="781" w:type="pct"/>
            <w:vAlign w:val="center"/>
          </w:tcPr>
          <w:p w:rsidR="00E52554" w:rsidRPr="001F0436" w:rsidRDefault="00E52554" w:rsidP="00E52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F04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3</w:t>
            </w:r>
          </w:p>
        </w:tc>
      </w:tr>
      <w:tr w:rsidR="001F0436" w:rsidRPr="001F0436" w:rsidTr="002E7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pct"/>
            <w:vAlign w:val="center"/>
          </w:tcPr>
          <w:p w:rsidR="00D55CC4" w:rsidRPr="001F0436" w:rsidRDefault="00D55CC4" w:rsidP="00D55CC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Intratumoral</w:t>
            </w:r>
          </w:p>
        </w:tc>
        <w:tc>
          <w:tcPr>
            <w:tcW w:w="615" w:type="pct"/>
            <w:vAlign w:val="center"/>
          </w:tcPr>
          <w:p w:rsidR="00D55CC4" w:rsidRPr="001F0436" w:rsidRDefault="00D55CC4" w:rsidP="00D55C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CD1a</w:t>
            </w:r>
          </w:p>
        </w:tc>
        <w:tc>
          <w:tcPr>
            <w:tcW w:w="1093" w:type="pct"/>
          </w:tcPr>
          <w:p w:rsidR="00D55CC4" w:rsidRPr="001F0436" w:rsidRDefault="00D55CC4" w:rsidP="00D55C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8.31 ± 6.94</w:t>
            </w:r>
          </w:p>
        </w:tc>
        <w:tc>
          <w:tcPr>
            <w:tcW w:w="1016" w:type="pct"/>
          </w:tcPr>
          <w:p w:rsidR="00D55CC4" w:rsidRPr="001F0436" w:rsidRDefault="00D55CC4" w:rsidP="00D55C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8.43 ± 5.47</w:t>
            </w:r>
          </w:p>
        </w:tc>
        <w:tc>
          <w:tcPr>
            <w:tcW w:w="625" w:type="pct"/>
          </w:tcPr>
          <w:p w:rsidR="00D55CC4" w:rsidRPr="001F0436" w:rsidRDefault="00D22E0F" w:rsidP="00D55C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781" w:type="pct"/>
          </w:tcPr>
          <w:p w:rsidR="00D55CC4" w:rsidRPr="001F0436" w:rsidRDefault="002C43B8" w:rsidP="00D55C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22E0F" w:rsidRPr="001F04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1F0436" w:rsidRPr="001F0436" w:rsidTr="002E783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pct"/>
            <w:vAlign w:val="center"/>
          </w:tcPr>
          <w:p w:rsidR="00D55CC4" w:rsidRPr="001F0436" w:rsidRDefault="00D55CC4" w:rsidP="00D55C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Tumor margin</w:t>
            </w:r>
          </w:p>
        </w:tc>
        <w:tc>
          <w:tcPr>
            <w:tcW w:w="615" w:type="pct"/>
            <w:vAlign w:val="center"/>
          </w:tcPr>
          <w:p w:rsidR="00D55CC4" w:rsidRPr="001F0436" w:rsidRDefault="00D55CC4" w:rsidP="00D55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CD1a</w:t>
            </w:r>
          </w:p>
        </w:tc>
        <w:tc>
          <w:tcPr>
            <w:tcW w:w="1093" w:type="pct"/>
          </w:tcPr>
          <w:p w:rsidR="00D55CC4" w:rsidRPr="001F0436" w:rsidRDefault="00D55CC4" w:rsidP="00D55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4.25 ± 3.75</w:t>
            </w:r>
          </w:p>
        </w:tc>
        <w:tc>
          <w:tcPr>
            <w:tcW w:w="1016" w:type="pct"/>
          </w:tcPr>
          <w:p w:rsidR="00D55CC4" w:rsidRPr="001F0436" w:rsidRDefault="00D55CC4" w:rsidP="00D55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3.95 ± 3.47</w:t>
            </w:r>
          </w:p>
        </w:tc>
        <w:tc>
          <w:tcPr>
            <w:tcW w:w="625" w:type="pct"/>
          </w:tcPr>
          <w:p w:rsidR="00D55CC4" w:rsidRPr="001F0436" w:rsidRDefault="00D22E0F" w:rsidP="00D55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781" w:type="pct"/>
          </w:tcPr>
          <w:p w:rsidR="00D55CC4" w:rsidRPr="001F0436" w:rsidRDefault="002C43B8" w:rsidP="00D55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–0.02</w:t>
            </w:r>
          </w:p>
        </w:tc>
      </w:tr>
      <w:tr w:rsidR="001F0436" w:rsidRPr="001F0436" w:rsidTr="002E7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pct"/>
            <w:vAlign w:val="center"/>
          </w:tcPr>
          <w:p w:rsidR="00D55CC4" w:rsidRPr="001F0436" w:rsidRDefault="00D55CC4" w:rsidP="00D55C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Epidermal</w:t>
            </w:r>
          </w:p>
        </w:tc>
        <w:tc>
          <w:tcPr>
            <w:tcW w:w="615" w:type="pct"/>
            <w:vAlign w:val="center"/>
          </w:tcPr>
          <w:p w:rsidR="00D55CC4" w:rsidRPr="001F0436" w:rsidRDefault="00D55CC4" w:rsidP="00D55C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CD1a</w:t>
            </w:r>
          </w:p>
        </w:tc>
        <w:tc>
          <w:tcPr>
            <w:tcW w:w="1093" w:type="pct"/>
          </w:tcPr>
          <w:p w:rsidR="00D55CC4" w:rsidRPr="001F0436" w:rsidRDefault="00D55CC4" w:rsidP="00D55C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7.12 ± 4.76</w:t>
            </w:r>
          </w:p>
        </w:tc>
        <w:tc>
          <w:tcPr>
            <w:tcW w:w="1016" w:type="pct"/>
          </w:tcPr>
          <w:p w:rsidR="00D55CC4" w:rsidRPr="001F0436" w:rsidRDefault="00E52554" w:rsidP="00D55C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5.82</w:t>
            </w:r>
            <w:r w:rsidR="00D55CC4" w:rsidRPr="001F0436">
              <w:rPr>
                <w:rFonts w:ascii="Times New Roman" w:hAnsi="Times New Roman" w:cs="Times New Roman"/>
                <w:sz w:val="20"/>
                <w:szCs w:val="20"/>
              </w:rPr>
              <w:t xml:space="preserve"> ± 3.61</w:t>
            </w:r>
          </w:p>
        </w:tc>
        <w:tc>
          <w:tcPr>
            <w:tcW w:w="625" w:type="pct"/>
          </w:tcPr>
          <w:p w:rsidR="00D55CC4" w:rsidRPr="001F0436" w:rsidRDefault="00D22E0F" w:rsidP="00D55C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781" w:type="pct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540"/>
            </w:tblGrid>
            <w:tr w:rsidR="001F0436" w:rsidRPr="001F0436" w:rsidTr="002C43B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2C43B8" w:rsidRPr="001F0436" w:rsidRDefault="00D22E0F" w:rsidP="00D22E0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val="de-DE" w:eastAsia="de-DE"/>
                      <w14:ligatures w14:val="none"/>
                    </w:rPr>
                  </w:pPr>
                  <w:r w:rsidRPr="001F0436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val="de-DE" w:eastAsia="de-DE"/>
                      <w14:ligatures w14:val="none"/>
                    </w:rPr>
                    <w:t>–0.30</w:t>
                  </w:r>
                </w:p>
              </w:tc>
            </w:tr>
          </w:tbl>
          <w:p w:rsidR="00D55CC4" w:rsidRPr="001F0436" w:rsidRDefault="00D55CC4" w:rsidP="00D55C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0436" w:rsidRPr="001F0436" w:rsidTr="002E783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pct"/>
            <w:vAlign w:val="center"/>
          </w:tcPr>
          <w:p w:rsidR="00D55CC4" w:rsidRPr="001F0436" w:rsidRDefault="00D55CC4" w:rsidP="00D55C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615" w:type="pct"/>
            <w:vAlign w:val="center"/>
          </w:tcPr>
          <w:p w:rsidR="00D55CC4" w:rsidRPr="001F0436" w:rsidRDefault="00D55CC4" w:rsidP="00D55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CD1a</w:t>
            </w:r>
          </w:p>
        </w:tc>
        <w:tc>
          <w:tcPr>
            <w:tcW w:w="1093" w:type="pct"/>
          </w:tcPr>
          <w:p w:rsidR="00D55CC4" w:rsidRPr="001F0436" w:rsidRDefault="00D55CC4" w:rsidP="00D55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0.89 ± 1.63</w:t>
            </w:r>
          </w:p>
        </w:tc>
        <w:tc>
          <w:tcPr>
            <w:tcW w:w="1016" w:type="pct"/>
          </w:tcPr>
          <w:p w:rsidR="00D55CC4" w:rsidRPr="001F0436" w:rsidRDefault="00D55CC4" w:rsidP="00D55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1.14 ± 2.72</w:t>
            </w:r>
          </w:p>
        </w:tc>
        <w:tc>
          <w:tcPr>
            <w:tcW w:w="625" w:type="pct"/>
          </w:tcPr>
          <w:p w:rsidR="00D55CC4" w:rsidRPr="001F0436" w:rsidRDefault="00D22E0F" w:rsidP="00D55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781" w:type="pct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40"/>
            </w:tblGrid>
            <w:tr w:rsidR="001F0436" w:rsidRPr="001F0436" w:rsidTr="002C43B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2C43B8" w:rsidRPr="001F0436" w:rsidRDefault="002C43B8" w:rsidP="002C43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val="de-DE" w:eastAsia="de-DE"/>
                      <w14:ligatures w14:val="none"/>
                    </w:rPr>
                  </w:pPr>
                  <w:r w:rsidRPr="001F0436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val="de-DE" w:eastAsia="de-DE"/>
                      <w14:ligatures w14:val="none"/>
                    </w:rPr>
                    <w:t>0.08</w:t>
                  </w:r>
                </w:p>
              </w:tc>
            </w:tr>
          </w:tbl>
          <w:p w:rsidR="00D55CC4" w:rsidRPr="001F0436" w:rsidRDefault="00D55CC4" w:rsidP="00D55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0436" w:rsidRPr="001F0436" w:rsidTr="002E7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pct"/>
          </w:tcPr>
          <w:p w:rsidR="00E52554" w:rsidRPr="001F0436" w:rsidRDefault="00E52554" w:rsidP="00E52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All regions</w:t>
            </w:r>
          </w:p>
        </w:tc>
        <w:tc>
          <w:tcPr>
            <w:tcW w:w="615" w:type="pct"/>
          </w:tcPr>
          <w:p w:rsidR="00E52554" w:rsidRPr="001F0436" w:rsidRDefault="00E52554" w:rsidP="00E52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CD3</w:t>
            </w:r>
          </w:p>
        </w:tc>
        <w:tc>
          <w:tcPr>
            <w:tcW w:w="1093" w:type="pct"/>
          </w:tcPr>
          <w:p w:rsidR="00E52554" w:rsidRPr="001F0436" w:rsidRDefault="00E52554" w:rsidP="00E52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10.94 ± 8.736</w:t>
            </w:r>
          </w:p>
        </w:tc>
        <w:tc>
          <w:tcPr>
            <w:tcW w:w="1016" w:type="pct"/>
          </w:tcPr>
          <w:p w:rsidR="00E52554" w:rsidRPr="001F0436" w:rsidRDefault="00E52554" w:rsidP="00E52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9.75 ± 5.53</w:t>
            </w:r>
          </w:p>
        </w:tc>
        <w:tc>
          <w:tcPr>
            <w:tcW w:w="625" w:type="pct"/>
          </w:tcPr>
          <w:p w:rsidR="00E52554" w:rsidRPr="001F0436" w:rsidRDefault="002C43B8" w:rsidP="00E52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22E0F" w:rsidRPr="001F0436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781" w:type="pct"/>
          </w:tcPr>
          <w:p w:rsidR="00E52554" w:rsidRPr="001F0436" w:rsidRDefault="002C43B8" w:rsidP="00E52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–0.05</w:t>
            </w:r>
          </w:p>
        </w:tc>
      </w:tr>
      <w:tr w:rsidR="001F0436" w:rsidRPr="001F0436" w:rsidTr="002E783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pct"/>
            <w:vAlign w:val="center"/>
          </w:tcPr>
          <w:p w:rsidR="00D55CC4" w:rsidRPr="001F0436" w:rsidRDefault="00D55CC4" w:rsidP="00D55C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Intratumoral</w:t>
            </w:r>
          </w:p>
        </w:tc>
        <w:tc>
          <w:tcPr>
            <w:tcW w:w="615" w:type="pct"/>
            <w:vAlign w:val="center"/>
          </w:tcPr>
          <w:p w:rsidR="00D55CC4" w:rsidRPr="001F0436" w:rsidRDefault="00D55CC4" w:rsidP="00D55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CD3</w:t>
            </w:r>
          </w:p>
        </w:tc>
        <w:tc>
          <w:tcPr>
            <w:tcW w:w="1093" w:type="pct"/>
          </w:tcPr>
          <w:p w:rsidR="00D55CC4" w:rsidRPr="001F0436" w:rsidRDefault="00D55CC4" w:rsidP="00D55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1.76 ± 1.90</w:t>
            </w:r>
          </w:p>
        </w:tc>
        <w:tc>
          <w:tcPr>
            <w:tcW w:w="1016" w:type="pct"/>
          </w:tcPr>
          <w:p w:rsidR="00D55CC4" w:rsidRPr="001F0436" w:rsidRDefault="00D55CC4" w:rsidP="00D55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2.07 ± 2.13</w:t>
            </w:r>
          </w:p>
        </w:tc>
        <w:tc>
          <w:tcPr>
            <w:tcW w:w="625" w:type="pct"/>
          </w:tcPr>
          <w:p w:rsidR="00D55CC4" w:rsidRPr="001F0436" w:rsidRDefault="00D22E0F" w:rsidP="002C4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781" w:type="pct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540"/>
            </w:tblGrid>
            <w:tr w:rsidR="001F0436" w:rsidRPr="001F0436" w:rsidTr="002C43B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2C43B8" w:rsidRPr="001F0436" w:rsidRDefault="00D22E0F" w:rsidP="002C43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val="de-DE" w:eastAsia="de-DE"/>
                      <w14:ligatures w14:val="none"/>
                    </w:rPr>
                  </w:pPr>
                  <w:r w:rsidRPr="001F0436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val="de-DE" w:eastAsia="de-DE"/>
                      <w14:ligatures w14:val="none"/>
                    </w:rPr>
                    <w:t>–0.15</w:t>
                  </w:r>
                </w:p>
              </w:tc>
            </w:tr>
          </w:tbl>
          <w:p w:rsidR="00D55CC4" w:rsidRPr="001F0436" w:rsidRDefault="00D55CC4" w:rsidP="00D55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0436" w:rsidRPr="001F0436" w:rsidTr="002E7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pct"/>
            <w:vAlign w:val="center"/>
          </w:tcPr>
          <w:p w:rsidR="00D55CC4" w:rsidRPr="001F0436" w:rsidRDefault="00D55CC4" w:rsidP="00D55C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Tumor margin</w:t>
            </w:r>
          </w:p>
        </w:tc>
        <w:tc>
          <w:tcPr>
            <w:tcW w:w="615" w:type="pct"/>
            <w:vAlign w:val="center"/>
          </w:tcPr>
          <w:p w:rsidR="00D55CC4" w:rsidRPr="001F0436" w:rsidRDefault="00D55CC4" w:rsidP="00D55C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CD3</w:t>
            </w:r>
          </w:p>
        </w:tc>
        <w:tc>
          <w:tcPr>
            <w:tcW w:w="1093" w:type="pct"/>
          </w:tcPr>
          <w:p w:rsidR="00D55CC4" w:rsidRPr="001F0436" w:rsidRDefault="002C43B8" w:rsidP="002C43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6.08 ± 5.15</w:t>
            </w:r>
          </w:p>
        </w:tc>
        <w:tc>
          <w:tcPr>
            <w:tcW w:w="1016" w:type="pct"/>
          </w:tcPr>
          <w:p w:rsidR="00D55CC4" w:rsidRPr="001F0436" w:rsidRDefault="002C43B8" w:rsidP="002C43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D55CC4" w:rsidRPr="001F0436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D55CC4" w:rsidRPr="001F0436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3.23</w:t>
            </w:r>
          </w:p>
        </w:tc>
        <w:tc>
          <w:tcPr>
            <w:tcW w:w="625" w:type="pct"/>
          </w:tcPr>
          <w:p w:rsidR="00D55CC4" w:rsidRPr="001F0436" w:rsidRDefault="00D55CC4" w:rsidP="002C43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C43B8" w:rsidRPr="001F043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22E0F" w:rsidRPr="001F0436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81" w:type="pct"/>
          </w:tcPr>
          <w:p w:rsidR="00D55CC4" w:rsidRPr="001F0436" w:rsidRDefault="00D22E0F" w:rsidP="00D55C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–0.24</w:t>
            </w:r>
          </w:p>
        </w:tc>
      </w:tr>
      <w:tr w:rsidR="001F0436" w:rsidRPr="001F0436" w:rsidTr="002E783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pct"/>
            <w:vAlign w:val="center"/>
          </w:tcPr>
          <w:p w:rsidR="00D55CC4" w:rsidRPr="001F0436" w:rsidRDefault="00D55CC4" w:rsidP="00D55C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Epidermal</w:t>
            </w:r>
          </w:p>
        </w:tc>
        <w:tc>
          <w:tcPr>
            <w:tcW w:w="615" w:type="pct"/>
            <w:vAlign w:val="center"/>
          </w:tcPr>
          <w:p w:rsidR="00D55CC4" w:rsidRPr="001F0436" w:rsidRDefault="00D55CC4" w:rsidP="00D55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CD3</w:t>
            </w:r>
          </w:p>
        </w:tc>
        <w:tc>
          <w:tcPr>
            <w:tcW w:w="1093" w:type="pct"/>
          </w:tcPr>
          <w:p w:rsidR="00D55CC4" w:rsidRPr="001F0436" w:rsidRDefault="00D55CC4" w:rsidP="00D55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0.48 ± 0.83</w:t>
            </w:r>
          </w:p>
        </w:tc>
        <w:tc>
          <w:tcPr>
            <w:tcW w:w="1016" w:type="pct"/>
          </w:tcPr>
          <w:p w:rsidR="00D55CC4" w:rsidRPr="001F0436" w:rsidRDefault="00D55CC4" w:rsidP="00D55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0.85 ± 1.06</w:t>
            </w:r>
          </w:p>
        </w:tc>
        <w:tc>
          <w:tcPr>
            <w:tcW w:w="625" w:type="pct"/>
          </w:tcPr>
          <w:p w:rsidR="00D55CC4" w:rsidRPr="001F0436" w:rsidRDefault="002C43B8" w:rsidP="00D55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22E0F" w:rsidRPr="001F0436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781" w:type="pct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540"/>
            </w:tblGrid>
            <w:tr w:rsidR="001F0436" w:rsidRPr="001F0436" w:rsidTr="002C43B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2C43B8" w:rsidRPr="001F0436" w:rsidRDefault="002C43B8" w:rsidP="002C43B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val="de-DE" w:eastAsia="de-DE"/>
                      <w14:ligatures w14:val="none"/>
                    </w:rPr>
                  </w:pPr>
                  <w:r w:rsidRPr="001F0436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val="de-DE" w:eastAsia="de-DE"/>
                      <w14:ligatures w14:val="none"/>
                    </w:rPr>
                    <w:t>–0.11</w:t>
                  </w:r>
                </w:p>
              </w:tc>
            </w:tr>
          </w:tbl>
          <w:p w:rsidR="00D55CC4" w:rsidRPr="001F0436" w:rsidRDefault="00D55CC4" w:rsidP="00D55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0436" w:rsidRPr="001F0436" w:rsidTr="002E7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pct"/>
            <w:vAlign w:val="center"/>
          </w:tcPr>
          <w:p w:rsidR="00D55CC4" w:rsidRPr="001F0436" w:rsidRDefault="00D55CC4" w:rsidP="00D55C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615" w:type="pct"/>
            <w:vAlign w:val="center"/>
          </w:tcPr>
          <w:p w:rsidR="00D55CC4" w:rsidRPr="001F0436" w:rsidRDefault="00D55CC4" w:rsidP="00D55C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CD3</w:t>
            </w:r>
          </w:p>
        </w:tc>
        <w:tc>
          <w:tcPr>
            <w:tcW w:w="1093" w:type="pct"/>
          </w:tcPr>
          <w:p w:rsidR="00D55CC4" w:rsidRPr="001F0436" w:rsidRDefault="00D55CC4" w:rsidP="00D55C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2.72 ± 3.75</w:t>
            </w:r>
          </w:p>
        </w:tc>
        <w:tc>
          <w:tcPr>
            <w:tcW w:w="1016" w:type="pct"/>
          </w:tcPr>
          <w:p w:rsidR="00D55CC4" w:rsidRPr="001F0436" w:rsidRDefault="00D55CC4" w:rsidP="00D55C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1.98 ± 2.11</w:t>
            </w:r>
          </w:p>
        </w:tc>
        <w:tc>
          <w:tcPr>
            <w:tcW w:w="625" w:type="pct"/>
          </w:tcPr>
          <w:p w:rsidR="00D55CC4" w:rsidRPr="001F0436" w:rsidRDefault="002C43B8" w:rsidP="00D55C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22E0F" w:rsidRPr="001F043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81" w:type="pct"/>
          </w:tcPr>
          <w:p w:rsidR="00D55CC4" w:rsidRPr="001F0436" w:rsidRDefault="00D22E0F" w:rsidP="00D55C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</w:tbl>
    <w:p w:rsidR="00D55CC4" w:rsidRPr="001F0436" w:rsidRDefault="00D55CC4" w:rsidP="00D55CC4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E783F" w:rsidRPr="001F0436" w:rsidRDefault="002E783F" w:rsidP="00D55CC4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D55CC4" w:rsidRPr="001F0436" w:rsidRDefault="00D55CC4" w:rsidP="00D55CC4">
      <w:pPr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1F0436">
        <w:rPr>
          <w:rFonts w:ascii="Times New Roman" w:hAnsi="Times New Roman" w:cs="Times New Roman"/>
          <w:i/>
          <w:sz w:val="20"/>
          <w:szCs w:val="20"/>
          <w:lang w:val="en-US"/>
        </w:rPr>
        <w:t>Supplemental Table 11. Age-related differences (&lt;65 vs. ≥65 years) in CD1a⁺ dendritic cells and CD3⁺ T cells</w:t>
      </w:r>
      <w:r w:rsidR="002E783F" w:rsidRPr="001F0436">
        <w:rPr>
          <w:i/>
          <w:lang w:val="en-US"/>
        </w:rPr>
        <w:t xml:space="preserve"> </w:t>
      </w:r>
      <w:r w:rsidR="002E783F" w:rsidRPr="001F0436">
        <w:rPr>
          <w:rFonts w:ascii="Times New Roman" w:hAnsi="Times New Roman" w:cs="Times New Roman"/>
          <w:i/>
          <w:sz w:val="20"/>
          <w:szCs w:val="20"/>
          <w:lang w:val="en-US"/>
        </w:rPr>
        <w:t>in tumor samples</w:t>
      </w:r>
    </w:p>
    <w:tbl>
      <w:tblPr>
        <w:tblStyle w:val="PlainTable4"/>
        <w:tblW w:w="5000" w:type="pct"/>
        <w:tblLook w:val="0480" w:firstRow="0" w:lastRow="0" w:firstColumn="1" w:lastColumn="0" w:noHBand="0" w:noVBand="1"/>
      </w:tblPr>
      <w:tblGrid>
        <w:gridCol w:w="1578"/>
        <w:gridCol w:w="974"/>
        <w:gridCol w:w="1843"/>
        <w:gridCol w:w="240"/>
        <w:gridCol w:w="1885"/>
        <w:gridCol w:w="1276"/>
        <w:gridCol w:w="1276"/>
      </w:tblGrid>
      <w:tr w:rsidR="001F0436" w:rsidRPr="001F0436" w:rsidTr="002E7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pct"/>
            <w:vAlign w:val="center"/>
          </w:tcPr>
          <w:p w:rsidR="00D55CC4" w:rsidRPr="001F0436" w:rsidRDefault="00D55CC4" w:rsidP="002E783F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val="de-DE"/>
                <w14:ligatures w14:val="none"/>
              </w:rPr>
            </w:pPr>
            <w:r w:rsidRPr="001F04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gion</w:t>
            </w:r>
          </w:p>
        </w:tc>
        <w:tc>
          <w:tcPr>
            <w:tcW w:w="537" w:type="pct"/>
            <w:vAlign w:val="center"/>
          </w:tcPr>
          <w:p w:rsidR="00D55CC4" w:rsidRPr="001F0436" w:rsidRDefault="00D55CC4" w:rsidP="002E7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ker</w:t>
            </w:r>
          </w:p>
        </w:tc>
        <w:tc>
          <w:tcPr>
            <w:tcW w:w="1016" w:type="pct"/>
            <w:vAlign w:val="center"/>
          </w:tcPr>
          <w:p w:rsidR="00D55CC4" w:rsidRPr="001F0436" w:rsidRDefault="006C289E" w:rsidP="002E7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b/>
                <w:sz w:val="20"/>
                <w:szCs w:val="20"/>
              </w:rPr>
              <w:t>&lt;65 (Mean ± SD)</w:t>
            </w:r>
          </w:p>
        </w:tc>
        <w:tc>
          <w:tcPr>
            <w:tcW w:w="1171" w:type="pct"/>
            <w:gridSpan w:val="2"/>
            <w:vAlign w:val="center"/>
          </w:tcPr>
          <w:p w:rsidR="00D55CC4" w:rsidRPr="001F0436" w:rsidRDefault="002E783F" w:rsidP="002E7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≥65 (Mean ± SD)</w:t>
            </w:r>
          </w:p>
        </w:tc>
        <w:tc>
          <w:tcPr>
            <w:tcW w:w="703" w:type="pct"/>
            <w:vAlign w:val="center"/>
          </w:tcPr>
          <w:p w:rsidR="00D55CC4" w:rsidRPr="001F0436" w:rsidRDefault="00D55CC4" w:rsidP="002E7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703" w:type="pct"/>
            <w:vAlign w:val="center"/>
          </w:tcPr>
          <w:p w:rsidR="00D55CC4" w:rsidRPr="001F0436" w:rsidRDefault="00D55CC4" w:rsidP="002E7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hen’s d</w:t>
            </w:r>
          </w:p>
        </w:tc>
      </w:tr>
      <w:tr w:rsidR="001F0436" w:rsidRPr="001F0436" w:rsidTr="002E783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pct"/>
            <w:vAlign w:val="center"/>
          </w:tcPr>
          <w:p w:rsidR="006C289E" w:rsidRPr="001F0436" w:rsidRDefault="006C289E" w:rsidP="002E783F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bCs w:val="0"/>
                <w:sz w:val="20"/>
                <w:szCs w:val="20"/>
              </w:rPr>
              <w:t>All regions</w:t>
            </w:r>
          </w:p>
        </w:tc>
        <w:tc>
          <w:tcPr>
            <w:tcW w:w="537" w:type="pct"/>
            <w:vAlign w:val="center"/>
          </w:tcPr>
          <w:p w:rsidR="006C289E" w:rsidRPr="001F0436" w:rsidRDefault="006C289E" w:rsidP="002E7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bCs/>
                <w:sz w:val="20"/>
                <w:szCs w:val="20"/>
              </w:rPr>
              <w:t>CD1a</w:t>
            </w:r>
          </w:p>
        </w:tc>
        <w:tc>
          <w:tcPr>
            <w:tcW w:w="1148" w:type="pct"/>
            <w:gridSpan w:val="2"/>
            <w:vAlign w:val="center"/>
          </w:tcPr>
          <w:p w:rsidR="006C289E" w:rsidRPr="001F0436" w:rsidRDefault="006C289E" w:rsidP="002E7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19.28 ± 13.96</w:t>
            </w:r>
          </w:p>
        </w:tc>
        <w:tc>
          <w:tcPr>
            <w:tcW w:w="1039" w:type="pct"/>
            <w:vAlign w:val="center"/>
          </w:tcPr>
          <w:p w:rsidR="006C289E" w:rsidRPr="001F0436" w:rsidRDefault="006C289E" w:rsidP="002E7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19.22 ± 10.77</w:t>
            </w:r>
          </w:p>
        </w:tc>
        <w:tc>
          <w:tcPr>
            <w:tcW w:w="703" w:type="pct"/>
            <w:vAlign w:val="center"/>
          </w:tcPr>
          <w:p w:rsidR="006C289E" w:rsidRPr="001F0436" w:rsidRDefault="006C289E" w:rsidP="002E7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703" w:type="pct"/>
            <w:vAlign w:val="center"/>
          </w:tcPr>
          <w:p w:rsidR="006C289E" w:rsidRPr="001F0436" w:rsidRDefault="002E783F" w:rsidP="002E7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1F0436" w:rsidRPr="001F0436" w:rsidTr="002E7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pct"/>
          </w:tcPr>
          <w:p w:rsidR="006C289E" w:rsidRPr="001F0436" w:rsidRDefault="006C289E" w:rsidP="002E78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Intratumoral</w:t>
            </w:r>
          </w:p>
        </w:tc>
        <w:tc>
          <w:tcPr>
            <w:tcW w:w="537" w:type="pct"/>
          </w:tcPr>
          <w:p w:rsidR="006C289E" w:rsidRPr="001F0436" w:rsidRDefault="006C289E" w:rsidP="002E7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CD1a</w:t>
            </w:r>
          </w:p>
        </w:tc>
        <w:tc>
          <w:tcPr>
            <w:tcW w:w="1148" w:type="pct"/>
            <w:gridSpan w:val="2"/>
          </w:tcPr>
          <w:p w:rsidR="006C289E" w:rsidRPr="001F0436" w:rsidRDefault="006C289E" w:rsidP="002E7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8.77 ± 6.55</w:t>
            </w:r>
          </w:p>
        </w:tc>
        <w:tc>
          <w:tcPr>
            <w:tcW w:w="1039" w:type="pct"/>
          </w:tcPr>
          <w:p w:rsidR="006C289E" w:rsidRPr="001F0436" w:rsidRDefault="006C289E" w:rsidP="002E7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8.11 ± 5.85</w:t>
            </w:r>
          </w:p>
        </w:tc>
        <w:tc>
          <w:tcPr>
            <w:tcW w:w="703" w:type="pct"/>
          </w:tcPr>
          <w:p w:rsidR="006C289E" w:rsidRPr="001F0436" w:rsidRDefault="006C289E" w:rsidP="002E7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703" w:type="pct"/>
          </w:tcPr>
          <w:p w:rsidR="006C289E" w:rsidRPr="001F0436" w:rsidRDefault="006C289E" w:rsidP="002E7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1F0436" w:rsidRPr="001F0436" w:rsidTr="002E783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pct"/>
          </w:tcPr>
          <w:p w:rsidR="006C289E" w:rsidRPr="001F0436" w:rsidRDefault="006C289E" w:rsidP="002E78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Tumor margin</w:t>
            </w:r>
          </w:p>
        </w:tc>
        <w:tc>
          <w:tcPr>
            <w:tcW w:w="537" w:type="pct"/>
          </w:tcPr>
          <w:p w:rsidR="006C289E" w:rsidRPr="001F0436" w:rsidRDefault="006C289E" w:rsidP="002E7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CD1a</w:t>
            </w:r>
          </w:p>
        </w:tc>
        <w:tc>
          <w:tcPr>
            <w:tcW w:w="1148" w:type="pct"/>
            <w:gridSpan w:val="2"/>
          </w:tcPr>
          <w:p w:rsidR="006C289E" w:rsidRPr="001F0436" w:rsidRDefault="006C289E" w:rsidP="002E7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4.50 ± 4.10</w:t>
            </w:r>
          </w:p>
        </w:tc>
        <w:tc>
          <w:tcPr>
            <w:tcW w:w="1039" w:type="pct"/>
          </w:tcPr>
          <w:p w:rsidR="006C289E" w:rsidRPr="001F0436" w:rsidRDefault="006C289E" w:rsidP="002E7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3.79 ± 3.15</w:t>
            </w:r>
          </w:p>
        </w:tc>
        <w:tc>
          <w:tcPr>
            <w:tcW w:w="703" w:type="pct"/>
          </w:tcPr>
          <w:p w:rsidR="006C289E" w:rsidRPr="001F0436" w:rsidRDefault="006C289E" w:rsidP="002E7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703" w:type="pct"/>
          </w:tcPr>
          <w:p w:rsidR="006C289E" w:rsidRPr="001F0436" w:rsidRDefault="006C289E" w:rsidP="002E7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1F0436" w:rsidRPr="001F0436" w:rsidTr="002E7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pct"/>
          </w:tcPr>
          <w:p w:rsidR="006C289E" w:rsidRPr="001F0436" w:rsidRDefault="006C289E" w:rsidP="002E78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Epidermal</w:t>
            </w:r>
          </w:p>
        </w:tc>
        <w:tc>
          <w:tcPr>
            <w:tcW w:w="537" w:type="pct"/>
          </w:tcPr>
          <w:p w:rsidR="006C289E" w:rsidRPr="001F0436" w:rsidRDefault="006C289E" w:rsidP="002E7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CD1a</w:t>
            </w:r>
          </w:p>
        </w:tc>
        <w:tc>
          <w:tcPr>
            <w:tcW w:w="1148" w:type="pct"/>
            <w:gridSpan w:val="2"/>
          </w:tcPr>
          <w:p w:rsidR="006C289E" w:rsidRPr="001F0436" w:rsidRDefault="006C289E" w:rsidP="002E7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5.56 ± 4.58</w:t>
            </w:r>
          </w:p>
        </w:tc>
        <w:tc>
          <w:tcPr>
            <w:tcW w:w="1039" w:type="pct"/>
          </w:tcPr>
          <w:p w:rsidR="006C289E" w:rsidRPr="001F0436" w:rsidRDefault="006C289E" w:rsidP="002E7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7.00 ± 3.85</w:t>
            </w:r>
          </w:p>
        </w:tc>
        <w:tc>
          <w:tcPr>
            <w:tcW w:w="703" w:type="pct"/>
          </w:tcPr>
          <w:p w:rsidR="006C289E" w:rsidRPr="001F0436" w:rsidRDefault="006C289E" w:rsidP="002E7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703" w:type="pct"/>
          </w:tcPr>
          <w:p w:rsidR="006C289E" w:rsidRPr="001F0436" w:rsidRDefault="006C289E" w:rsidP="002E7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–0.34</w:t>
            </w:r>
          </w:p>
        </w:tc>
      </w:tr>
      <w:tr w:rsidR="001F0436" w:rsidRPr="001F0436" w:rsidTr="002E783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pct"/>
          </w:tcPr>
          <w:p w:rsidR="006C289E" w:rsidRPr="001F0436" w:rsidRDefault="006C289E" w:rsidP="002E78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537" w:type="pct"/>
          </w:tcPr>
          <w:p w:rsidR="006C289E" w:rsidRPr="001F0436" w:rsidRDefault="006C289E" w:rsidP="002E7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CD1a</w:t>
            </w:r>
          </w:p>
        </w:tc>
        <w:tc>
          <w:tcPr>
            <w:tcW w:w="1148" w:type="pct"/>
            <w:gridSpan w:val="2"/>
          </w:tcPr>
          <w:p w:rsidR="006C289E" w:rsidRPr="001F0436" w:rsidRDefault="006C289E" w:rsidP="002E7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1.19 ± 2.18</w:t>
            </w:r>
          </w:p>
        </w:tc>
        <w:tc>
          <w:tcPr>
            <w:tcW w:w="1039" w:type="pct"/>
          </w:tcPr>
          <w:p w:rsidR="006C289E" w:rsidRPr="001F0436" w:rsidRDefault="006C289E" w:rsidP="002E7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0.92 ± 2.38</w:t>
            </w:r>
          </w:p>
        </w:tc>
        <w:tc>
          <w:tcPr>
            <w:tcW w:w="703" w:type="pct"/>
          </w:tcPr>
          <w:p w:rsidR="006C289E" w:rsidRPr="001F0436" w:rsidRDefault="006C289E" w:rsidP="002E7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703" w:type="pct"/>
          </w:tcPr>
          <w:p w:rsidR="006C289E" w:rsidRPr="001F0436" w:rsidRDefault="006C289E" w:rsidP="002E7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1F0436" w:rsidRPr="001F0436" w:rsidTr="002E7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pct"/>
          </w:tcPr>
          <w:p w:rsidR="006C289E" w:rsidRPr="001F0436" w:rsidRDefault="006C289E" w:rsidP="002E78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All regions</w:t>
            </w:r>
          </w:p>
        </w:tc>
        <w:tc>
          <w:tcPr>
            <w:tcW w:w="537" w:type="pct"/>
          </w:tcPr>
          <w:p w:rsidR="006C289E" w:rsidRPr="001F0436" w:rsidRDefault="006C289E" w:rsidP="002E7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CD3</w:t>
            </w:r>
          </w:p>
        </w:tc>
        <w:tc>
          <w:tcPr>
            <w:tcW w:w="1148" w:type="pct"/>
            <w:gridSpan w:val="2"/>
          </w:tcPr>
          <w:p w:rsidR="006C289E" w:rsidRPr="001F0436" w:rsidRDefault="006C289E" w:rsidP="002E7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8.52 ± 6.42</w:t>
            </w:r>
          </w:p>
        </w:tc>
        <w:tc>
          <w:tcPr>
            <w:tcW w:w="1039" w:type="pct"/>
          </w:tcPr>
          <w:p w:rsidR="006C289E" w:rsidRPr="001F0436" w:rsidRDefault="006C289E" w:rsidP="002E7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11.52 ± 7.37</w:t>
            </w:r>
          </w:p>
        </w:tc>
        <w:tc>
          <w:tcPr>
            <w:tcW w:w="703" w:type="pct"/>
          </w:tcPr>
          <w:p w:rsidR="006C289E" w:rsidRPr="001F0436" w:rsidRDefault="006C289E" w:rsidP="002E7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E783F" w:rsidRPr="001F04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3" w:type="pct"/>
          </w:tcPr>
          <w:p w:rsidR="006C289E" w:rsidRPr="001F0436" w:rsidRDefault="002E783F" w:rsidP="002E7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–0.43</w:t>
            </w:r>
          </w:p>
        </w:tc>
      </w:tr>
      <w:tr w:rsidR="001F0436" w:rsidRPr="001F0436" w:rsidTr="002E783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pct"/>
          </w:tcPr>
          <w:p w:rsidR="006C289E" w:rsidRPr="001F0436" w:rsidRDefault="006C289E" w:rsidP="002E78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Intratumoral</w:t>
            </w:r>
          </w:p>
        </w:tc>
        <w:tc>
          <w:tcPr>
            <w:tcW w:w="537" w:type="pct"/>
          </w:tcPr>
          <w:p w:rsidR="006C289E" w:rsidRPr="001F0436" w:rsidRDefault="006C289E" w:rsidP="002E7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CD3</w:t>
            </w:r>
          </w:p>
        </w:tc>
        <w:tc>
          <w:tcPr>
            <w:tcW w:w="1148" w:type="pct"/>
            <w:gridSpan w:val="2"/>
          </w:tcPr>
          <w:p w:rsidR="006C289E" w:rsidRPr="001F0436" w:rsidRDefault="006C289E" w:rsidP="002E7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1.83 ± 2.19</w:t>
            </w:r>
          </w:p>
        </w:tc>
        <w:tc>
          <w:tcPr>
            <w:tcW w:w="1039" w:type="pct"/>
          </w:tcPr>
          <w:p w:rsidR="006C289E" w:rsidRPr="001F0436" w:rsidRDefault="006C289E" w:rsidP="002E7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2.01 ± 1.92</w:t>
            </w:r>
          </w:p>
        </w:tc>
        <w:tc>
          <w:tcPr>
            <w:tcW w:w="703" w:type="pct"/>
          </w:tcPr>
          <w:p w:rsidR="006C289E" w:rsidRPr="001F0436" w:rsidRDefault="006C289E" w:rsidP="002E7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703" w:type="pct"/>
          </w:tcPr>
          <w:p w:rsidR="006C289E" w:rsidRPr="001F0436" w:rsidRDefault="002E783F" w:rsidP="002E7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1F0436" w:rsidRPr="001F0436" w:rsidTr="002E7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pct"/>
          </w:tcPr>
          <w:p w:rsidR="006C289E" w:rsidRPr="001F0436" w:rsidRDefault="006C289E" w:rsidP="002E78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Tumor margin</w:t>
            </w:r>
          </w:p>
        </w:tc>
        <w:tc>
          <w:tcPr>
            <w:tcW w:w="537" w:type="pct"/>
          </w:tcPr>
          <w:p w:rsidR="006C289E" w:rsidRPr="001F0436" w:rsidRDefault="006C289E" w:rsidP="002E7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CD3</w:t>
            </w:r>
          </w:p>
        </w:tc>
        <w:tc>
          <w:tcPr>
            <w:tcW w:w="1148" w:type="pct"/>
            <w:gridSpan w:val="2"/>
          </w:tcPr>
          <w:p w:rsidR="006C289E" w:rsidRPr="001F0436" w:rsidRDefault="006C289E" w:rsidP="002E7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4.78 ± 4.25</w:t>
            </w:r>
          </w:p>
        </w:tc>
        <w:tc>
          <w:tcPr>
            <w:tcW w:w="1039" w:type="pct"/>
          </w:tcPr>
          <w:p w:rsidR="006C289E" w:rsidRPr="001F0436" w:rsidRDefault="006C289E" w:rsidP="002E7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6.02 ± 4.15</w:t>
            </w:r>
          </w:p>
        </w:tc>
        <w:tc>
          <w:tcPr>
            <w:tcW w:w="703" w:type="pct"/>
          </w:tcPr>
          <w:p w:rsidR="006C289E" w:rsidRPr="001F0436" w:rsidRDefault="006C289E" w:rsidP="002E7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703" w:type="pct"/>
          </w:tcPr>
          <w:p w:rsidR="006C289E" w:rsidRPr="001F0436" w:rsidRDefault="002E783F" w:rsidP="002E7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–0.30</w:t>
            </w:r>
          </w:p>
        </w:tc>
      </w:tr>
      <w:tr w:rsidR="001F0436" w:rsidRPr="001F0436" w:rsidTr="002E783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pct"/>
          </w:tcPr>
          <w:p w:rsidR="006C289E" w:rsidRPr="001F0436" w:rsidRDefault="006C289E" w:rsidP="002E78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Epidermal</w:t>
            </w:r>
          </w:p>
        </w:tc>
        <w:tc>
          <w:tcPr>
            <w:tcW w:w="537" w:type="pct"/>
          </w:tcPr>
          <w:p w:rsidR="006C289E" w:rsidRPr="001F0436" w:rsidRDefault="006C289E" w:rsidP="002E7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CD3</w:t>
            </w:r>
          </w:p>
        </w:tc>
        <w:tc>
          <w:tcPr>
            <w:tcW w:w="1148" w:type="pct"/>
            <w:gridSpan w:val="2"/>
          </w:tcPr>
          <w:p w:rsidR="006C289E" w:rsidRPr="001F0436" w:rsidRDefault="006C289E" w:rsidP="002E7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0.64 ± 0.93</w:t>
            </w:r>
          </w:p>
        </w:tc>
        <w:tc>
          <w:tcPr>
            <w:tcW w:w="1039" w:type="pct"/>
          </w:tcPr>
          <w:p w:rsidR="006C289E" w:rsidRPr="001F0436" w:rsidRDefault="006C289E" w:rsidP="002E7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0.70 ± 1.01</w:t>
            </w:r>
          </w:p>
        </w:tc>
        <w:tc>
          <w:tcPr>
            <w:tcW w:w="703" w:type="pct"/>
          </w:tcPr>
          <w:p w:rsidR="006C289E" w:rsidRPr="001F0436" w:rsidRDefault="006C289E" w:rsidP="002E7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703" w:type="pct"/>
          </w:tcPr>
          <w:p w:rsidR="006C289E" w:rsidRPr="001F0436" w:rsidRDefault="006C289E" w:rsidP="002E7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–0.06</w:t>
            </w:r>
          </w:p>
        </w:tc>
      </w:tr>
      <w:tr w:rsidR="001F0436" w:rsidRPr="001F0436" w:rsidTr="002E7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pct"/>
          </w:tcPr>
          <w:p w:rsidR="006C289E" w:rsidRPr="001F0436" w:rsidRDefault="006C289E" w:rsidP="002E78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Dermal</w:t>
            </w:r>
          </w:p>
        </w:tc>
        <w:tc>
          <w:tcPr>
            <w:tcW w:w="537" w:type="pct"/>
          </w:tcPr>
          <w:p w:rsidR="006C289E" w:rsidRPr="001F0436" w:rsidRDefault="006C289E" w:rsidP="002E7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CD3</w:t>
            </w:r>
          </w:p>
        </w:tc>
        <w:tc>
          <w:tcPr>
            <w:tcW w:w="1148" w:type="pct"/>
            <w:gridSpan w:val="2"/>
          </w:tcPr>
          <w:p w:rsidR="006C289E" w:rsidRPr="001F0436" w:rsidRDefault="006C289E" w:rsidP="002E7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1.43 ± 1.75</w:t>
            </w:r>
          </w:p>
        </w:tc>
        <w:tc>
          <w:tcPr>
            <w:tcW w:w="1039" w:type="pct"/>
          </w:tcPr>
          <w:p w:rsidR="006C289E" w:rsidRPr="001F0436" w:rsidRDefault="006C289E" w:rsidP="002E7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2.90 ± 3.44</w:t>
            </w:r>
          </w:p>
        </w:tc>
        <w:tc>
          <w:tcPr>
            <w:tcW w:w="703" w:type="pct"/>
          </w:tcPr>
          <w:p w:rsidR="006C289E" w:rsidRPr="001F0436" w:rsidRDefault="002E783F" w:rsidP="002E7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03" w:type="pct"/>
          </w:tcPr>
          <w:p w:rsidR="006C289E" w:rsidRPr="001F0436" w:rsidRDefault="006C289E" w:rsidP="002E7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–0.51</w:t>
            </w:r>
          </w:p>
        </w:tc>
      </w:tr>
    </w:tbl>
    <w:p w:rsidR="00D55CC4" w:rsidRPr="001F0436" w:rsidRDefault="00D55CC4" w:rsidP="00873CE0">
      <w:pPr>
        <w:rPr>
          <w:rFonts w:ascii="Times New Roman" w:hAnsi="Times New Roman" w:cs="Times New Roman"/>
          <w:sz w:val="20"/>
          <w:szCs w:val="20"/>
          <w:lang w:val="de-DE"/>
        </w:rPr>
      </w:pPr>
    </w:p>
    <w:p w:rsidR="00AF5A32" w:rsidRPr="001F0436" w:rsidRDefault="00AF5A32">
      <w:pPr>
        <w:rPr>
          <w:rFonts w:ascii="Times New Roman" w:hAnsi="Times New Roman" w:cs="Times New Roman"/>
          <w:sz w:val="20"/>
          <w:szCs w:val="20"/>
          <w:lang w:val="de-DE"/>
        </w:rPr>
      </w:pPr>
      <w:r w:rsidRPr="001F0436">
        <w:rPr>
          <w:rFonts w:ascii="Times New Roman" w:hAnsi="Times New Roman" w:cs="Times New Roman"/>
          <w:sz w:val="20"/>
          <w:szCs w:val="20"/>
          <w:lang w:val="de-DE"/>
        </w:rPr>
        <w:br w:type="page"/>
      </w:r>
    </w:p>
    <w:p w:rsidR="00AF5A32" w:rsidRPr="001F0436" w:rsidRDefault="00AF5A32" w:rsidP="00873CE0">
      <w:pPr>
        <w:rPr>
          <w:rFonts w:ascii="Times New Roman" w:hAnsi="Times New Roman" w:cs="Times New Roman"/>
          <w:i/>
          <w:sz w:val="20"/>
          <w:szCs w:val="20"/>
          <w:lang w:val="de-DE"/>
        </w:rPr>
      </w:pPr>
    </w:p>
    <w:p w:rsidR="006A0AB3" w:rsidRPr="001F0436" w:rsidRDefault="00AF5A32" w:rsidP="006A0AB3">
      <w:pPr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1F0436">
        <w:rPr>
          <w:rFonts w:ascii="Times New Roman" w:hAnsi="Times New Roman" w:cs="Times New Roman"/>
          <w:i/>
          <w:sz w:val="20"/>
          <w:szCs w:val="20"/>
          <w:lang w:val="en-US"/>
        </w:rPr>
        <w:t xml:space="preserve">Supplemental Table 12. </w:t>
      </w:r>
      <w:r w:rsidR="00C40981" w:rsidRPr="001F0436">
        <w:rPr>
          <w:rFonts w:ascii="Times New Roman" w:hAnsi="Times New Roman" w:cs="Times New Roman"/>
          <w:i/>
          <w:sz w:val="20"/>
          <w:szCs w:val="20"/>
          <w:lang w:val="en-US"/>
        </w:rPr>
        <w:t>Summary of mixed-effects model analyses comparing IF and IHC across tumor entities.</w:t>
      </w:r>
      <w:r w:rsidR="006A0AB3" w:rsidRPr="001F0436">
        <w:rPr>
          <w:rFonts w:ascii="Times New Roman" w:hAnsi="Times New Roman" w:cs="Times New Roman"/>
          <w:sz w:val="20"/>
          <w:szCs w:val="20"/>
          <w:lang w:val="en-US"/>
        </w:rPr>
        <w:fldChar w:fldCharType="begin"/>
      </w:r>
      <w:r w:rsidR="006A0AB3" w:rsidRPr="001F0436">
        <w:rPr>
          <w:rFonts w:ascii="Times New Roman" w:hAnsi="Times New Roman" w:cs="Times New Roman"/>
          <w:sz w:val="20"/>
          <w:szCs w:val="20"/>
          <w:lang w:val="en-US"/>
        </w:rPr>
        <w:instrText xml:space="preserve"> LINK </w:instrText>
      </w:r>
      <w:r w:rsidR="003E79DF" w:rsidRPr="001F0436">
        <w:rPr>
          <w:rFonts w:ascii="Times New Roman" w:hAnsi="Times New Roman" w:cs="Times New Roman"/>
          <w:sz w:val="20"/>
          <w:szCs w:val="20"/>
          <w:lang w:val="en-US"/>
        </w:rPr>
        <w:instrText xml:space="preserve">Excel.Sheet.12 "D:\\usb stick\\Paper\\CD1aCD3\\Daten_CD1a_CD3_IHC.xlsx" Tabelle1!Z1S1:Z11S6 </w:instrText>
      </w:r>
      <w:r w:rsidR="006A0AB3" w:rsidRPr="001F0436">
        <w:rPr>
          <w:rFonts w:ascii="Times New Roman" w:hAnsi="Times New Roman" w:cs="Times New Roman"/>
          <w:sz w:val="20"/>
          <w:szCs w:val="20"/>
          <w:lang w:val="en-US"/>
        </w:rPr>
        <w:instrText xml:space="preserve">\a \f 5 \h  \* MERGEFORMAT </w:instrText>
      </w:r>
      <w:r w:rsidR="006A0AB3" w:rsidRPr="001F0436"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</w:p>
    <w:tbl>
      <w:tblPr>
        <w:tblStyle w:val="PlainTable4"/>
        <w:tblW w:w="7421" w:type="dxa"/>
        <w:tblInd w:w="-108" w:type="dxa"/>
        <w:tblLook w:val="04A0" w:firstRow="1" w:lastRow="0" w:firstColumn="1" w:lastColumn="0" w:noHBand="0" w:noVBand="1"/>
      </w:tblPr>
      <w:tblGrid>
        <w:gridCol w:w="108"/>
        <w:gridCol w:w="1433"/>
        <w:gridCol w:w="14"/>
        <w:gridCol w:w="969"/>
        <w:gridCol w:w="421"/>
        <w:gridCol w:w="24"/>
        <w:gridCol w:w="1176"/>
        <w:gridCol w:w="24"/>
        <w:gridCol w:w="1176"/>
        <w:gridCol w:w="24"/>
        <w:gridCol w:w="2028"/>
        <w:gridCol w:w="24"/>
      </w:tblGrid>
      <w:tr w:rsidR="001F0436" w:rsidRPr="001F0436" w:rsidTr="00BA5CE4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108" w:type="dxa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hideMark/>
          </w:tcPr>
          <w:p w:rsidR="006A0AB3" w:rsidRPr="001F0436" w:rsidRDefault="006A0AB3" w:rsidP="00AA67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Tumor entity</w:t>
            </w:r>
          </w:p>
        </w:tc>
        <w:tc>
          <w:tcPr>
            <w:tcW w:w="983" w:type="dxa"/>
            <w:gridSpan w:val="2"/>
            <w:hideMark/>
          </w:tcPr>
          <w:p w:rsidR="006A0AB3" w:rsidRPr="001F0436" w:rsidRDefault="006A0AB3" w:rsidP="00AA67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Marker</w:t>
            </w:r>
          </w:p>
        </w:tc>
        <w:tc>
          <w:tcPr>
            <w:tcW w:w="445" w:type="dxa"/>
            <w:gridSpan w:val="2"/>
            <w:hideMark/>
          </w:tcPr>
          <w:p w:rsidR="006A0AB3" w:rsidRPr="001F0436" w:rsidRDefault="006A0AB3" w:rsidP="00AA67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00" w:type="dxa"/>
            <w:gridSpan w:val="2"/>
            <w:hideMark/>
          </w:tcPr>
          <w:p w:rsidR="006A0AB3" w:rsidRPr="001F0436" w:rsidRDefault="006A0AB3" w:rsidP="00AA67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Region p</w:t>
            </w:r>
          </w:p>
        </w:tc>
        <w:tc>
          <w:tcPr>
            <w:tcW w:w="1200" w:type="dxa"/>
            <w:gridSpan w:val="2"/>
            <w:hideMark/>
          </w:tcPr>
          <w:p w:rsidR="006A0AB3" w:rsidRPr="001F0436" w:rsidRDefault="006A0AB3" w:rsidP="00AA67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Method p</w:t>
            </w:r>
          </w:p>
        </w:tc>
        <w:tc>
          <w:tcPr>
            <w:tcW w:w="2052" w:type="dxa"/>
            <w:gridSpan w:val="2"/>
            <w:hideMark/>
          </w:tcPr>
          <w:p w:rsidR="006A0AB3" w:rsidRPr="001F0436" w:rsidRDefault="006A0AB3" w:rsidP="00AA67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Method x region p</w:t>
            </w:r>
          </w:p>
        </w:tc>
      </w:tr>
      <w:tr w:rsidR="001F0436" w:rsidRPr="001F0436" w:rsidTr="00BA5CE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gridSpan w:val="3"/>
            <w:hideMark/>
          </w:tcPr>
          <w:p w:rsidR="006A0AB3" w:rsidRPr="001F0436" w:rsidRDefault="006A0AB3" w:rsidP="00AA67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AK</w:t>
            </w:r>
          </w:p>
        </w:tc>
        <w:tc>
          <w:tcPr>
            <w:tcW w:w="969" w:type="dxa"/>
            <w:hideMark/>
          </w:tcPr>
          <w:p w:rsidR="006A0AB3" w:rsidRPr="001F0436" w:rsidRDefault="006A0AB3" w:rsidP="00AA67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CD1a</w:t>
            </w:r>
          </w:p>
        </w:tc>
        <w:tc>
          <w:tcPr>
            <w:tcW w:w="421" w:type="dxa"/>
            <w:hideMark/>
          </w:tcPr>
          <w:p w:rsidR="006A0AB3" w:rsidRPr="001F0436" w:rsidRDefault="006A0AB3" w:rsidP="00AA67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00" w:type="dxa"/>
            <w:gridSpan w:val="2"/>
            <w:hideMark/>
          </w:tcPr>
          <w:p w:rsidR="006A0AB3" w:rsidRPr="001F0436" w:rsidRDefault="00D713C9" w:rsidP="00AA67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A0AB3" w:rsidRPr="001F0436">
              <w:rPr>
                <w:rFonts w:ascii="Times New Roman" w:hAnsi="Times New Roman" w:cs="Times New Roman"/>
                <w:sz w:val="20"/>
                <w:szCs w:val="20"/>
              </w:rPr>
              <w:t>.0084</w:t>
            </w:r>
          </w:p>
        </w:tc>
        <w:tc>
          <w:tcPr>
            <w:tcW w:w="1200" w:type="dxa"/>
            <w:gridSpan w:val="2"/>
            <w:hideMark/>
          </w:tcPr>
          <w:p w:rsidR="006A0AB3" w:rsidRPr="001F0436" w:rsidRDefault="00D713C9" w:rsidP="00AA67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A0AB3" w:rsidRPr="001F0436">
              <w:rPr>
                <w:rFonts w:ascii="Times New Roman" w:hAnsi="Times New Roman" w:cs="Times New Roman"/>
                <w:sz w:val="20"/>
                <w:szCs w:val="20"/>
              </w:rPr>
              <w:t>.37</w:t>
            </w:r>
          </w:p>
        </w:tc>
        <w:tc>
          <w:tcPr>
            <w:tcW w:w="2052" w:type="dxa"/>
            <w:gridSpan w:val="2"/>
            <w:hideMark/>
          </w:tcPr>
          <w:p w:rsidR="006A0AB3" w:rsidRPr="001F0436" w:rsidRDefault="00D713C9" w:rsidP="00AA67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A0AB3" w:rsidRPr="001F0436">
              <w:rPr>
                <w:rFonts w:ascii="Times New Roman" w:hAnsi="Times New Roman" w:cs="Times New Roman"/>
                <w:sz w:val="20"/>
                <w:szCs w:val="20"/>
              </w:rPr>
              <w:t>.81</w:t>
            </w:r>
          </w:p>
        </w:tc>
      </w:tr>
      <w:tr w:rsidR="001F0436" w:rsidRPr="001F0436" w:rsidTr="00BA5CE4">
        <w:trPr>
          <w:gridAfter w:val="1"/>
          <w:wAfter w:w="2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gridSpan w:val="3"/>
            <w:hideMark/>
          </w:tcPr>
          <w:p w:rsidR="006A0AB3" w:rsidRPr="001F0436" w:rsidRDefault="006A0AB3" w:rsidP="00AA67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AK</w:t>
            </w:r>
          </w:p>
        </w:tc>
        <w:tc>
          <w:tcPr>
            <w:tcW w:w="969" w:type="dxa"/>
            <w:hideMark/>
          </w:tcPr>
          <w:p w:rsidR="006A0AB3" w:rsidRPr="001F0436" w:rsidRDefault="006A0AB3" w:rsidP="00AA67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CD3</w:t>
            </w:r>
          </w:p>
        </w:tc>
        <w:tc>
          <w:tcPr>
            <w:tcW w:w="421" w:type="dxa"/>
            <w:hideMark/>
          </w:tcPr>
          <w:p w:rsidR="006A0AB3" w:rsidRPr="001F0436" w:rsidRDefault="006A0AB3" w:rsidP="00AA67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00" w:type="dxa"/>
            <w:gridSpan w:val="2"/>
            <w:hideMark/>
          </w:tcPr>
          <w:p w:rsidR="006A0AB3" w:rsidRPr="001F0436" w:rsidRDefault="00D713C9" w:rsidP="00AA67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A0AB3" w:rsidRPr="001F0436">
              <w:rPr>
                <w:rFonts w:ascii="Times New Roman" w:hAnsi="Times New Roman" w:cs="Times New Roman"/>
                <w:sz w:val="20"/>
                <w:szCs w:val="20"/>
              </w:rPr>
              <w:t>.0178</w:t>
            </w:r>
          </w:p>
        </w:tc>
        <w:tc>
          <w:tcPr>
            <w:tcW w:w="1200" w:type="dxa"/>
            <w:gridSpan w:val="2"/>
            <w:hideMark/>
          </w:tcPr>
          <w:p w:rsidR="006A0AB3" w:rsidRPr="001F0436" w:rsidRDefault="00D713C9" w:rsidP="00AA67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A0AB3" w:rsidRPr="001F0436">
              <w:rPr>
                <w:rFonts w:ascii="Times New Roman" w:hAnsi="Times New Roman" w:cs="Times New Roman"/>
                <w:sz w:val="20"/>
                <w:szCs w:val="20"/>
              </w:rPr>
              <w:t>.0748</w:t>
            </w:r>
          </w:p>
        </w:tc>
        <w:tc>
          <w:tcPr>
            <w:tcW w:w="2052" w:type="dxa"/>
            <w:gridSpan w:val="2"/>
            <w:hideMark/>
          </w:tcPr>
          <w:p w:rsidR="006A0AB3" w:rsidRPr="001F0436" w:rsidRDefault="00D713C9" w:rsidP="00AA67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A0AB3" w:rsidRPr="001F0436">
              <w:rPr>
                <w:rFonts w:ascii="Times New Roman" w:hAnsi="Times New Roman" w:cs="Times New Roman"/>
                <w:sz w:val="20"/>
                <w:szCs w:val="20"/>
              </w:rPr>
              <w:t>.0644</w:t>
            </w:r>
          </w:p>
        </w:tc>
      </w:tr>
      <w:tr w:rsidR="001F0436" w:rsidRPr="001F0436" w:rsidTr="00BA5CE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gridSpan w:val="3"/>
            <w:hideMark/>
          </w:tcPr>
          <w:p w:rsidR="006A0AB3" w:rsidRPr="001F0436" w:rsidRDefault="006A0AB3" w:rsidP="00AA67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SCC</w:t>
            </w:r>
          </w:p>
        </w:tc>
        <w:tc>
          <w:tcPr>
            <w:tcW w:w="969" w:type="dxa"/>
            <w:hideMark/>
          </w:tcPr>
          <w:p w:rsidR="006A0AB3" w:rsidRPr="001F0436" w:rsidRDefault="006A0AB3" w:rsidP="00AA67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CD1a</w:t>
            </w:r>
          </w:p>
        </w:tc>
        <w:tc>
          <w:tcPr>
            <w:tcW w:w="421" w:type="dxa"/>
            <w:hideMark/>
          </w:tcPr>
          <w:p w:rsidR="006A0AB3" w:rsidRPr="001F0436" w:rsidRDefault="006A0AB3" w:rsidP="00AA67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00" w:type="dxa"/>
            <w:gridSpan w:val="2"/>
            <w:hideMark/>
          </w:tcPr>
          <w:p w:rsidR="006A0AB3" w:rsidRPr="001F0436" w:rsidRDefault="00D713C9" w:rsidP="00AA67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A0AB3" w:rsidRPr="001F0436">
              <w:rPr>
                <w:rFonts w:ascii="Times New Roman" w:hAnsi="Times New Roman" w:cs="Times New Roman"/>
                <w:sz w:val="20"/>
                <w:szCs w:val="20"/>
              </w:rPr>
              <w:t>.0002</w:t>
            </w:r>
          </w:p>
        </w:tc>
        <w:tc>
          <w:tcPr>
            <w:tcW w:w="1200" w:type="dxa"/>
            <w:gridSpan w:val="2"/>
            <w:hideMark/>
          </w:tcPr>
          <w:p w:rsidR="006A0AB3" w:rsidRPr="001F0436" w:rsidRDefault="00D713C9" w:rsidP="00AA67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A0AB3" w:rsidRPr="001F0436">
              <w:rPr>
                <w:rFonts w:ascii="Times New Roman" w:hAnsi="Times New Roman" w:cs="Times New Roman"/>
                <w:sz w:val="20"/>
                <w:szCs w:val="20"/>
              </w:rPr>
              <w:t>.4712</w:t>
            </w:r>
          </w:p>
        </w:tc>
        <w:tc>
          <w:tcPr>
            <w:tcW w:w="2052" w:type="dxa"/>
            <w:gridSpan w:val="2"/>
            <w:hideMark/>
          </w:tcPr>
          <w:p w:rsidR="006A0AB3" w:rsidRPr="001F0436" w:rsidRDefault="00D713C9" w:rsidP="00AA67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A0AB3" w:rsidRPr="001F0436">
              <w:rPr>
                <w:rFonts w:ascii="Times New Roman" w:hAnsi="Times New Roman" w:cs="Times New Roman"/>
                <w:sz w:val="20"/>
                <w:szCs w:val="20"/>
              </w:rPr>
              <w:t>.2544</w:t>
            </w:r>
          </w:p>
        </w:tc>
      </w:tr>
      <w:tr w:rsidR="001F0436" w:rsidRPr="001F0436" w:rsidTr="00BA5CE4">
        <w:trPr>
          <w:gridAfter w:val="1"/>
          <w:wAfter w:w="2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gridSpan w:val="3"/>
            <w:hideMark/>
          </w:tcPr>
          <w:p w:rsidR="006A0AB3" w:rsidRPr="001F0436" w:rsidRDefault="006A0AB3" w:rsidP="00AA67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SCC</w:t>
            </w:r>
          </w:p>
        </w:tc>
        <w:tc>
          <w:tcPr>
            <w:tcW w:w="969" w:type="dxa"/>
            <w:hideMark/>
          </w:tcPr>
          <w:p w:rsidR="006A0AB3" w:rsidRPr="001F0436" w:rsidRDefault="006A0AB3" w:rsidP="00AA67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CD3</w:t>
            </w:r>
          </w:p>
        </w:tc>
        <w:tc>
          <w:tcPr>
            <w:tcW w:w="421" w:type="dxa"/>
            <w:hideMark/>
          </w:tcPr>
          <w:p w:rsidR="006A0AB3" w:rsidRPr="001F0436" w:rsidRDefault="006A0AB3" w:rsidP="00AA67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00" w:type="dxa"/>
            <w:gridSpan w:val="2"/>
            <w:noWrap/>
            <w:hideMark/>
          </w:tcPr>
          <w:p w:rsidR="006A0AB3" w:rsidRPr="001F0436" w:rsidRDefault="006A0AB3" w:rsidP="00AA67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&lt;0,0001</w:t>
            </w:r>
          </w:p>
        </w:tc>
        <w:tc>
          <w:tcPr>
            <w:tcW w:w="1200" w:type="dxa"/>
            <w:gridSpan w:val="2"/>
            <w:noWrap/>
            <w:hideMark/>
          </w:tcPr>
          <w:p w:rsidR="006A0AB3" w:rsidRPr="001F0436" w:rsidRDefault="00D713C9" w:rsidP="00AA67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="006A0AB3" w:rsidRPr="001F0436">
              <w:rPr>
                <w:rFonts w:ascii="Times New Roman" w:hAnsi="Times New Roman" w:cs="Times New Roman"/>
                <w:b/>
                <w:sz w:val="20"/>
                <w:szCs w:val="20"/>
              </w:rPr>
              <w:t>.0245</w:t>
            </w:r>
          </w:p>
        </w:tc>
        <w:tc>
          <w:tcPr>
            <w:tcW w:w="2052" w:type="dxa"/>
            <w:gridSpan w:val="2"/>
            <w:noWrap/>
            <w:hideMark/>
          </w:tcPr>
          <w:p w:rsidR="006A0AB3" w:rsidRPr="001F0436" w:rsidRDefault="00D713C9" w:rsidP="00AA67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A0AB3" w:rsidRPr="001F0436">
              <w:rPr>
                <w:rFonts w:ascii="Times New Roman" w:hAnsi="Times New Roman" w:cs="Times New Roman"/>
                <w:sz w:val="20"/>
                <w:szCs w:val="20"/>
              </w:rPr>
              <w:t>.0012</w:t>
            </w:r>
          </w:p>
        </w:tc>
      </w:tr>
      <w:tr w:rsidR="001F0436" w:rsidRPr="001F0436" w:rsidTr="00BA5CE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gridSpan w:val="3"/>
            <w:hideMark/>
          </w:tcPr>
          <w:p w:rsidR="006A0AB3" w:rsidRPr="001F0436" w:rsidRDefault="006A0AB3" w:rsidP="00AA67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BCC</w:t>
            </w:r>
          </w:p>
        </w:tc>
        <w:tc>
          <w:tcPr>
            <w:tcW w:w="969" w:type="dxa"/>
            <w:hideMark/>
          </w:tcPr>
          <w:p w:rsidR="006A0AB3" w:rsidRPr="001F0436" w:rsidRDefault="006A0AB3" w:rsidP="00AA67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CD1a</w:t>
            </w:r>
          </w:p>
        </w:tc>
        <w:tc>
          <w:tcPr>
            <w:tcW w:w="421" w:type="dxa"/>
            <w:hideMark/>
          </w:tcPr>
          <w:p w:rsidR="006A0AB3" w:rsidRPr="001F0436" w:rsidRDefault="006A0AB3" w:rsidP="00AA67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00" w:type="dxa"/>
            <w:gridSpan w:val="2"/>
            <w:noWrap/>
            <w:hideMark/>
          </w:tcPr>
          <w:p w:rsidR="006A0AB3" w:rsidRPr="001F0436" w:rsidRDefault="00D713C9" w:rsidP="00AA67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A0AB3" w:rsidRPr="001F0436">
              <w:rPr>
                <w:rFonts w:ascii="Times New Roman" w:hAnsi="Times New Roman" w:cs="Times New Roman"/>
                <w:sz w:val="20"/>
                <w:szCs w:val="20"/>
              </w:rPr>
              <w:t>.017</w:t>
            </w:r>
          </w:p>
        </w:tc>
        <w:tc>
          <w:tcPr>
            <w:tcW w:w="1200" w:type="dxa"/>
            <w:gridSpan w:val="2"/>
            <w:noWrap/>
            <w:hideMark/>
          </w:tcPr>
          <w:p w:rsidR="006A0AB3" w:rsidRPr="001F0436" w:rsidRDefault="006A0AB3" w:rsidP="00AA67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0.3386</w:t>
            </w:r>
          </w:p>
        </w:tc>
        <w:tc>
          <w:tcPr>
            <w:tcW w:w="2052" w:type="dxa"/>
            <w:gridSpan w:val="2"/>
            <w:noWrap/>
            <w:hideMark/>
          </w:tcPr>
          <w:p w:rsidR="006A0AB3" w:rsidRPr="001F0436" w:rsidRDefault="00D713C9" w:rsidP="00AA67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A0AB3" w:rsidRPr="001F0436">
              <w:rPr>
                <w:rFonts w:ascii="Times New Roman" w:hAnsi="Times New Roman" w:cs="Times New Roman"/>
                <w:sz w:val="20"/>
                <w:szCs w:val="20"/>
              </w:rPr>
              <w:t>.0974</w:t>
            </w:r>
          </w:p>
        </w:tc>
      </w:tr>
      <w:tr w:rsidR="001F0436" w:rsidRPr="001F0436" w:rsidTr="00BA5CE4">
        <w:trPr>
          <w:gridAfter w:val="1"/>
          <w:wAfter w:w="2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gridSpan w:val="3"/>
            <w:hideMark/>
          </w:tcPr>
          <w:p w:rsidR="006A0AB3" w:rsidRPr="001F0436" w:rsidRDefault="006A0AB3" w:rsidP="00AA67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BCC</w:t>
            </w:r>
          </w:p>
        </w:tc>
        <w:tc>
          <w:tcPr>
            <w:tcW w:w="969" w:type="dxa"/>
            <w:hideMark/>
          </w:tcPr>
          <w:p w:rsidR="006A0AB3" w:rsidRPr="001F0436" w:rsidRDefault="006A0AB3" w:rsidP="00AA67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CD3</w:t>
            </w:r>
          </w:p>
        </w:tc>
        <w:tc>
          <w:tcPr>
            <w:tcW w:w="421" w:type="dxa"/>
            <w:hideMark/>
          </w:tcPr>
          <w:p w:rsidR="006A0AB3" w:rsidRPr="001F0436" w:rsidRDefault="006A0AB3" w:rsidP="00AA67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00" w:type="dxa"/>
            <w:gridSpan w:val="2"/>
            <w:noWrap/>
            <w:hideMark/>
          </w:tcPr>
          <w:p w:rsidR="006A0AB3" w:rsidRPr="001F0436" w:rsidRDefault="00D713C9" w:rsidP="00AA67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A0AB3" w:rsidRPr="001F0436">
              <w:rPr>
                <w:rFonts w:ascii="Times New Roman" w:hAnsi="Times New Roman" w:cs="Times New Roman"/>
                <w:sz w:val="20"/>
                <w:szCs w:val="20"/>
              </w:rPr>
              <w:t>.0007</w:t>
            </w:r>
          </w:p>
        </w:tc>
        <w:tc>
          <w:tcPr>
            <w:tcW w:w="1200" w:type="dxa"/>
            <w:gridSpan w:val="2"/>
            <w:noWrap/>
            <w:hideMark/>
          </w:tcPr>
          <w:p w:rsidR="006A0AB3" w:rsidRPr="001F0436" w:rsidRDefault="00D713C9" w:rsidP="00AA67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A0AB3" w:rsidRPr="001F0436">
              <w:rPr>
                <w:rFonts w:ascii="Times New Roman" w:hAnsi="Times New Roman" w:cs="Times New Roman"/>
                <w:sz w:val="20"/>
                <w:szCs w:val="20"/>
              </w:rPr>
              <w:t>.1635</w:t>
            </w:r>
          </w:p>
        </w:tc>
        <w:tc>
          <w:tcPr>
            <w:tcW w:w="2052" w:type="dxa"/>
            <w:gridSpan w:val="2"/>
            <w:noWrap/>
            <w:hideMark/>
          </w:tcPr>
          <w:p w:rsidR="006A0AB3" w:rsidRPr="001F0436" w:rsidRDefault="00D713C9" w:rsidP="00AA67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A0AB3" w:rsidRPr="001F0436">
              <w:rPr>
                <w:rFonts w:ascii="Times New Roman" w:hAnsi="Times New Roman" w:cs="Times New Roman"/>
                <w:sz w:val="20"/>
                <w:szCs w:val="20"/>
              </w:rPr>
              <w:t>.0372</w:t>
            </w:r>
          </w:p>
        </w:tc>
      </w:tr>
      <w:tr w:rsidR="001F0436" w:rsidRPr="001F0436" w:rsidTr="00BA5CE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gridSpan w:val="3"/>
            <w:hideMark/>
          </w:tcPr>
          <w:p w:rsidR="006A0AB3" w:rsidRPr="001F0436" w:rsidRDefault="006A0AB3" w:rsidP="00AA67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Melanoma</w:t>
            </w:r>
          </w:p>
        </w:tc>
        <w:tc>
          <w:tcPr>
            <w:tcW w:w="969" w:type="dxa"/>
            <w:hideMark/>
          </w:tcPr>
          <w:p w:rsidR="006A0AB3" w:rsidRPr="001F0436" w:rsidRDefault="006A0AB3" w:rsidP="00AA67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CD1a</w:t>
            </w:r>
          </w:p>
        </w:tc>
        <w:tc>
          <w:tcPr>
            <w:tcW w:w="421" w:type="dxa"/>
            <w:hideMark/>
          </w:tcPr>
          <w:p w:rsidR="006A0AB3" w:rsidRPr="001F0436" w:rsidRDefault="006A0AB3" w:rsidP="00AA67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00" w:type="dxa"/>
            <w:gridSpan w:val="2"/>
            <w:noWrap/>
            <w:hideMark/>
          </w:tcPr>
          <w:p w:rsidR="006A0AB3" w:rsidRPr="001F0436" w:rsidRDefault="00D713C9" w:rsidP="00AA67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A0AB3" w:rsidRPr="001F0436">
              <w:rPr>
                <w:rFonts w:ascii="Times New Roman" w:hAnsi="Times New Roman" w:cs="Times New Roman"/>
                <w:sz w:val="20"/>
                <w:szCs w:val="20"/>
              </w:rPr>
              <w:t>.0008</w:t>
            </w:r>
          </w:p>
        </w:tc>
        <w:tc>
          <w:tcPr>
            <w:tcW w:w="1200" w:type="dxa"/>
            <w:gridSpan w:val="2"/>
            <w:noWrap/>
            <w:hideMark/>
          </w:tcPr>
          <w:p w:rsidR="006A0AB3" w:rsidRPr="001F0436" w:rsidRDefault="00D713C9" w:rsidP="00AA67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A0AB3" w:rsidRPr="001F0436">
              <w:rPr>
                <w:rFonts w:ascii="Times New Roman" w:hAnsi="Times New Roman" w:cs="Times New Roman"/>
                <w:sz w:val="20"/>
                <w:szCs w:val="20"/>
              </w:rPr>
              <w:t>.7004</w:t>
            </w:r>
          </w:p>
        </w:tc>
        <w:tc>
          <w:tcPr>
            <w:tcW w:w="2052" w:type="dxa"/>
            <w:gridSpan w:val="2"/>
            <w:noWrap/>
            <w:hideMark/>
          </w:tcPr>
          <w:p w:rsidR="006A0AB3" w:rsidRPr="001F0436" w:rsidRDefault="00D713C9" w:rsidP="00AA67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A0AB3" w:rsidRPr="001F0436">
              <w:rPr>
                <w:rFonts w:ascii="Times New Roman" w:hAnsi="Times New Roman" w:cs="Times New Roman"/>
                <w:sz w:val="20"/>
                <w:szCs w:val="20"/>
              </w:rPr>
              <w:t>.1406</w:t>
            </w:r>
          </w:p>
        </w:tc>
      </w:tr>
      <w:tr w:rsidR="001F0436" w:rsidRPr="001F0436" w:rsidTr="00BA5CE4">
        <w:trPr>
          <w:gridAfter w:val="1"/>
          <w:wAfter w:w="2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gridSpan w:val="3"/>
            <w:hideMark/>
          </w:tcPr>
          <w:p w:rsidR="006A0AB3" w:rsidRPr="001F0436" w:rsidRDefault="006A0AB3" w:rsidP="00AA67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Melanoma</w:t>
            </w:r>
          </w:p>
        </w:tc>
        <w:tc>
          <w:tcPr>
            <w:tcW w:w="969" w:type="dxa"/>
            <w:hideMark/>
          </w:tcPr>
          <w:p w:rsidR="006A0AB3" w:rsidRPr="001F0436" w:rsidRDefault="006A0AB3" w:rsidP="00AA67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CD3</w:t>
            </w:r>
          </w:p>
        </w:tc>
        <w:tc>
          <w:tcPr>
            <w:tcW w:w="421" w:type="dxa"/>
            <w:hideMark/>
          </w:tcPr>
          <w:p w:rsidR="006A0AB3" w:rsidRPr="001F0436" w:rsidRDefault="006A0AB3" w:rsidP="00AA67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00" w:type="dxa"/>
            <w:gridSpan w:val="2"/>
            <w:noWrap/>
            <w:hideMark/>
          </w:tcPr>
          <w:p w:rsidR="006A0AB3" w:rsidRPr="001F0436" w:rsidRDefault="006A0AB3" w:rsidP="00AA67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200" w:type="dxa"/>
            <w:gridSpan w:val="2"/>
            <w:noWrap/>
            <w:hideMark/>
          </w:tcPr>
          <w:p w:rsidR="006A0AB3" w:rsidRPr="001F0436" w:rsidRDefault="00D713C9" w:rsidP="00AA67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A0AB3" w:rsidRPr="001F0436">
              <w:rPr>
                <w:rFonts w:ascii="Times New Roman" w:hAnsi="Times New Roman" w:cs="Times New Roman"/>
                <w:sz w:val="20"/>
                <w:szCs w:val="20"/>
              </w:rPr>
              <w:t>.0980</w:t>
            </w:r>
          </w:p>
        </w:tc>
        <w:tc>
          <w:tcPr>
            <w:tcW w:w="2052" w:type="dxa"/>
            <w:gridSpan w:val="2"/>
            <w:noWrap/>
            <w:hideMark/>
          </w:tcPr>
          <w:p w:rsidR="006A0AB3" w:rsidRPr="001F0436" w:rsidRDefault="00D713C9" w:rsidP="00AA67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04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A0AB3" w:rsidRPr="001F0436">
              <w:rPr>
                <w:rFonts w:ascii="Times New Roman" w:hAnsi="Times New Roman" w:cs="Times New Roman"/>
                <w:sz w:val="20"/>
                <w:szCs w:val="20"/>
              </w:rPr>
              <w:t>.0085</w:t>
            </w:r>
          </w:p>
        </w:tc>
      </w:tr>
    </w:tbl>
    <w:p w:rsidR="006A0AB3" w:rsidRPr="001F0436" w:rsidRDefault="006A0AB3" w:rsidP="006A0AB3">
      <w:pPr>
        <w:rPr>
          <w:lang w:val="en-US"/>
        </w:rPr>
      </w:pPr>
      <w:r w:rsidRPr="001F0436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</w:p>
    <w:p w:rsidR="00873CE0" w:rsidRPr="001F0436" w:rsidRDefault="00873CE0" w:rsidP="00183FE3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183FE3" w:rsidRPr="001F0436" w:rsidRDefault="00183FE3" w:rsidP="00183FE3">
      <w:pPr>
        <w:jc w:val="both"/>
        <w:rPr>
          <w:rFonts w:cstheme="minorHAnsi"/>
          <w:lang w:val="en-US"/>
        </w:rPr>
      </w:pPr>
    </w:p>
    <w:p w:rsidR="00183FE3" w:rsidRPr="001F0436" w:rsidRDefault="00183FE3" w:rsidP="00183FE3">
      <w:pPr>
        <w:jc w:val="both"/>
        <w:rPr>
          <w:rFonts w:cstheme="minorHAnsi"/>
          <w:lang w:val="en-US"/>
        </w:rPr>
      </w:pPr>
    </w:p>
    <w:p w:rsidR="00A4055C" w:rsidRPr="001F0436" w:rsidRDefault="00A4055C">
      <w:pPr>
        <w:rPr>
          <w:lang w:val="en-US"/>
        </w:rPr>
      </w:pPr>
    </w:p>
    <w:sectPr w:rsidR="00A4055C" w:rsidRPr="001F0436" w:rsidSect="001F0436">
      <w:headerReference w:type="default" r:id="rId7"/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00C26" w:rsidRDefault="00F00C26">
      <w:pPr>
        <w:spacing w:after="0" w:line="240" w:lineRule="auto"/>
      </w:pPr>
      <w:r>
        <w:separator/>
      </w:r>
    </w:p>
  </w:endnote>
  <w:endnote w:type="continuationSeparator" w:id="0">
    <w:p w:rsidR="00F00C26" w:rsidRDefault="00F00C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00C26" w:rsidRPr="00D740A6" w:rsidRDefault="00F00C26">
    <w:pPr>
      <w:pStyle w:val="Footer"/>
      <w:jc w:val="right"/>
      <w:rPr>
        <w:rFonts w:ascii="Times New Roman" w:hAnsi="Times New Roman" w:cs="Times New Roman"/>
      </w:rPr>
    </w:pPr>
  </w:p>
  <w:p w:rsidR="00F00C26" w:rsidRDefault="00F00C2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00C26" w:rsidRDefault="00F00C26">
      <w:pPr>
        <w:spacing w:after="0" w:line="240" w:lineRule="auto"/>
      </w:pPr>
      <w:r>
        <w:separator/>
      </w:r>
    </w:p>
  </w:footnote>
  <w:footnote w:type="continuationSeparator" w:id="0">
    <w:p w:rsidR="00F00C26" w:rsidRDefault="00F00C2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F5A32" w:rsidRPr="005E0973" w:rsidRDefault="00AF5A32" w:rsidP="00AF5A32">
    <w:pPr>
      <w:jc w:val="both"/>
      <w:rPr>
        <w:rFonts w:ascii="Times New Roman" w:eastAsia="Times New Roman" w:hAnsi="Times New Roman" w:cs="Times New Roman"/>
        <w:b/>
        <w:kern w:val="0"/>
        <w:sz w:val="20"/>
        <w:szCs w:val="20"/>
        <w:lang w:val="en-US" w:eastAsia="de-DE"/>
        <w14:ligatures w14:val="none"/>
      </w:rPr>
    </w:pPr>
    <w:r w:rsidRPr="005E0973">
      <w:rPr>
        <w:rFonts w:ascii="Times New Roman" w:eastAsia="Times New Roman" w:hAnsi="Times New Roman" w:cs="Times New Roman"/>
        <w:b/>
        <w:kern w:val="0"/>
        <w:sz w:val="20"/>
        <w:szCs w:val="20"/>
        <w:lang w:val="en-US" w:eastAsia="de-DE"/>
        <w14:ligatures w14:val="none"/>
      </w:rPr>
      <w:t xml:space="preserve">Localization of Dendritic Cells and T Cells within the Tumor Microenvironment in Different Types of Skin Cancer </w:t>
    </w:r>
  </w:p>
  <w:p w:rsidR="00AF5A32" w:rsidRPr="00AF5A32" w:rsidRDefault="00AF5A32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3FE3"/>
    <w:rsid w:val="00033647"/>
    <w:rsid w:val="00037C3F"/>
    <w:rsid w:val="00042F9E"/>
    <w:rsid w:val="001300EE"/>
    <w:rsid w:val="001839C0"/>
    <w:rsid w:val="00183FE3"/>
    <w:rsid w:val="00195618"/>
    <w:rsid w:val="001A47CE"/>
    <w:rsid w:val="001B6A82"/>
    <w:rsid w:val="001F0436"/>
    <w:rsid w:val="00221172"/>
    <w:rsid w:val="00266DE2"/>
    <w:rsid w:val="002A7439"/>
    <w:rsid w:val="002C43B8"/>
    <w:rsid w:val="002E783F"/>
    <w:rsid w:val="003E79DF"/>
    <w:rsid w:val="003F233C"/>
    <w:rsid w:val="00592EF4"/>
    <w:rsid w:val="005E0973"/>
    <w:rsid w:val="00610AEE"/>
    <w:rsid w:val="00631D0C"/>
    <w:rsid w:val="00635EAD"/>
    <w:rsid w:val="006A0AB3"/>
    <w:rsid w:val="006A40F4"/>
    <w:rsid w:val="006C289E"/>
    <w:rsid w:val="00796B33"/>
    <w:rsid w:val="00845BF1"/>
    <w:rsid w:val="00873CE0"/>
    <w:rsid w:val="008763B6"/>
    <w:rsid w:val="008D1B80"/>
    <w:rsid w:val="00923E8B"/>
    <w:rsid w:val="00964569"/>
    <w:rsid w:val="0096552B"/>
    <w:rsid w:val="009A29BD"/>
    <w:rsid w:val="00A010B0"/>
    <w:rsid w:val="00A4055C"/>
    <w:rsid w:val="00A83462"/>
    <w:rsid w:val="00A912C0"/>
    <w:rsid w:val="00A95D5B"/>
    <w:rsid w:val="00AF5A32"/>
    <w:rsid w:val="00BA5CE4"/>
    <w:rsid w:val="00BE3C29"/>
    <w:rsid w:val="00C37B1D"/>
    <w:rsid w:val="00C40981"/>
    <w:rsid w:val="00CA6DDE"/>
    <w:rsid w:val="00CF18F9"/>
    <w:rsid w:val="00D22E0F"/>
    <w:rsid w:val="00D55CC4"/>
    <w:rsid w:val="00D713C9"/>
    <w:rsid w:val="00E10BBC"/>
    <w:rsid w:val="00E16611"/>
    <w:rsid w:val="00E52554"/>
    <w:rsid w:val="00EC7E2F"/>
    <w:rsid w:val="00F00C26"/>
    <w:rsid w:val="00F33286"/>
    <w:rsid w:val="00F5084A"/>
    <w:rsid w:val="00F86775"/>
    <w:rsid w:val="00FC2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DD00C8-2D69-4288-8CBC-590A53057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3FE3"/>
    <w:rPr>
      <w:kern w:val="2"/>
      <w:lang w:val="de-AT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kblatt">
    <w:name w:val="Deckblatt"/>
    <w:basedOn w:val="Normal"/>
    <w:qFormat/>
    <w:rsid w:val="00183FE3"/>
    <w:pPr>
      <w:spacing w:after="0" w:line="360" w:lineRule="auto"/>
    </w:pPr>
    <w:rPr>
      <w:rFonts w:ascii="Arial" w:eastAsia="Batang" w:hAnsi="Arial" w:cs="Times New Roman"/>
      <w:kern w:val="0"/>
      <w:szCs w:val="20"/>
      <w:lang w:val="de-DE" w:eastAsia="de-DE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183FE3"/>
    <w:pPr>
      <w:spacing w:after="200" w:line="240" w:lineRule="auto"/>
      <w:jc w:val="both"/>
    </w:pPr>
    <w:rPr>
      <w:rFonts w:ascii="Arial" w:hAnsi="Arial"/>
      <w:i/>
      <w:iCs/>
      <w:color w:val="44546A" w:themeColor="text2"/>
      <w:kern w:val="0"/>
      <w:sz w:val="18"/>
      <w:szCs w:val="18"/>
      <w:lang w:val="en-GB"/>
      <w14:ligatures w14:val="none"/>
    </w:rPr>
  </w:style>
  <w:style w:type="table" w:styleId="TableGridLight">
    <w:name w:val="Grid Table Light"/>
    <w:basedOn w:val="TableNormal"/>
    <w:uiPriority w:val="40"/>
    <w:rsid w:val="00183FE3"/>
    <w:pPr>
      <w:spacing w:after="0" w:line="240" w:lineRule="auto"/>
    </w:pPr>
    <w:rPr>
      <w:lang w:val="de-AT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183FE3"/>
    <w:pPr>
      <w:spacing w:after="0" w:line="240" w:lineRule="auto"/>
    </w:pPr>
    <w:rPr>
      <w:kern w:val="2"/>
      <w:lang w:val="de-AT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183FE3"/>
    <w:pPr>
      <w:spacing w:after="0" w:line="240" w:lineRule="auto"/>
    </w:pPr>
    <w:rPr>
      <w:kern w:val="2"/>
      <w:lang w:val="de-AT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er">
    <w:name w:val="footer"/>
    <w:basedOn w:val="Normal"/>
    <w:link w:val="FooterChar"/>
    <w:uiPriority w:val="99"/>
    <w:unhideWhenUsed/>
    <w:rsid w:val="00183F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3FE3"/>
    <w:rPr>
      <w:kern w:val="2"/>
      <w:lang w:val="de-AT"/>
      <w14:ligatures w14:val="standardContextual"/>
    </w:rPr>
  </w:style>
  <w:style w:type="character" w:styleId="Strong">
    <w:name w:val="Strong"/>
    <w:basedOn w:val="DefaultParagraphFont"/>
    <w:uiPriority w:val="22"/>
    <w:qFormat/>
    <w:rsid w:val="00D55CC4"/>
    <w:rPr>
      <w:b/>
      <w:bCs/>
    </w:rPr>
  </w:style>
  <w:style w:type="character" w:styleId="Hyperlink">
    <w:name w:val="Hyperlink"/>
    <w:basedOn w:val="DefaultParagraphFont"/>
    <w:uiPriority w:val="99"/>
    <w:unhideWhenUsed/>
    <w:rsid w:val="00F00C26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F00C2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0C26"/>
    <w:rPr>
      <w:kern w:val="2"/>
      <w:lang w:val="de-AT"/>
      <w14:ligatures w14:val="standardContextual"/>
    </w:rPr>
  </w:style>
  <w:style w:type="table" w:styleId="TableGrid">
    <w:name w:val="Table Grid"/>
    <w:basedOn w:val="TableNormal"/>
    <w:uiPriority w:val="39"/>
    <w:rsid w:val="00AF5A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70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1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1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23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63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55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512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849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9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arina.wanner@i-med.ac.at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03</Words>
  <Characters>5720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rol-kliniken</Company>
  <LinksUpToDate>false</LinksUpToDate>
  <CharactersWithSpaces>67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NER Marina,Dr. MSc</dc:creator>
  <cp:keywords/>
  <dc:description/>
  <cp:lastModifiedBy>Vignesh S</cp:lastModifiedBy>
  <cp:revision>11</cp:revision>
  <dcterms:created xsi:type="dcterms:W3CDTF">2025-11-19T17:16:00Z</dcterms:created>
  <dcterms:modified xsi:type="dcterms:W3CDTF">2026-03-18T05:04:00Z</dcterms:modified>
</cp:coreProperties>
</file>